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638DF" w14:textId="7C7FDD33" w:rsidR="0005678D" w:rsidRPr="0005678D" w:rsidRDefault="0005678D" w:rsidP="00EF6209">
      <w:pPr>
        <w:spacing w:line="480" w:lineRule="auto"/>
        <w:jc w:val="center"/>
        <w:rPr>
          <w:rFonts w:asciiTheme="minorHAnsi" w:hAnsiTheme="minorHAnsi" w:cstheme="minorHAnsi"/>
          <w:b/>
          <w:bCs/>
          <w:lang w:val="en-US"/>
        </w:rPr>
      </w:pPr>
      <w:r w:rsidRPr="0005678D">
        <w:rPr>
          <w:rFonts w:asciiTheme="minorHAnsi" w:hAnsiTheme="minorHAnsi" w:cstheme="minorHAnsi"/>
          <w:b/>
          <w:bCs/>
          <w:lang w:val="en-US"/>
        </w:rPr>
        <w:t>SUPPLEMENTA</w:t>
      </w:r>
      <w:r w:rsidR="00EF6209">
        <w:rPr>
          <w:rFonts w:asciiTheme="minorHAnsi" w:hAnsiTheme="minorHAnsi" w:cstheme="minorHAnsi"/>
          <w:b/>
          <w:bCs/>
          <w:lang w:val="en-US"/>
        </w:rPr>
        <w:t>RY</w:t>
      </w:r>
      <w:r w:rsidRPr="0005678D">
        <w:rPr>
          <w:rFonts w:asciiTheme="minorHAnsi" w:hAnsiTheme="minorHAnsi" w:cstheme="minorHAnsi"/>
          <w:b/>
          <w:bCs/>
          <w:lang w:val="en-US"/>
        </w:rPr>
        <w:t xml:space="preserve"> INFORMATION</w:t>
      </w:r>
    </w:p>
    <w:p w14:paraId="320349C1" w14:textId="50A5D765" w:rsidR="0005678D" w:rsidRDefault="0005678D" w:rsidP="002F3349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0D08C152" w14:textId="77777777" w:rsidR="00200AA3" w:rsidRPr="00DA596C" w:rsidRDefault="00200AA3" w:rsidP="00200AA3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DA596C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Carboxylesterase 2a deletion provokes hepatic steatosis and insulin resistance in mice involving impaired 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diacylglycerol and </w:t>
      </w:r>
      <w:proofErr w:type="spellStart"/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lysophosphatidylcholine</w:t>
      </w:r>
      <w:proofErr w:type="spellEnd"/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Pr="00DA596C">
        <w:rPr>
          <w:rFonts w:asciiTheme="minorHAnsi" w:hAnsiTheme="minorHAnsi" w:cstheme="minorHAnsi"/>
          <w:b/>
          <w:bCs/>
          <w:sz w:val="22"/>
          <w:szCs w:val="22"/>
          <w:lang w:val="en-US"/>
        </w:rPr>
        <w:t>catabolism</w:t>
      </w:r>
    </w:p>
    <w:p w14:paraId="43305F92" w14:textId="77777777" w:rsidR="00D7687E" w:rsidRDefault="00D7687E" w:rsidP="002F3349">
      <w:pPr>
        <w:spacing w:line="480" w:lineRule="auto"/>
        <w:jc w:val="both"/>
        <w:rPr>
          <w:rFonts w:asciiTheme="minorHAnsi" w:eastAsiaTheme="minorEastAsia" w:hAnsiTheme="minorHAnsi" w:cstheme="minorHAnsi"/>
          <w:sz w:val="22"/>
          <w:szCs w:val="22"/>
          <w:lang w:val="en-US"/>
        </w:rPr>
      </w:pPr>
    </w:p>
    <w:p w14:paraId="16260309" w14:textId="4E58E404" w:rsidR="002F3349" w:rsidRPr="00620234" w:rsidRDefault="002F3349" w:rsidP="002F3349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620234">
        <w:rPr>
          <w:rFonts w:asciiTheme="minorHAnsi" w:eastAsiaTheme="minorEastAsia" w:hAnsiTheme="minorHAnsi" w:cstheme="minorHAnsi"/>
          <w:sz w:val="22"/>
          <w:szCs w:val="22"/>
          <w:lang w:val="en-US"/>
        </w:rPr>
        <w:t>Gabriel Chalhoub</w:t>
      </w:r>
      <w:r w:rsidRPr="00620234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1</w:t>
      </w:r>
      <w:r w:rsidRPr="00620234">
        <w:rPr>
          <w:rFonts w:asciiTheme="minorHAnsi" w:eastAsiaTheme="minorEastAsia" w:hAnsiTheme="minorHAnsi" w:cstheme="minorHAnsi"/>
          <w:sz w:val="22"/>
          <w:szCs w:val="22"/>
          <w:vertAlign w:val="superscript"/>
          <w:lang w:val="en-US"/>
        </w:rPr>
        <w:t>*</w:t>
      </w:r>
      <w:r w:rsidRPr="00620234">
        <w:rPr>
          <w:rFonts w:asciiTheme="minorHAnsi" w:eastAsiaTheme="minorEastAsia" w:hAnsiTheme="minorHAnsi" w:cstheme="minorHAnsi"/>
          <w:sz w:val="22"/>
          <w:szCs w:val="22"/>
          <w:lang w:val="en-US"/>
        </w:rPr>
        <w:t>, Alina Jamnik</w:t>
      </w:r>
      <w:r w:rsidRPr="00620234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1</w:t>
      </w:r>
      <w:r w:rsidRPr="00620234">
        <w:rPr>
          <w:rFonts w:asciiTheme="minorHAnsi" w:eastAsiaTheme="minorEastAsia" w:hAnsiTheme="minorHAnsi" w:cstheme="minorHAnsi"/>
          <w:sz w:val="22"/>
          <w:szCs w:val="22"/>
          <w:vertAlign w:val="superscript"/>
          <w:lang w:val="en-US"/>
        </w:rPr>
        <w:t>*</w:t>
      </w:r>
      <w:r w:rsidRPr="00620234">
        <w:rPr>
          <w:rFonts w:asciiTheme="minorHAnsi" w:eastAsiaTheme="minorEastAsia" w:hAnsiTheme="minorHAnsi" w:cstheme="minorHAnsi"/>
          <w:sz w:val="22"/>
          <w:szCs w:val="22"/>
          <w:lang w:val="en-US"/>
        </w:rPr>
        <w:t>,</w:t>
      </w:r>
      <w:r w:rsidRPr="00620234">
        <w:rPr>
          <w:rFonts w:asciiTheme="minorHAnsi" w:eastAsiaTheme="minorEastAsia" w:hAnsiTheme="minorHAnsi" w:cstheme="minorHAnsi"/>
          <w:sz w:val="22"/>
          <w:szCs w:val="22"/>
          <w:vertAlign w:val="superscript"/>
          <w:lang w:val="en-US"/>
        </w:rPr>
        <w:t xml:space="preserve"> </w:t>
      </w:r>
      <w:r w:rsidRPr="00620234">
        <w:rPr>
          <w:rFonts w:asciiTheme="minorHAnsi" w:eastAsiaTheme="minorEastAsia" w:hAnsiTheme="minorHAnsi" w:cstheme="minorHAnsi"/>
          <w:sz w:val="22"/>
          <w:szCs w:val="22"/>
          <w:lang w:val="en-US"/>
        </w:rPr>
        <w:t>Laura Pajed</w:t>
      </w:r>
      <w:r w:rsidRPr="00620234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1</w:t>
      </w:r>
      <w:r w:rsidRPr="00620234">
        <w:rPr>
          <w:rFonts w:asciiTheme="minorHAnsi" w:eastAsiaTheme="minorEastAsia" w:hAnsiTheme="minorHAnsi" w:cstheme="minorHAnsi"/>
          <w:sz w:val="22"/>
          <w:szCs w:val="22"/>
          <w:lang w:val="en-US"/>
        </w:rPr>
        <w:t>, Stephanie Kolleritsch</w:t>
      </w:r>
      <w:r w:rsidRPr="00620234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1</w:t>
      </w:r>
      <w:r w:rsidRPr="00620234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, Victoria </w:t>
      </w:r>
      <w:r w:rsidRPr="008F7DF2">
        <w:rPr>
          <w:rFonts w:asciiTheme="minorHAnsi" w:eastAsiaTheme="minorEastAsia" w:hAnsiTheme="minorHAnsi" w:cstheme="minorHAnsi"/>
          <w:sz w:val="22"/>
          <w:szCs w:val="22"/>
          <w:lang w:val="en-US"/>
        </w:rPr>
        <w:t>Hois</w:t>
      </w:r>
      <w:r w:rsidRPr="008F7DF2">
        <w:rPr>
          <w:rFonts w:asciiTheme="minorHAnsi" w:eastAsiaTheme="minorEastAsia" w:hAnsiTheme="minorHAnsi" w:cstheme="minorHAnsi"/>
          <w:sz w:val="22"/>
          <w:szCs w:val="22"/>
          <w:vertAlign w:val="superscript"/>
          <w:lang w:val="en-US"/>
        </w:rPr>
        <w:t>2</w:t>
      </w:r>
      <w:r w:rsidRPr="008F7DF2">
        <w:rPr>
          <w:rFonts w:asciiTheme="minorHAnsi" w:eastAsiaTheme="minorEastAsia" w:hAnsiTheme="minorHAnsi" w:cstheme="minorHAnsi"/>
          <w:sz w:val="22"/>
          <w:szCs w:val="22"/>
          <w:lang w:val="en-US"/>
        </w:rPr>
        <w:t>,</w:t>
      </w:r>
      <w:r w:rsidRPr="00620234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 Antonia Bagaric</w:t>
      </w:r>
      <w:r>
        <w:rPr>
          <w:rFonts w:asciiTheme="minorHAnsi" w:eastAsiaTheme="minorEastAsia" w:hAnsiTheme="minorHAnsi" w:cstheme="minorHAnsi"/>
          <w:sz w:val="22"/>
          <w:szCs w:val="22"/>
          <w:vertAlign w:val="superscript"/>
          <w:lang w:val="en-US"/>
        </w:rPr>
        <w:t>3</w:t>
      </w:r>
      <w:r w:rsidRPr="00620234">
        <w:rPr>
          <w:rFonts w:asciiTheme="minorHAnsi" w:eastAsiaTheme="minorEastAsia" w:hAnsiTheme="minorHAnsi" w:cstheme="minorHAnsi"/>
          <w:sz w:val="22"/>
          <w:szCs w:val="22"/>
          <w:lang w:val="en-US"/>
        </w:rPr>
        <w:t>, Dominik Prem</w:t>
      </w:r>
      <w:r w:rsidRPr="00620234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1</w:t>
      </w:r>
      <w:r w:rsidRPr="00620234">
        <w:rPr>
          <w:rFonts w:asciiTheme="minorHAnsi" w:eastAsiaTheme="minorEastAsia" w:hAnsiTheme="minorHAnsi" w:cstheme="minorHAnsi"/>
          <w:sz w:val="22"/>
          <w:szCs w:val="22"/>
          <w:lang w:val="en-US"/>
        </w:rPr>
        <w:t>,</w:t>
      </w:r>
      <w:r w:rsidRPr="00620234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 xml:space="preserve"> </w:t>
      </w:r>
      <w:r w:rsidRPr="00620234">
        <w:rPr>
          <w:rFonts w:asciiTheme="minorHAnsi" w:eastAsiaTheme="minorEastAsia" w:hAnsiTheme="minorHAnsi" w:cstheme="minorHAnsi"/>
          <w:sz w:val="22"/>
          <w:szCs w:val="22"/>
          <w:lang w:val="en-US"/>
        </w:rPr>
        <w:t>Anna Tilp</w:t>
      </w:r>
      <w:r w:rsidRPr="00620234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1</w:t>
      </w:r>
      <w:r w:rsidRPr="00620234">
        <w:rPr>
          <w:rFonts w:asciiTheme="minorHAnsi" w:eastAsiaTheme="minorEastAsia" w:hAnsiTheme="minorHAnsi" w:cstheme="minorHAnsi"/>
          <w:sz w:val="22"/>
          <w:szCs w:val="22"/>
          <w:lang w:val="en-US"/>
        </w:rPr>
        <w:t>, Dagmar Kolb</w:t>
      </w:r>
      <w:r>
        <w:rPr>
          <w:rFonts w:asciiTheme="minorHAnsi" w:eastAsiaTheme="minorEastAsia" w:hAnsiTheme="minorHAnsi" w:cstheme="minorHAnsi"/>
          <w:sz w:val="22"/>
          <w:szCs w:val="22"/>
          <w:vertAlign w:val="superscript"/>
          <w:lang w:val="en-US"/>
        </w:rPr>
        <w:t>4</w:t>
      </w:r>
      <w:r w:rsidRPr="00620234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, </w:t>
      </w:r>
      <w:proofErr w:type="spellStart"/>
      <w:r w:rsidRPr="00620234">
        <w:rPr>
          <w:rFonts w:asciiTheme="minorHAnsi" w:eastAsiaTheme="minorEastAsia" w:hAnsiTheme="minorHAnsi" w:cstheme="minorHAnsi"/>
          <w:sz w:val="22"/>
          <w:szCs w:val="22"/>
          <w:lang w:val="en-US"/>
        </w:rPr>
        <w:t>Heimo</w:t>
      </w:r>
      <w:proofErr w:type="spellEnd"/>
      <w:r w:rsidRPr="00620234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 Wolinski</w:t>
      </w:r>
      <w:r w:rsidRPr="00620234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1</w:t>
      </w:r>
      <w:r w:rsidRPr="00620234">
        <w:rPr>
          <w:rFonts w:asciiTheme="minorHAnsi" w:eastAsiaTheme="minorEastAsia" w:hAnsiTheme="minorHAnsi" w:cstheme="minorHAnsi"/>
          <w:sz w:val="22"/>
          <w:szCs w:val="22"/>
          <w:lang w:val="en-US"/>
        </w:rPr>
        <w:t>, Ulrike Taschler</w:t>
      </w:r>
      <w:r w:rsidRPr="00620234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1</w:t>
      </w:r>
      <w:r w:rsidRPr="00620234">
        <w:rPr>
          <w:rFonts w:asciiTheme="minorHAnsi" w:eastAsiaTheme="minorEastAsia" w:hAnsiTheme="minorHAnsi" w:cstheme="minorHAnsi"/>
          <w:sz w:val="22"/>
          <w:szCs w:val="22"/>
          <w:lang w:val="en-US"/>
        </w:rPr>
        <w:t>, Thomas Züllig</w:t>
      </w:r>
      <w:r w:rsidRPr="00620234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1</w:t>
      </w:r>
      <w:r w:rsidRPr="00620234">
        <w:rPr>
          <w:rFonts w:asciiTheme="minorHAnsi" w:eastAsiaTheme="minorEastAsia" w:hAnsiTheme="minorHAnsi" w:cstheme="minorHAnsi"/>
          <w:sz w:val="22"/>
          <w:szCs w:val="22"/>
          <w:lang w:val="en-US"/>
        </w:rPr>
        <w:t>, Gerald N. Rechberger</w:t>
      </w:r>
      <w:r w:rsidRPr="00620234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1</w:t>
      </w:r>
      <w:r w:rsidRPr="00620234">
        <w:rPr>
          <w:rFonts w:asciiTheme="minorHAnsi" w:eastAsiaTheme="minorEastAsia" w:hAnsiTheme="minorHAnsi" w:cstheme="minorHAnsi"/>
          <w:sz w:val="22"/>
          <w:szCs w:val="22"/>
          <w:lang w:val="en-US"/>
        </w:rPr>
        <w:t>, Claudia Fuchs</w:t>
      </w:r>
      <w:r>
        <w:rPr>
          <w:rFonts w:asciiTheme="minorHAnsi" w:eastAsiaTheme="minorEastAsia" w:hAnsiTheme="minorHAnsi" w:cstheme="minorHAnsi"/>
          <w:sz w:val="22"/>
          <w:szCs w:val="22"/>
          <w:vertAlign w:val="superscript"/>
          <w:lang w:val="en-US"/>
        </w:rPr>
        <w:t>5</w:t>
      </w:r>
      <w:r w:rsidRPr="00620234">
        <w:rPr>
          <w:rFonts w:asciiTheme="minorHAnsi" w:eastAsiaTheme="minorEastAsia" w:hAnsiTheme="minorHAnsi" w:cstheme="minorHAnsi"/>
          <w:sz w:val="22"/>
          <w:szCs w:val="22"/>
          <w:lang w:val="en-US"/>
        </w:rPr>
        <w:t>, Michael Trauner</w:t>
      </w:r>
      <w:r>
        <w:rPr>
          <w:rFonts w:asciiTheme="minorHAnsi" w:eastAsiaTheme="minorEastAsia" w:hAnsiTheme="minorHAnsi" w:cstheme="minorHAnsi"/>
          <w:sz w:val="22"/>
          <w:szCs w:val="22"/>
          <w:vertAlign w:val="superscript"/>
          <w:lang w:val="en-US"/>
        </w:rPr>
        <w:t>5</w:t>
      </w:r>
      <w:r w:rsidRPr="00620234">
        <w:rPr>
          <w:rFonts w:asciiTheme="minorHAnsi" w:eastAsiaTheme="minorEastAsia" w:hAnsiTheme="minorHAnsi" w:cstheme="minorHAnsi"/>
          <w:sz w:val="22"/>
          <w:szCs w:val="22"/>
          <w:lang w:val="en-US"/>
        </w:rPr>
        <w:t>, Gabriele Schoiswohl</w:t>
      </w:r>
      <w:r>
        <w:rPr>
          <w:rFonts w:asciiTheme="minorHAnsi" w:eastAsiaTheme="minorEastAsia" w:hAnsiTheme="minorHAnsi" w:cstheme="minorHAnsi"/>
          <w:sz w:val="22"/>
          <w:szCs w:val="22"/>
          <w:vertAlign w:val="superscript"/>
          <w:lang w:val="en-US"/>
        </w:rPr>
        <w:t>3</w:t>
      </w:r>
      <w:r w:rsidRPr="00620234">
        <w:rPr>
          <w:rFonts w:asciiTheme="minorHAnsi" w:eastAsiaTheme="minorEastAsia" w:hAnsiTheme="minorHAnsi" w:cstheme="minorHAnsi"/>
          <w:sz w:val="22"/>
          <w:szCs w:val="22"/>
          <w:vertAlign w:val="superscript"/>
          <w:lang w:val="en-US"/>
        </w:rPr>
        <w:t>#</w:t>
      </w:r>
      <w:r w:rsidRPr="00620234">
        <w:rPr>
          <w:rFonts w:asciiTheme="minorHAnsi" w:eastAsiaTheme="minorEastAsia" w:hAnsiTheme="minorHAnsi" w:cstheme="minorHAnsi"/>
          <w:sz w:val="22"/>
          <w:szCs w:val="22"/>
          <w:lang w:val="en-US"/>
        </w:rPr>
        <w:t>, Guenter Haemmerle</w:t>
      </w:r>
      <w:r w:rsidRPr="00620234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1</w:t>
      </w:r>
      <w:r w:rsidRPr="00620234">
        <w:rPr>
          <w:rFonts w:asciiTheme="minorHAnsi" w:eastAsiaTheme="minorEastAsia" w:hAnsiTheme="minorHAnsi" w:cstheme="minorHAnsi"/>
          <w:sz w:val="22"/>
          <w:szCs w:val="22"/>
          <w:vertAlign w:val="superscript"/>
          <w:lang w:val="en-US"/>
        </w:rPr>
        <w:t xml:space="preserve"># </w:t>
      </w:r>
    </w:p>
    <w:p w14:paraId="4B4F3F2B" w14:textId="77777777" w:rsidR="002F3349" w:rsidRPr="00620234" w:rsidRDefault="002F3349" w:rsidP="002F3349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3A3738BA" w14:textId="77777777" w:rsidR="002F3349" w:rsidRPr="00620234" w:rsidRDefault="002F3349" w:rsidP="002F3349">
      <w:pPr>
        <w:pStyle w:val="KeinLeerraum"/>
        <w:spacing w:line="480" w:lineRule="auto"/>
        <w:jc w:val="both"/>
        <w:rPr>
          <w:rFonts w:hAnsiTheme="minorHAnsi" w:cstheme="minorHAnsi"/>
        </w:rPr>
      </w:pPr>
      <w:r w:rsidRPr="00620234">
        <w:rPr>
          <w:rFonts w:hAnsiTheme="minorHAnsi" w:cstheme="minorHAnsi"/>
          <w:vertAlign w:val="superscript"/>
        </w:rPr>
        <w:t>1</w:t>
      </w:r>
      <w:r w:rsidRPr="00620234">
        <w:rPr>
          <w:rFonts w:hAnsiTheme="minorHAnsi" w:cstheme="minorHAnsi"/>
        </w:rPr>
        <w:t>Institute of Molecular Biosciences, University of Graz, Graz, Austria</w:t>
      </w:r>
    </w:p>
    <w:p w14:paraId="738804D2" w14:textId="77777777" w:rsidR="002F3349" w:rsidRPr="008F7DF2" w:rsidRDefault="002F3349" w:rsidP="002F3349">
      <w:pPr>
        <w:pStyle w:val="KeinLeerraum"/>
        <w:spacing w:line="480" w:lineRule="auto"/>
        <w:jc w:val="both"/>
        <w:rPr>
          <w:rFonts w:eastAsia="MS Mincho" w:hAnsiTheme="minorHAnsi" w:cstheme="minorHAnsi"/>
          <w:iCs/>
          <w:lang w:eastAsia="ja-JP"/>
        </w:rPr>
      </w:pPr>
      <w:r w:rsidRPr="008F7DF2">
        <w:rPr>
          <w:rFonts w:eastAsia="MS Mincho" w:hAnsiTheme="minorHAnsi" w:cstheme="minorHAnsi"/>
          <w:iCs/>
          <w:vertAlign w:val="superscript"/>
          <w:lang w:eastAsia="ja-JP"/>
        </w:rPr>
        <w:t>2</w:t>
      </w:r>
      <w:r w:rsidRPr="008F7DF2">
        <w:rPr>
          <w:rFonts w:eastAsia="MS Mincho" w:hAnsiTheme="minorHAnsi" w:cstheme="minorHAnsi"/>
          <w:iCs/>
          <w:lang w:eastAsia="ja-JP"/>
        </w:rPr>
        <w:t>Division of Endocrinology and Diabetology, Medical University of Graz, Austria</w:t>
      </w:r>
    </w:p>
    <w:p w14:paraId="442DD08B" w14:textId="77777777" w:rsidR="002F3349" w:rsidRPr="00620234" w:rsidRDefault="002F3349" w:rsidP="002F3349">
      <w:pPr>
        <w:pStyle w:val="KeinLeerraum"/>
        <w:spacing w:line="480" w:lineRule="auto"/>
        <w:jc w:val="both"/>
        <w:rPr>
          <w:rFonts w:eastAsia="MS Mincho" w:hAnsiTheme="minorHAnsi" w:cstheme="minorHAnsi"/>
          <w:iCs/>
          <w:lang w:eastAsia="ja-JP"/>
        </w:rPr>
      </w:pPr>
      <w:r w:rsidRPr="00620234">
        <w:rPr>
          <w:rFonts w:hAnsiTheme="minorHAnsi" w:cstheme="minorHAnsi"/>
          <w:color w:val="212121"/>
          <w:shd w:val="clear" w:color="auto" w:fill="FFFFFF"/>
          <w:vertAlign w:val="superscript"/>
        </w:rPr>
        <w:t>3</w:t>
      </w:r>
      <w:r w:rsidRPr="00620234">
        <w:rPr>
          <w:rFonts w:eastAsia="MS Mincho" w:hAnsiTheme="minorHAnsi" w:cstheme="minorHAnsi"/>
          <w:iCs/>
          <w:lang w:eastAsia="ja-JP"/>
        </w:rPr>
        <w:t>Department of Pharmacology and Toxicology, University of Graz, Graz, Austria</w:t>
      </w:r>
    </w:p>
    <w:p w14:paraId="2CA63FD6" w14:textId="77777777" w:rsidR="002F3349" w:rsidRPr="00620234" w:rsidRDefault="002F3349" w:rsidP="002F3349">
      <w:pPr>
        <w:spacing w:line="480" w:lineRule="auto"/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  <w:lang w:val="en-US"/>
        </w:rPr>
      </w:pPr>
      <w:r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  <w:vertAlign w:val="superscript"/>
          <w:lang w:val="en-US"/>
        </w:rPr>
        <w:t>4</w:t>
      </w:r>
      <w:r w:rsidRPr="00620234">
        <w:rPr>
          <w:rFonts w:asciiTheme="minorHAnsi" w:eastAsia="MS Mincho" w:hAnsiTheme="minorHAnsi" w:cstheme="minorHAnsi"/>
          <w:iCs/>
          <w:sz w:val="22"/>
          <w:szCs w:val="22"/>
          <w:lang w:val="en-US" w:eastAsia="ja-JP"/>
        </w:rPr>
        <w:t>Core Facility Ultrastructure Analysis,</w:t>
      </w:r>
      <w:r w:rsidRPr="00620234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  <w:lang w:val="en-US"/>
        </w:rPr>
        <w:t xml:space="preserve"> Medical University of Graz, Graz, Austria</w:t>
      </w:r>
    </w:p>
    <w:p w14:paraId="00EBB855" w14:textId="77777777" w:rsidR="002F3349" w:rsidRPr="00620234" w:rsidRDefault="002F3349" w:rsidP="002F3349">
      <w:pPr>
        <w:spacing w:line="480" w:lineRule="auto"/>
        <w:jc w:val="both"/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  <w:lang w:val="en-US"/>
        </w:rPr>
      </w:pPr>
      <w:r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  <w:vertAlign w:val="superscript"/>
          <w:lang w:val="en-US"/>
        </w:rPr>
        <w:t>5</w:t>
      </w:r>
      <w:r w:rsidRPr="00620234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  <w:lang w:val="en-US"/>
        </w:rPr>
        <w:t>Hans Popper Laboratory of Molecular Hepatology, Division of Gastroenterology and Hepatology, Department of Internal Medicine III, Medical University of Vienna, Vienna, Austria</w:t>
      </w:r>
    </w:p>
    <w:p w14:paraId="6E0B4235" w14:textId="77777777" w:rsidR="002F3349" w:rsidRPr="00620234" w:rsidRDefault="002F3349" w:rsidP="002F3349">
      <w:pPr>
        <w:spacing w:line="480" w:lineRule="auto"/>
        <w:jc w:val="both"/>
        <w:rPr>
          <w:rFonts w:asciiTheme="minorHAnsi" w:eastAsiaTheme="minorEastAsia" w:hAnsiTheme="minorHAnsi" w:cstheme="minorHAnsi"/>
          <w:sz w:val="22"/>
          <w:szCs w:val="22"/>
          <w:lang w:val="en-US"/>
        </w:rPr>
      </w:pPr>
      <w:r w:rsidRPr="00620234">
        <w:rPr>
          <w:rFonts w:asciiTheme="minorHAnsi" w:eastAsiaTheme="minorEastAsia" w:hAnsiTheme="minorHAnsi" w:cstheme="minorHAnsi"/>
          <w:sz w:val="22"/>
          <w:szCs w:val="22"/>
          <w:vertAlign w:val="superscript"/>
          <w:lang w:val="en-US"/>
        </w:rPr>
        <w:t xml:space="preserve">* </w:t>
      </w:r>
      <w:proofErr w:type="gramStart"/>
      <w:r w:rsidRPr="00620234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620234">
        <w:rPr>
          <w:rFonts w:asciiTheme="minorHAnsi" w:eastAsiaTheme="minorEastAsia" w:hAnsiTheme="minorHAnsi" w:cstheme="minorHAnsi"/>
          <w:sz w:val="22"/>
          <w:szCs w:val="22"/>
          <w:lang w:val="en-US"/>
        </w:rPr>
        <w:t>ontributed</w:t>
      </w:r>
      <w:proofErr w:type="gramEnd"/>
      <w:r w:rsidRPr="00620234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 equally,</w:t>
      </w:r>
      <w:r w:rsidRPr="00620234">
        <w:rPr>
          <w:rFonts w:asciiTheme="minorHAnsi" w:eastAsiaTheme="minorEastAsia" w:hAnsiTheme="minorHAnsi" w:cstheme="minorHAnsi"/>
          <w:sz w:val="22"/>
          <w:szCs w:val="22"/>
          <w:vertAlign w:val="superscript"/>
          <w:lang w:val="en-US"/>
        </w:rPr>
        <w:t xml:space="preserve"> # </w:t>
      </w:r>
      <w:r w:rsidRPr="00620234">
        <w:rPr>
          <w:rFonts w:asciiTheme="minorHAnsi" w:eastAsiaTheme="minorEastAsia" w:hAnsiTheme="minorHAnsi" w:cstheme="minorHAnsi"/>
          <w:sz w:val="22"/>
          <w:szCs w:val="22"/>
          <w:lang w:val="en-US"/>
        </w:rPr>
        <w:t>corresponding authors</w:t>
      </w:r>
    </w:p>
    <w:p w14:paraId="2F59F7E4" w14:textId="26F97687" w:rsidR="009E73CF" w:rsidRDefault="009E73CF" w:rsidP="00E17598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br w:type="page"/>
      </w:r>
    </w:p>
    <w:p w14:paraId="1173ADCF" w14:textId="77777777" w:rsidR="00EF6209" w:rsidRPr="002F3349" w:rsidRDefault="00EF6209" w:rsidP="00EF6209">
      <w:pPr>
        <w:jc w:val="center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2F3349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>SUPPLEMENTARY</w:t>
      </w:r>
      <w:r>
        <w:rPr>
          <w:rFonts w:asciiTheme="minorHAnsi" w:hAnsiTheme="minorHAnsi" w:cstheme="minorHAnsi"/>
          <w:b/>
          <w:lang w:val="en-US"/>
        </w:rPr>
        <w:t xml:space="preserve"> </w:t>
      </w:r>
      <w:r w:rsidRPr="002F3349">
        <w:rPr>
          <w:rFonts w:asciiTheme="minorHAnsi" w:hAnsiTheme="minorHAnsi" w:cstheme="minorHAnsi"/>
          <w:b/>
          <w:sz w:val="22"/>
          <w:szCs w:val="22"/>
          <w:lang w:val="en-US"/>
        </w:rPr>
        <w:t>TABLES</w:t>
      </w:r>
    </w:p>
    <w:p w14:paraId="1DDF968C" w14:textId="77777777" w:rsidR="00EF6209" w:rsidRDefault="00EF6209" w:rsidP="00EF6209">
      <w:pPr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259F431E" w14:textId="4B5ADAAB" w:rsidR="00EF6209" w:rsidRPr="00152CDD" w:rsidRDefault="00EF6209" w:rsidP="00EF6209">
      <w:pPr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152CDD">
        <w:rPr>
          <w:rFonts w:asciiTheme="minorHAnsi" w:hAnsiTheme="minorHAnsi" w:cstheme="minorHAnsi"/>
          <w:b/>
          <w:sz w:val="22"/>
          <w:szCs w:val="22"/>
          <w:lang w:val="en-US"/>
        </w:rPr>
        <w:t xml:space="preserve">Table </w:t>
      </w:r>
      <w:r w:rsidR="00D6447F">
        <w:rPr>
          <w:rFonts w:asciiTheme="minorHAnsi" w:hAnsiTheme="minorHAnsi" w:cstheme="minorHAnsi"/>
          <w:b/>
          <w:sz w:val="22"/>
          <w:szCs w:val="22"/>
          <w:lang w:val="en-US"/>
        </w:rPr>
        <w:t>S</w:t>
      </w:r>
      <w:r w:rsidRPr="00152CDD">
        <w:rPr>
          <w:rFonts w:asciiTheme="minorHAnsi" w:hAnsiTheme="minorHAnsi" w:cstheme="minorHAnsi"/>
          <w:b/>
          <w:sz w:val="22"/>
          <w:szCs w:val="22"/>
          <w:lang w:val="en-US"/>
        </w:rPr>
        <w:t xml:space="preserve">1. Primary antibodie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3119"/>
        <w:gridCol w:w="2268"/>
        <w:gridCol w:w="1979"/>
      </w:tblGrid>
      <w:tr w:rsidR="00EF6209" w:rsidRPr="00EC0D49" w14:paraId="082A9C2F" w14:textId="77777777" w:rsidTr="00455E99">
        <w:trPr>
          <w:trHeight w:val="404"/>
        </w:trPr>
        <w:tc>
          <w:tcPr>
            <w:tcW w:w="1696" w:type="dxa"/>
            <w:vAlign w:val="center"/>
          </w:tcPr>
          <w:p w14:paraId="69DE8999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rotein</w:t>
            </w:r>
          </w:p>
        </w:tc>
        <w:tc>
          <w:tcPr>
            <w:tcW w:w="3119" w:type="dxa"/>
            <w:vAlign w:val="center"/>
          </w:tcPr>
          <w:p w14:paraId="19519929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rotein name</w:t>
            </w:r>
          </w:p>
        </w:tc>
        <w:tc>
          <w:tcPr>
            <w:tcW w:w="2268" w:type="dxa"/>
            <w:vAlign w:val="center"/>
          </w:tcPr>
          <w:p w14:paraId="6A6D86EB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Company</w:t>
            </w:r>
          </w:p>
        </w:tc>
        <w:tc>
          <w:tcPr>
            <w:tcW w:w="1979" w:type="dxa"/>
            <w:vAlign w:val="center"/>
          </w:tcPr>
          <w:p w14:paraId="06DDDB16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Dilution used</w:t>
            </w:r>
          </w:p>
        </w:tc>
      </w:tr>
      <w:tr w:rsidR="00EF6209" w:rsidRPr="00EC0D49" w14:paraId="3C0BCDFA" w14:textId="77777777" w:rsidTr="00455E99">
        <w:trPr>
          <w:trHeight w:val="404"/>
        </w:trPr>
        <w:tc>
          <w:tcPr>
            <w:tcW w:w="1696" w:type="dxa"/>
            <w:vAlign w:val="center"/>
          </w:tcPr>
          <w:p w14:paraId="65B66B99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CC</w:t>
            </w:r>
          </w:p>
        </w:tc>
        <w:tc>
          <w:tcPr>
            <w:tcW w:w="3119" w:type="dxa"/>
            <w:vAlign w:val="center"/>
          </w:tcPr>
          <w:p w14:paraId="224AB316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cetyl-CoA carboxylase 1</w:t>
            </w:r>
          </w:p>
        </w:tc>
        <w:tc>
          <w:tcPr>
            <w:tcW w:w="2268" w:type="dxa"/>
            <w:vAlign w:val="center"/>
          </w:tcPr>
          <w:p w14:paraId="26C5190D" w14:textId="77777777" w:rsidR="00EF6209" w:rsidRPr="00EC0D49" w:rsidRDefault="00EF6209" w:rsidP="002B346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ell Signaling, 3676</w:t>
            </w:r>
          </w:p>
        </w:tc>
        <w:tc>
          <w:tcPr>
            <w:tcW w:w="1979" w:type="dxa"/>
            <w:vAlign w:val="center"/>
          </w:tcPr>
          <w:p w14:paraId="725EDB31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:2,000 in 5% BSA</w:t>
            </w:r>
          </w:p>
        </w:tc>
      </w:tr>
      <w:tr w:rsidR="00EF6209" w:rsidRPr="00EC0D49" w14:paraId="06E9198D" w14:textId="77777777" w:rsidTr="00455E99">
        <w:trPr>
          <w:trHeight w:val="20"/>
        </w:trPr>
        <w:tc>
          <w:tcPr>
            <w:tcW w:w="1696" w:type="dxa"/>
            <w:vAlign w:val="center"/>
          </w:tcPr>
          <w:p w14:paraId="2BE9CE4E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KT</w:t>
            </w:r>
          </w:p>
        </w:tc>
        <w:tc>
          <w:tcPr>
            <w:tcW w:w="3119" w:type="dxa"/>
            <w:vAlign w:val="center"/>
          </w:tcPr>
          <w:p w14:paraId="439C620C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Protein kinase B</w:t>
            </w:r>
          </w:p>
        </w:tc>
        <w:tc>
          <w:tcPr>
            <w:tcW w:w="2268" w:type="dxa"/>
            <w:vAlign w:val="center"/>
          </w:tcPr>
          <w:p w14:paraId="616A4CC9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ell Signaling, C67E7</w:t>
            </w:r>
          </w:p>
        </w:tc>
        <w:tc>
          <w:tcPr>
            <w:tcW w:w="1979" w:type="dxa"/>
            <w:vAlign w:val="center"/>
          </w:tcPr>
          <w:p w14:paraId="4610A079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:1,000 in 5% BSA</w:t>
            </w:r>
          </w:p>
        </w:tc>
      </w:tr>
      <w:tr w:rsidR="00EF6209" w:rsidRPr="00EC0D49" w14:paraId="2840A9AC" w14:textId="77777777" w:rsidTr="00455E99">
        <w:trPr>
          <w:trHeight w:val="20"/>
        </w:trPr>
        <w:tc>
          <w:tcPr>
            <w:tcW w:w="1696" w:type="dxa"/>
            <w:vAlign w:val="center"/>
          </w:tcPr>
          <w:p w14:paraId="3785F6A9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KT pSer473</w:t>
            </w:r>
          </w:p>
        </w:tc>
        <w:tc>
          <w:tcPr>
            <w:tcW w:w="3119" w:type="dxa"/>
            <w:vAlign w:val="center"/>
          </w:tcPr>
          <w:p w14:paraId="29549354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Phospho-Protein kinase B</w:t>
            </w:r>
          </w:p>
        </w:tc>
        <w:tc>
          <w:tcPr>
            <w:tcW w:w="2268" w:type="dxa"/>
            <w:vAlign w:val="center"/>
          </w:tcPr>
          <w:p w14:paraId="2CA4C081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ell Signaling, 9271S</w:t>
            </w:r>
          </w:p>
        </w:tc>
        <w:tc>
          <w:tcPr>
            <w:tcW w:w="1979" w:type="dxa"/>
            <w:vAlign w:val="center"/>
          </w:tcPr>
          <w:p w14:paraId="4779D72D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:1,000 in 5% BSA</w:t>
            </w:r>
          </w:p>
        </w:tc>
      </w:tr>
      <w:tr w:rsidR="00EF6209" w:rsidRPr="00EC0D49" w14:paraId="34BDE753" w14:textId="77777777" w:rsidTr="00455E99">
        <w:trPr>
          <w:trHeight w:val="20"/>
        </w:trPr>
        <w:tc>
          <w:tcPr>
            <w:tcW w:w="1696" w:type="dxa"/>
            <w:vAlign w:val="center"/>
          </w:tcPr>
          <w:p w14:paraId="53B9FA88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TGL</w:t>
            </w:r>
          </w:p>
        </w:tc>
        <w:tc>
          <w:tcPr>
            <w:tcW w:w="3119" w:type="dxa"/>
            <w:vAlign w:val="center"/>
          </w:tcPr>
          <w:p w14:paraId="20CD2573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245ADA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dipose triglyceride lipase</w:t>
            </w:r>
          </w:p>
        </w:tc>
        <w:tc>
          <w:tcPr>
            <w:tcW w:w="2268" w:type="dxa"/>
            <w:vAlign w:val="center"/>
          </w:tcPr>
          <w:p w14:paraId="792271C8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245ADA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ell Signaling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,</w:t>
            </w:r>
            <w:r w:rsidRPr="00245ADA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2138</w:t>
            </w:r>
          </w:p>
        </w:tc>
        <w:tc>
          <w:tcPr>
            <w:tcW w:w="1979" w:type="dxa"/>
            <w:vAlign w:val="center"/>
          </w:tcPr>
          <w:p w14:paraId="39741106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245ADA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1:1,000 in 5% milk </w:t>
            </w:r>
          </w:p>
        </w:tc>
      </w:tr>
      <w:tr w:rsidR="00EF6209" w:rsidRPr="00EC0D49" w14:paraId="79909BA2" w14:textId="77777777" w:rsidTr="00455E99">
        <w:trPr>
          <w:trHeight w:val="20"/>
        </w:trPr>
        <w:tc>
          <w:tcPr>
            <w:tcW w:w="1696" w:type="dxa"/>
            <w:vAlign w:val="center"/>
          </w:tcPr>
          <w:p w14:paraId="74603450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BIP</w:t>
            </w:r>
          </w:p>
        </w:tc>
        <w:tc>
          <w:tcPr>
            <w:tcW w:w="3119" w:type="dxa"/>
            <w:vAlign w:val="center"/>
          </w:tcPr>
          <w:p w14:paraId="29C3E71C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Immunoglobulin heavy chain-binding protein</w:t>
            </w:r>
          </w:p>
        </w:tc>
        <w:tc>
          <w:tcPr>
            <w:tcW w:w="2268" w:type="dxa"/>
            <w:vAlign w:val="center"/>
          </w:tcPr>
          <w:p w14:paraId="5B85F55C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ell Signaling, 3177</w:t>
            </w:r>
          </w:p>
        </w:tc>
        <w:tc>
          <w:tcPr>
            <w:tcW w:w="1979" w:type="dxa"/>
            <w:vAlign w:val="center"/>
          </w:tcPr>
          <w:p w14:paraId="3D22C29B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:1,000 in 5% BSA</w:t>
            </w:r>
          </w:p>
        </w:tc>
      </w:tr>
      <w:tr w:rsidR="00EF6209" w:rsidRPr="00EC0D49" w14:paraId="42E721C0" w14:textId="77777777" w:rsidTr="00455E99">
        <w:trPr>
          <w:trHeight w:val="20"/>
        </w:trPr>
        <w:tc>
          <w:tcPr>
            <w:tcW w:w="1696" w:type="dxa"/>
            <w:vAlign w:val="center"/>
          </w:tcPr>
          <w:p w14:paraId="3BAF8233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ES2</w:t>
            </w:r>
          </w:p>
        </w:tc>
        <w:tc>
          <w:tcPr>
            <w:tcW w:w="3119" w:type="dxa"/>
            <w:vAlign w:val="center"/>
          </w:tcPr>
          <w:p w14:paraId="5722AB2E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arboxylesterase 2</w:t>
            </w:r>
          </w:p>
        </w:tc>
        <w:tc>
          <w:tcPr>
            <w:tcW w:w="2268" w:type="dxa"/>
            <w:vAlign w:val="center"/>
          </w:tcPr>
          <w:p w14:paraId="680DD694" w14:textId="77777777" w:rsidR="00EF6209" w:rsidRPr="00EC0D49" w:rsidRDefault="00EF6209" w:rsidP="00455E9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Thermo Scientific, PA-534842</w:t>
            </w:r>
          </w:p>
        </w:tc>
        <w:tc>
          <w:tcPr>
            <w:tcW w:w="1979" w:type="dxa"/>
            <w:vAlign w:val="center"/>
          </w:tcPr>
          <w:p w14:paraId="75EDE7EB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:2,000 in 5% milk</w:t>
            </w:r>
          </w:p>
        </w:tc>
      </w:tr>
      <w:tr w:rsidR="00EF6209" w:rsidRPr="00EC0D49" w14:paraId="4142EB12" w14:textId="77777777" w:rsidTr="00455E99">
        <w:trPr>
          <w:trHeight w:val="20"/>
        </w:trPr>
        <w:tc>
          <w:tcPr>
            <w:tcW w:w="1696" w:type="dxa"/>
            <w:vAlign w:val="center"/>
          </w:tcPr>
          <w:p w14:paraId="3806947F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eIF2a</w:t>
            </w:r>
          </w:p>
        </w:tc>
        <w:tc>
          <w:tcPr>
            <w:tcW w:w="3119" w:type="dxa"/>
            <w:vAlign w:val="center"/>
          </w:tcPr>
          <w:p w14:paraId="6F7BAC7E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Eukaryotic initiation factor-2α</w:t>
            </w:r>
          </w:p>
        </w:tc>
        <w:tc>
          <w:tcPr>
            <w:tcW w:w="2268" w:type="dxa"/>
            <w:vAlign w:val="center"/>
          </w:tcPr>
          <w:p w14:paraId="76954E3D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ell Signaling, 9722</w:t>
            </w:r>
          </w:p>
        </w:tc>
        <w:tc>
          <w:tcPr>
            <w:tcW w:w="1979" w:type="dxa"/>
            <w:vAlign w:val="center"/>
          </w:tcPr>
          <w:p w14:paraId="58E76CB9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:1,000 in 5% BSA</w:t>
            </w:r>
          </w:p>
        </w:tc>
      </w:tr>
      <w:tr w:rsidR="00EF6209" w:rsidRPr="00EC0D49" w14:paraId="63D0321F" w14:textId="77777777" w:rsidTr="00455E99">
        <w:trPr>
          <w:trHeight w:val="20"/>
        </w:trPr>
        <w:tc>
          <w:tcPr>
            <w:tcW w:w="1696" w:type="dxa"/>
            <w:vAlign w:val="center"/>
          </w:tcPr>
          <w:p w14:paraId="3F40E0AA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eIF2a pSer51</w:t>
            </w:r>
          </w:p>
        </w:tc>
        <w:tc>
          <w:tcPr>
            <w:tcW w:w="3119" w:type="dxa"/>
            <w:vAlign w:val="center"/>
          </w:tcPr>
          <w:p w14:paraId="36F7AC68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Phospho-Eukaryotic initiation factor-2α</w:t>
            </w:r>
          </w:p>
        </w:tc>
        <w:tc>
          <w:tcPr>
            <w:tcW w:w="2268" w:type="dxa"/>
            <w:vAlign w:val="center"/>
          </w:tcPr>
          <w:p w14:paraId="569DD2AB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ell Signaling, 9721S</w:t>
            </w:r>
          </w:p>
        </w:tc>
        <w:tc>
          <w:tcPr>
            <w:tcW w:w="1979" w:type="dxa"/>
            <w:vAlign w:val="center"/>
          </w:tcPr>
          <w:p w14:paraId="7FA7CF7F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:1,000 in 5% BSA</w:t>
            </w:r>
          </w:p>
        </w:tc>
      </w:tr>
      <w:tr w:rsidR="00EF6209" w:rsidRPr="00EC0D49" w14:paraId="53B982ED" w14:textId="77777777" w:rsidTr="00455E99">
        <w:trPr>
          <w:trHeight w:val="20"/>
        </w:trPr>
        <w:tc>
          <w:tcPr>
            <w:tcW w:w="1696" w:type="dxa"/>
            <w:vAlign w:val="center"/>
          </w:tcPr>
          <w:p w14:paraId="451FBA2F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AS</w:t>
            </w:r>
          </w:p>
        </w:tc>
        <w:tc>
          <w:tcPr>
            <w:tcW w:w="3119" w:type="dxa"/>
            <w:vAlign w:val="center"/>
          </w:tcPr>
          <w:p w14:paraId="6D367EA1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atty acid synthase</w:t>
            </w:r>
          </w:p>
        </w:tc>
        <w:tc>
          <w:tcPr>
            <w:tcW w:w="2268" w:type="dxa"/>
            <w:vAlign w:val="center"/>
          </w:tcPr>
          <w:p w14:paraId="5EA4D35C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ell Signaling, 3180</w:t>
            </w:r>
          </w:p>
        </w:tc>
        <w:tc>
          <w:tcPr>
            <w:tcW w:w="1979" w:type="dxa"/>
            <w:vAlign w:val="center"/>
          </w:tcPr>
          <w:p w14:paraId="744D4769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:3,000 in 5% BSA</w:t>
            </w:r>
          </w:p>
        </w:tc>
      </w:tr>
      <w:tr w:rsidR="00EF6209" w:rsidRPr="00EC0D49" w14:paraId="077032EC" w14:textId="77777777" w:rsidTr="00455E99">
        <w:trPr>
          <w:trHeight w:val="20"/>
        </w:trPr>
        <w:tc>
          <w:tcPr>
            <w:tcW w:w="1696" w:type="dxa"/>
            <w:vAlign w:val="center"/>
          </w:tcPr>
          <w:p w14:paraId="0EE09AA3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GFP</w:t>
            </w:r>
          </w:p>
        </w:tc>
        <w:tc>
          <w:tcPr>
            <w:tcW w:w="3119" w:type="dxa"/>
            <w:vAlign w:val="center"/>
          </w:tcPr>
          <w:p w14:paraId="59991F34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Green-fluorescent protein</w:t>
            </w:r>
          </w:p>
        </w:tc>
        <w:tc>
          <w:tcPr>
            <w:tcW w:w="2268" w:type="dxa"/>
            <w:vAlign w:val="center"/>
          </w:tcPr>
          <w:p w14:paraId="624EEC60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bcam, 6556</w:t>
            </w:r>
          </w:p>
        </w:tc>
        <w:tc>
          <w:tcPr>
            <w:tcW w:w="1979" w:type="dxa"/>
            <w:vAlign w:val="center"/>
          </w:tcPr>
          <w:p w14:paraId="08CEFA97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:4,000 in 5% milk</w:t>
            </w:r>
          </w:p>
        </w:tc>
      </w:tr>
      <w:tr w:rsidR="00EF6209" w:rsidRPr="00EC0D49" w14:paraId="307E2FDF" w14:textId="77777777" w:rsidTr="00455E99">
        <w:trPr>
          <w:trHeight w:val="20"/>
        </w:trPr>
        <w:tc>
          <w:tcPr>
            <w:tcW w:w="1696" w:type="dxa"/>
            <w:vAlign w:val="center"/>
          </w:tcPr>
          <w:p w14:paraId="765E46D2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HSL</w:t>
            </w:r>
          </w:p>
        </w:tc>
        <w:tc>
          <w:tcPr>
            <w:tcW w:w="3119" w:type="dxa"/>
            <w:vAlign w:val="center"/>
          </w:tcPr>
          <w:p w14:paraId="19CFE43F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245ADA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Hormone sensitive lipase</w:t>
            </w:r>
          </w:p>
        </w:tc>
        <w:tc>
          <w:tcPr>
            <w:tcW w:w="2268" w:type="dxa"/>
            <w:vAlign w:val="center"/>
          </w:tcPr>
          <w:p w14:paraId="57740566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245ADA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ell Signaling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,</w:t>
            </w:r>
            <w:r w:rsidRPr="00245ADA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4107</w:t>
            </w:r>
          </w:p>
        </w:tc>
        <w:tc>
          <w:tcPr>
            <w:tcW w:w="1979" w:type="dxa"/>
            <w:vAlign w:val="center"/>
          </w:tcPr>
          <w:p w14:paraId="190002F5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245ADA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:1,000 in 5% BSA</w:t>
            </w:r>
          </w:p>
        </w:tc>
      </w:tr>
      <w:tr w:rsidR="00EF6209" w:rsidRPr="00EC0D49" w14:paraId="5686328B" w14:textId="77777777" w:rsidTr="00455E99">
        <w:trPr>
          <w:trHeight w:val="20"/>
        </w:trPr>
        <w:tc>
          <w:tcPr>
            <w:tcW w:w="1696" w:type="dxa"/>
            <w:vAlign w:val="center"/>
          </w:tcPr>
          <w:p w14:paraId="73FF40B2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IRE1a</w:t>
            </w:r>
          </w:p>
        </w:tc>
        <w:tc>
          <w:tcPr>
            <w:tcW w:w="3119" w:type="dxa"/>
            <w:vAlign w:val="center"/>
          </w:tcPr>
          <w:p w14:paraId="2261DFD5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Inositol-Requiring Enzyme 1 α</w:t>
            </w:r>
          </w:p>
        </w:tc>
        <w:tc>
          <w:tcPr>
            <w:tcW w:w="2268" w:type="dxa"/>
            <w:vAlign w:val="center"/>
          </w:tcPr>
          <w:p w14:paraId="1FD4A8E6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ell Signaling, 3294</w:t>
            </w:r>
          </w:p>
        </w:tc>
        <w:tc>
          <w:tcPr>
            <w:tcW w:w="1979" w:type="dxa"/>
            <w:vAlign w:val="center"/>
          </w:tcPr>
          <w:p w14:paraId="3C605413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:1,000 in 5% BSA</w:t>
            </w:r>
          </w:p>
        </w:tc>
      </w:tr>
      <w:tr w:rsidR="00EF6209" w:rsidRPr="00EC0D49" w14:paraId="12DBF209" w14:textId="77777777" w:rsidTr="00455E99">
        <w:trPr>
          <w:trHeight w:val="20"/>
        </w:trPr>
        <w:tc>
          <w:tcPr>
            <w:tcW w:w="1696" w:type="dxa"/>
            <w:vAlign w:val="center"/>
          </w:tcPr>
          <w:p w14:paraId="754DEFEF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SCD1</w:t>
            </w:r>
          </w:p>
        </w:tc>
        <w:tc>
          <w:tcPr>
            <w:tcW w:w="3119" w:type="dxa"/>
            <w:vAlign w:val="center"/>
          </w:tcPr>
          <w:p w14:paraId="49FAA42D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Stearoyl-CoA desaturase 1</w:t>
            </w:r>
          </w:p>
        </w:tc>
        <w:tc>
          <w:tcPr>
            <w:tcW w:w="2268" w:type="dxa"/>
            <w:vAlign w:val="center"/>
          </w:tcPr>
          <w:p w14:paraId="2F793208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ell Signaling, 2438</w:t>
            </w:r>
          </w:p>
        </w:tc>
        <w:tc>
          <w:tcPr>
            <w:tcW w:w="1979" w:type="dxa"/>
            <w:vAlign w:val="center"/>
          </w:tcPr>
          <w:p w14:paraId="57813505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:2,000 in 5% BSA</w:t>
            </w:r>
          </w:p>
        </w:tc>
      </w:tr>
      <w:tr w:rsidR="00EF6209" w:rsidRPr="00EC0D49" w14:paraId="4A4A4D58" w14:textId="77777777" w:rsidTr="00455E99">
        <w:trPr>
          <w:trHeight w:val="20"/>
        </w:trPr>
        <w:tc>
          <w:tcPr>
            <w:tcW w:w="1696" w:type="dxa"/>
            <w:vAlign w:val="center"/>
          </w:tcPr>
          <w:p w14:paraId="1AE1085B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Vinculin</w:t>
            </w:r>
          </w:p>
        </w:tc>
        <w:tc>
          <w:tcPr>
            <w:tcW w:w="3119" w:type="dxa"/>
            <w:vAlign w:val="center"/>
          </w:tcPr>
          <w:p w14:paraId="460A50AB" w14:textId="77777777" w:rsidR="00EF6209" w:rsidRPr="00EC0D49" w:rsidRDefault="00EF6209" w:rsidP="00455E99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Vinculin</w:t>
            </w:r>
          </w:p>
        </w:tc>
        <w:tc>
          <w:tcPr>
            <w:tcW w:w="2268" w:type="dxa"/>
            <w:vAlign w:val="center"/>
          </w:tcPr>
          <w:p w14:paraId="14C58026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Sigma Aldrich, V9131</w:t>
            </w:r>
          </w:p>
        </w:tc>
        <w:tc>
          <w:tcPr>
            <w:tcW w:w="1979" w:type="dxa"/>
            <w:vAlign w:val="center"/>
          </w:tcPr>
          <w:p w14:paraId="77D1E4FA" w14:textId="77777777" w:rsidR="00EF6209" w:rsidRPr="00EC0D49" w:rsidRDefault="00EF6209" w:rsidP="00455E99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C0D4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:5,000 in 5% BSA</w:t>
            </w:r>
          </w:p>
        </w:tc>
      </w:tr>
    </w:tbl>
    <w:p w14:paraId="1F8612FF" w14:textId="77777777" w:rsidR="00EF6209" w:rsidRDefault="00EF6209" w:rsidP="00EF6209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759374EF" w14:textId="77777777" w:rsidR="00EF6209" w:rsidRDefault="00EF6209" w:rsidP="00EF6209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br w:type="page"/>
      </w:r>
    </w:p>
    <w:p w14:paraId="34F9ECC9" w14:textId="0FD4F040" w:rsidR="00EF6209" w:rsidRPr="00152CDD" w:rsidRDefault="00EF6209" w:rsidP="00EF6209">
      <w:pPr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152CDD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 xml:space="preserve">Table </w:t>
      </w:r>
      <w:r w:rsidR="00D6447F">
        <w:rPr>
          <w:rFonts w:asciiTheme="minorHAnsi" w:hAnsiTheme="minorHAnsi" w:cstheme="minorHAnsi"/>
          <w:b/>
          <w:sz w:val="22"/>
          <w:szCs w:val="22"/>
          <w:lang w:val="en-US"/>
        </w:rPr>
        <w:t>S</w:t>
      </w:r>
      <w:r w:rsidRPr="00152CDD">
        <w:rPr>
          <w:rFonts w:asciiTheme="minorHAnsi" w:hAnsiTheme="minorHAnsi" w:cstheme="minorHAnsi"/>
          <w:b/>
          <w:sz w:val="22"/>
          <w:szCs w:val="22"/>
          <w:lang w:val="en-US"/>
        </w:rPr>
        <w:t xml:space="preserve">2. </w:t>
      </w:r>
      <w:r>
        <w:rPr>
          <w:rFonts w:asciiTheme="minorHAnsi" w:hAnsiTheme="minorHAnsi" w:cstheme="minorHAnsi"/>
          <w:b/>
          <w:sz w:val="22"/>
          <w:szCs w:val="22"/>
          <w:lang w:val="en-US"/>
        </w:rPr>
        <w:t>P</w:t>
      </w:r>
      <w:r w:rsidRPr="00152CDD">
        <w:rPr>
          <w:rFonts w:asciiTheme="minorHAnsi" w:hAnsiTheme="minorHAnsi" w:cstheme="minorHAnsi"/>
          <w:b/>
          <w:sz w:val="22"/>
          <w:szCs w:val="22"/>
          <w:lang w:val="en-US"/>
        </w:rPr>
        <w:t xml:space="preserve">rimer sequences </w:t>
      </w:r>
      <w:r>
        <w:rPr>
          <w:rFonts w:asciiTheme="minorHAnsi" w:hAnsiTheme="minorHAnsi" w:cstheme="minorHAnsi"/>
          <w:b/>
          <w:sz w:val="22"/>
          <w:szCs w:val="22"/>
          <w:lang w:val="en-US"/>
        </w:rPr>
        <w:t xml:space="preserve">used </w:t>
      </w:r>
      <w:r w:rsidRPr="00152CDD">
        <w:rPr>
          <w:rFonts w:asciiTheme="minorHAnsi" w:hAnsiTheme="minorHAnsi" w:cstheme="minorHAnsi"/>
          <w:b/>
          <w:sz w:val="22"/>
          <w:szCs w:val="22"/>
          <w:lang w:val="en-US"/>
        </w:rPr>
        <w:t xml:space="preserve">for quantitative gene expression analysis 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022"/>
        <w:gridCol w:w="4076"/>
        <w:gridCol w:w="4111"/>
      </w:tblGrid>
      <w:tr w:rsidR="00EF6209" w:rsidRPr="00152CDD" w14:paraId="688AF006" w14:textId="77777777" w:rsidTr="00455E99">
        <w:trPr>
          <w:trHeight w:val="424"/>
        </w:trPr>
        <w:tc>
          <w:tcPr>
            <w:tcW w:w="1022" w:type="dxa"/>
            <w:vAlign w:val="center"/>
          </w:tcPr>
          <w:p w14:paraId="72FDAD83" w14:textId="77777777" w:rsidR="00EF6209" w:rsidRPr="00152CDD" w:rsidRDefault="00EF6209" w:rsidP="00455E9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Gene</w:t>
            </w:r>
          </w:p>
        </w:tc>
        <w:tc>
          <w:tcPr>
            <w:tcW w:w="4076" w:type="dxa"/>
            <w:vAlign w:val="center"/>
          </w:tcPr>
          <w:p w14:paraId="08F67A45" w14:textId="77777777" w:rsidR="00EF6209" w:rsidRPr="00152CDD" w:rsidRDefault="00EF6209" w:rsidP="00455E9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Gene name</w:t>
            </w:r>
          </w:p>
        </w:tc>
        <w:tc>
          <w:tcPr>
            <w:tcW w:w="4111" w:type="dxa"/>
            <w:vAlign w:val="center"/>
          </w:tcPr>
          <w:p w14:paraId="72BD7052" w14:textId="77777777" w:rsidR="00EF6209" w:rsidRPr="00152CDD" w:rsidRDefault="00EF6209" w:rsidP="00455E9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rimer sequence</w:t>
            </w:r>
          </w:p>
        </w:tc>
      </w:tr>
      <w:tr w:rsidR="00EF6209" w:rsidRPr="00152CDD" w14:paraId="0E60D956" w14:textId="77777777" w:rsidTr="00455E99">
        <w:trPr>
          <w:trHeight w:val="424"/>
        </w:trPr>
        <w:tc>
          <w:tcPr>
            <w:tcW w:w="1022" w:type="dxa"/>
            <w:vAlign w:val="center"/>
          </w:tcPr>
          <w:p w14:paraId="3527084C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Acc1</w:t>
            </w:r>
          </w:p>
        </w:tc>
        <w:tc>
          <w:tcPr>
            <w:tcW w:w="4076" w:type="dxa"/>
            <w:vAlign w:val="center"/>
          </w:tcPr>
          <w:p w14:paraId="35761796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cetyl-CoA carboxylase 1</w:t>
            </w:r>
          </w:p>
        </w:tc>
        <w:tc>
          <w:tcPr>
            <w:tcW w:w="4111" w:type="dxa"/>
            <w:vAlign w:val="center"/>
          </w:tcPr>
          <w:p w14:paraId="0E73B661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GCCAGCTCTGGAGGTGTATG</w:t>
            </w:r>
          </w:p>
          <w:p w14:paraId="08285566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TCCTTAAGCTGGCGGTGTT</w:t>
            </w:r>
          </w:p>
        </w:tc>
      </w:tr>
      <w:tr w:rsidR="00EF6209" w:rsidRPr="00152CDD" w14:paraId="13CA4927" w14:textId="77777777" w:rsidTr="00455E99">
        <w:trPr>
          <w:trHeight w:val="424"/>
        </w:trPr>
        <w:tc>
          <w:tcPr>
            <w:tcW w:w="1022" w:type="dxa"/>
            <w:vAlign w:val="center"/>
          </w:tcPr>
          <w:p w14:paraId="347E8352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Aox1</w:t>
            </w:r>
          </w:p>
        </w:tc>
        <w:tc>
          <w:tcPr>
            <w:tcW w:w="4076" w:type="dxa"/>
            <w:vAlign w:val="center"/>
          </w:tcPr>
          <w:p w14:paraId="7480BAC6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cyl-CoA oxidase 1</w:t>
            </w:r>
          </w:p>
        </w:tc>
        <w:tc>
          <w:tcPr>
            <w:tcW w:w="4111" w:type="dxa"/>
            <w:vAlign w:val="center"/>
          </w:tcPr>
          <w:p w14:paraId="098A43E8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AGATTGGTAGAAATTGCTGCAAAA</w:t>
            </w:r>
          </w:p>
          <w:p w14:paraId="185BC611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ACGCCACTTCCTTGCTCTTC</w:t>
            </w:r>
          </w:p>
        </w:tc>
      </w:tr>
      <w:tr w:rsidR="00EF6209" w:rsidRPr="009412CC" w14:paraId="622AC746" w14:textId="77777777" w:rsidTr="00455E99">
        <w:trPr>
          <w:trHeight w:val="424"/>
        </w:trPr>
        <w:tc>
          <w:tcPr>
            <w:tcW w:w="1022" w:type="dxa"/>
            <w:vAlign w:val="center"/>
          </w:tcPr>
          <w:p w14:paraId="526521E0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Atf4</w:t>
            </w:r>
          </w:p>
        </w:tc>
        <w:tc>
          <w:tcPr>
            <w:tcW w:w="4076" w:type="dxa"/>
            <w:vAlign w:val="center"/>
          </w:tcPr>
          <w:p w14:paraId="0CD17DDF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ctivating transcription factor 4</w:t>
            </w:r>
          </w:p>
        </w:tc>
        <w:tc>
          <w:tcPr>
            <w:tcW w:w="4111" w:type="dxa"/>
            <w:vAlign w:val="center"/>
          </w:tcPr>
          <w:p w14:paraId="5BD69247" w14:textId="77777777" w:rsidR="00EF6209" w:rsidRPr="00647AC6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647AC6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647AC6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GGACAGATTGGATGTTGGAGAAAATG</w:t>
            </w:r>
          </w:p>
          <w:p w14:paraId="51B68575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647AC6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647AC6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GGAGATGGCCAATTGGGTTCAC</w:t>
            </w:r>
          </w:p>
        </w:tc>
      </w:tr>
      <w:tr w:rsidR="00EF6209" w:rsidRPr="00152CDD" w14:paraId="12AA22AA" w14:textId="77777777" w:rsidTr="00455E99">
        <w:trPr>
          <w:trHeight w:val="612"/>
        </w:trPr>
        <w:tc>
          <w:tcPr>
            <w:tcW w:w="1022" w:type="dxa"/>
            <w:vAlign w:val="center"/>
          </w:tcPr>
          <w:p w14:paraId="1E2BA63E" w14:textId="77777777" w:rsidR="00EF6209" w:rsidRPr="00A00839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A00839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Atf6</w:t>
            </w:r>
          </w:p>
        </w:tc>
        <w:tc>
          <w:tcPr>
            <w:tcW w:w="4076" w:type="dxa"/>
            <w:vAlign w:val="center"/>
          </w:tcPr>
          <w:p w14:paraId="0B955BE3" w14:textId="77777777" w:rsidR="00EF6209" w:rsidRPr="00A00839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A0083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ctivating transcription factor 6</w:t>
            </w:r>
          </w:p>
        </w:tc>
        <w:tc>
          <w:tcPr>
            <w:tcW w:w="4111" w:type="dxa"/>
            <w:vAlign w:val="center"/>
          </w:tcPr>
          <w:p w14:paraId="7BF2D240" w14:textId="77777777" w:rsidR="00EF6209" w:rsidRPr="00A00839" w:rsidRDefault="00EF6209" w:rsidP="00455E99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proofErr w:type="spellStart"/>
            <w:r w:rsidRPr="00A00839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fw</w:t>
            </w:r>
            <w:proofErr w:type="spellEnd"/>
            <w:r w:rsidRPr="00A00839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: TTATCAGCATACAGCCTGCG</w:t>
            </w:r>
          </w:p>
          <w:p w14:paraId="2D78E9B2" w14:textId="77777777" w:rsidR="00EF6209" w:rsidRPr="00A00839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A00839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rv</w:t>
            </w:r>
            <w:proofErr w:type="spellEnd"/>
            <w:r w:rsidRPr="00A00839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: CTTGGGACTTTGAGCCTCTG</w:t>
            </w:r>
          </w:p>
        </w:tc>
      </w:tr>
      <w:tr w:rsidR="00EF6209" w:rsidRPr="00455602" w14:paraId="10642079" w14:textId="77777777" w:rsidTr="00455E99">
        <w:trPr>
          <w:trHeight w:val="612"/>
        </w:trPr>
        <w:tc>
          <w:tcPr>
            <w:tcW w:w="1022" w:type="dxa"/>
            <w:vAlign w:val="center"/>
          </w:tcPr>
          <w:p w14:paraId="240094CC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Atgl</w:t>
            </w:r>
            <w:proofErr w:type="spellEnd"/>
          </w:p>
        </w:tc>
        <w:tc>
          <w:tcPr>
            <w:tcW w:w="4076" w:type="dxa"/>
            <w:vAlign w:val="center"/>
          </w:tcPr>
          <w:p w14:paraId="45592310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dipose triglyceride lipase</w:t>
            </w:r>
          </w:p>
        </w:tc>
        <w:tc>
          <w:tcPr>
            <w:tcW w:w="4111" w:type="dxa"/>
            <w:vAlign w:val="center"/>
          </w:tcPr>
          <w:p w14:paraId="07A2E532" w14:textId="77777777" w:rsidR="00EF6209" w:rsidRPr="00647AC6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: </w:t>
            </w:r>
            <w:r w:rsidRPr="00647AC6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GAG ACC AAG TGG AAC ATC</w:t>
            </w:r>
          </w:p>
          <w:p w14:paraId="0F3F747A" w14:textId="77777777" w:rsidR="00EF6209" w:rsidRPr="001237D7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sv-SE"/>
              </w:rPr>
            </w:pPr>
            <w:r w:rsidRPr="001237D7">
              <w:rPr>
                <w:rFonts w:asciiTheme="minorHAnsi" w:hAnsiTheme="minorHAnsi" w:cstheme="minorHAnsi"/>
                <w:bCs/>
                <w:sz w:val="22"/>
                <w:szCs w:val="22"/>
                <w:lang w:val="sv-SE"/>
              </w:rPr>
              <w:t>rv: GTA GAT GTG AGT GGC GTT</w:t>
            </w:r>
          </w:p>
        </w:tc>
      </w:tr>
      <w:tr w:rsidR="00EF6209" w:rsidRPr="00152CDD" w14:paraId="623462CD" w14:textId="77777777" w:rsidTr="00455E99">
        <w:trPr>
          <w:trHeight w:val="424"/>
        </w:trPr>
        <w:tc>
          <w:tcPr>
            <w:tcW w:w="1022" w:type="dxa"/>
            <w:vAlign w:val="center"/>
          </w:tcPr>
          <w:p w14:paraId="6C3E859D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α-</w:t>
            </w:r>
            <w:proofErr w:type="spellStart"/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S</w:t>
            </w:r>
            <w: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ma</w:t>
            </w:r>
            <w:proofErr w:type="spellEnd"/>
          </w:p>
        </w:tc>
        <w:tc>
          <w:tcPr>
            <w:tcW w:w="4076" w:type="dxa"/>
            <w:vAlign w:val="center"/>
          </w:tcPr>
          <w:p w14:paraId="3598D910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lpha-smooth muscle actin</w:t>
            </w:r>
          </w:p>
        </w:tc>
        <w:tc>
          <w:tcPr>
            <w:tcW w:w="4111" w:type="dxa"/>
            <w:vAlign w:val="center"/>
          </w:tcPr>
          <w:p w14:paraId="43CC0C8F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GGCTCTGGGCTCTGTAAGG</w:t>
            </w:r>
          </w:p>
          <w:p w14:paraId="060AAA50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CTCTTGCTCTGGGCTTCATC</w:t>
            </w:r>
          </w:p>
        </w:tc>
      </w:tr>
      <w:tr w:rsidR="00EF6209" w:rsidRPr="00152CDD" w14:paraId="4BF07469" w14:textId="77777777" w:rsidTr="00455E99">
        <w:trPr>
          <w:trHeight w:val="424"/>
        </w:trPr>
        <w:tc>
          <w:tcPr>
            <w:tcW w:w="1022" w:type="dxa"/>
            <w:vAlign w:val="center"/>
          </w:tcPr>
          <w:p w14:paraId="0EBF44F7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Cd11c</w:t>
            </w:r>
          </w:p>
        </w:tc>
        <w:tc>
          <w:tcPr>
            <w:tcW w:w="4076" w:type="dxa"/>
            <w:vAlign w:val="center"/>
          </w:tcPr>
          <w:p w14:paraId="5AC5802F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luster of differentiation 11c</w:t>
            </w:r>
          </w:p>
        </w:tc>
        <w:tc>
          <w:tcPr>
            <w:tcW w:w="4111" w:type="dxa"/>
            <w:vAlign w:val="center"/>
          </w:tcPr>
          <w:p w14:paraId="65D37DB6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CAGTGACCCCGATCACTCTT</w:t>
            </w:r>
          </w:p>
          <w:p w14:paraId="7D8AABDF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CACCACCAGGGTCTTCAAGT</w:t>
            </w:r>
          </w:p>
        </w:tc>
      </w:tr>
      <w:tr w:rsidR="00EF6209" w:rsidRPr="00152CDD" w14:paraId="6CB04025" w14:textId="77777777" w:rsidTr="00455E99">
        <w:trPr>
          <w:trHeight w:val="424"/>
        </w:trPr>
        <w:tc>
          <w:tcPr>
            <w:tcW w:w="1022" w:type="dxa"/>
            <w:vAlign w:val="center"/>
          </w:tcPr>
          <w:p w14:paraId="62AEB749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Cd36</w:t>
            </w:r>
          </w:p>
        </w:tc>
        <w:tc>
          <w:tcPr>
            <w:tcW w:w="4076" w:type="dxa"/>
            <w:vAlign w:val="center"/>
          </w:tcPr>
          <w:p w14:paraId="63BA4EDF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luster of differentiation 36</w:t>
            </w:r>
          </w:p>
        </w:tc>
        <w:tc>
          <w:tcPr>
            <w:tcW w:w="4111" w:type="dxa"/>
            <w:vAlign w:val="center"/>
          </w:tcPr>
          <w:p w14:paraId="7D70BBAA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GAACCTATTGAAGGCTTACATCC</w:t>
            </w:r>
          </w:p>
          <w:p w14:paraId="68DC7638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CCCAGTCACTTGTGTTTTGAAC</w:t>
            </w:r>
          </w:p>
        </w:tc>
      </w:tr>
      <w:tr w:rsidR="00EF6209" w:rsidRPr="00152CDD" w14:paraId="2E60A404" w14:textId="77777777" w:rsidTr="00455E99">
        <w:trPr>
          <w:trHeight w:val="424"/>
        </w:trPr>
        <w:tc>
          <w:tcPr>
            <w:tcW w:w="1022" w:type="dxa"/>
            <w:vAlign w:val="center"/>
          </w:tcPr>
          <w:p w14:paraId="4099CAAC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Ces1d</w:t>
            </w:r>
          </w:p>
        </w:tc>
        <w:tc>
          <w:tcPr>
            <w:tcW w:w="4076" w:type="dxa"/>
            <w:vAlign w:val="center"/>
          </w:tcPr>
          <w:p w14:paraId="6700EC71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arboxylesterase 1d</w:t>
            </w:r>
          </w:p>
        </w:tc>
        <w:tc>
          <w:tcPr>
            <w:tcW w:w="4111" w:type="dxa"/>
            <w:vAlign w:val="center"/>
          </w:tcPr>
          <w:p w14:paraId="297BA197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ATATGGCTTTCTCTTGCTGCG</w:t>
            </w:r>
          </w:p>
          <w:p w14:paraId="06F2DEF9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CCCAGGACTTTGCCTTTAACAGT</w:t>
            </w:r>
          </w:p>
        </w:tc>
      </w:tr>
      <w:tr w:rsidR="00EF6209" w:rsidRPr="00152CDD" w14:paraId="218825A9" w14:textId="77777777" w:rsidTr="00455E99">
        <w:trPr>
          <w:trHeight w:val="424"/>
        </w:trPr>
        <w:tc>
          <w:tcPr>
            <w:tcW w:w="1022" w:type="dxa"/>
            <w:vAlign w:val="center"/>
          </w:tcPr>
          <w:p w14:paraId="4C80F1B6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Ces1g</w:t>
            </w:r>
          </w:p>
        </w:tc>
        <w:tc>
          <w:tcPr>
            <w:tcW w:w="4076" w:type="dxa"/>
            <w:vAlign w:val="center"/>
          </w:tcPr>
          <w:p w14:paraId="09C5BF2B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arboxylesterase 1g</w:t>
            </w:r>
          </w:p>
        </w:tc>
        <w:tc>
          <w:tcPr>
            <w:tcW w:w="4111" w:type="dxa"/>
            <w:vAlign w:val="center"/>
          </w:tcPr>
          <w:p w14:paraId="02438541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CGAGTCAGCAGGAGGTGAAAGT</w:t>
            </w:r>
          </w:p>
          <w:p w14:paraId="735BBDAA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TTGAAAATGACACTACTCTGAGCG</w:t>
            </w:r>
          </w:p>
        </w:tc>
      </w:tr>
      <w:tr w:rsidR="00EF6209" w:rsidRPr="00152CDD" w14:paraId="3C88A9A9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7F199B62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Ces2a</w:t>
            </w:r>
          </w:p>
        </w:tc>
        <w:tc>
          <w:tcPr>
            <w:tcW w:w="4076" w:type="dxa"/>
            <w:vAlign w:val="center"/>
          </w:tcPr>
          <w:p w14:paraId="146AFA63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arboxylesterase 2a</w:t>
            </w:r>
          </w:p>
        </w:tc>
        <w:tc>
          <w:tcPr>
            <w:tcW w:w="4111" w:type="dxa"/>
            <w:vAlign w:val="center"/>
          </w:tcPr>
          <w:p w14:paraId="67145E23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CTCACAGCCGGCCATGT</w:t>
            </w:r>
          </w:p>
          <w:p w14:paraId="136C4B12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AGATTCATTTCCTTCGCATCCT</w:t>
            </w:r>
          </w:p>
        </w:tc>
      </w:tr>
      <w:tr w:rsidR="00EF6209" w:rsidRPr="00152CDD" w14:paraId="7687DDE7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61E1941B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Ces2c</w:t>
            </w:r>
          </w:p>
        </w:tc>
        <w:tc>
          <w:tcPr>
            <w:tcW w:w="4076" w:type="dxa"/>
            <w:vAlign w:val="center"/>
          </w:tcPr>
          <w:p w14:paraId="25FBB63D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arboxylesterase 2c</w:t>
            </w:r>
          </w:p>
        </w:tc>
        <w:tc>
          <w:tcPr>
            <w:tcW w:w="4111" w:type="dxa"/>
            <w:vAlign w:val="center"/>
          </w:tcPr>
          <w:p w14:paraId="448B0140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GCTGAATGCTGGGTTCTTCG</w:t>
            </w:r>
          </w:p>
          <w:p w14:paraId="23BBCBD8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GCTGCCTTGGATCTGTCCTGT</w:t>
            </w:r>
          </w:p>
        </w:tc>
      </w:tr>
      <w:tr w:rsidR="00EF6209" w:rsidRPr="00152CDD" w14:paraId="3D6DA410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5558EF36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Ces2e</w:t>
            </w:r>
          </w:p>
        </w:tc>
        <w:tc>
          <w:tcPr>
            <w:tcW w:w="4076" w:type="dxa"/>
            <w:vAlign w:val="center"/>
          </w:tcPr>
          <w:p w14:paraId="4FDDD40A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arboxylesterase 2e</w:t>
            </w:r>
          </w:p>
        </w:tc>
        <w:tc>
          <w:tcPr>
            <w:tcW w:w="4111" w:type="dxa"/>
            <w:vAlign w:val="center"/>
          </w:tcPr>
          <w:p w14:paraId="0C1C7348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CTTGTCTTTGGCTACCAGTTCG</w:t>
            </w:r>
          </w:p>
          <w:p w14:paraId="3A7F36FF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TTGCTCCTCTTCCTCAGTGTAAGG</w:t>
            </w:r>
          </w:p>
        </w:tc>
      </w:tr>
      <w:tr w:rsidR="00EF6209" w:rsidRPr="00152CDD" w14:paraId="096DBFF5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323BC1F8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Col1a1</w:t>
            </w:r>
          </w:p>
        </w:tc>
        <w:tc>
          <w:tcPr>
            <w:tcW w:w="4076" w:type="dxa"/>
            <w:vAlign w:val="center"/>
          </w:tcPr>
          <w:p w14:paraId="398D1DDD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ollagen Type 1 alpha 1</w:t>
            </w:r>
          </w:p>
        </w:tc>
        <w:tc>
          <w:tcPr>
            <w:tcW w:w="4111" w:type="dxa"/>
            <w:vAlign w:val="center"/>
          </w:tcPr>
          <w:p w14:paraId="75BF67CC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CCGGCTCCTGCTCCTCCTA</w:t>
            </w:r>
          </w:p>
          <w:p w14:paraId="4AFDE602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CCATTGTGTATGCAGCTGACTTC</w:t>
            </w:r>
          </w:p>
        </w:tc>
      </w:tr>
      <w:tr w:rsidR="00EF6209" w:rsidRPr="00152CDD" w14:paraId="30CC5506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5269DCB0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Col1a2</w:t>
            </w:r>
          </w:p>
        </w:tc>
        <w:tc>
          <w:tcPr>
            <w:tcW w:w="4076" w:type="dxa"/>
            <w:vAlign w:val="center"/>
          </w:tcPr>
          <w:p w14:paraId="42443F1A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ollagen Type 1 alpha 2</w:t>
            </w:r>
          </w:p>
        </w:tc>
        <w:tc>
          <w:tcPr>
            <w:tcW w:w="4111" w:type="dxa"/>
            <w:vAlign w:val="center"/>
          </w:tcPr>
          <w:p w14:paraId="4F35A941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AAGGGTGCTACTGGACTCCC</w:t>
            </w:r>
          </w:p>
          <w:p w14:paraId="58AAF02A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TTGTTACCGGATTCTCCTTTGG</w:t>
            </w:r>
          </w:p>
        </w:tc>
      </w:tr>
      <w:tr w:rsidR="00EF6209" w:rsidRPr="00152CDD" w14:paraId="009CD63F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29E691E3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Cpt1α</w:t>
            </w:r>
          </w:p>
        </w:tc>
        <w:tc>
          <w:tcPr>
            <w:tcW w:w="4076" w:type="dxa"/>
            <w:vAlign w:val="center"/>
          </w:tcPr>
          <w:p w14:paraId="0D77689E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arnitine o-</w:t>
            </w: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palmitoyltransferase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1</w:t>
            </w:r>
          </w:p>
        </w:tc>
        <w:tc>
          <w:tcPr>
            <w:tcW w:w="4111" w:type="dxa"/>
            <w:vAlign w:val="center"/>
          </w:tcPr>
          <w:p w14:paraId="38F51CE3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CACCAACGGGCTCATCTTCTA</w:t>
            </w:r>
          </w:p>
          <w:p w14:paraId="2E61FFBE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CAAAATGACCTAGCCTTCTATCGAA</w:t>
            </w:r>
          </w:p>
        </w:tc>
      </w:tr>
      <w:tr w:rsidR="00EF6209" w:rsidRPr="00152CDD" w14:paraId="3316124D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1BD3E789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Dgat1</w:t>
            </w:r>
          </w:p>
        </w:tc>
        <w:tc>
          <w:tcPr>
            <w:tcW w:w="4076" w:type="dxa"/>
            <w:vAlign w:val="center"/>
          </w:tcPr>
          <w:p w14:paraId="2B663289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Diacylglycerol o-acyltransferase 1</w:t>
            </w:r>
          </w:p>
        </w:tc>
        <w:tc>
          <w:tcPr>
            <w:tcW w:w="4111" w:type="dxa"/>
            <w:vAlign w:val="center"/>
          </w:tcPr>
          <w:p w14:paraId="0AAD86DB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GTGCACAAGTGGTGCATCAG</w:t>
            </w:r>
          </w:p>
          <w:p w14:paraId="3E1B298E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CAGTGGGATCTGAGCCATCA</w:t>
            </w:r>
          </w:p>
        </w:tc>
      </w:tr>
      <w:tr w:rsidR="00EF6209" w:rsidRPr="00152CDD" w14:paraId="1ED45ECB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70C8F0BB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Dgat2</w:t>
            </w:r>
          </w:p>
        </w:tc>
        <w:tc>
          <w:tcPr>
            <w:tcW w:w="4076" w:type="dxa"/>
            <w:vAlign w:val="center"/>
          </w:tcPr>
          <w:p w14:paraId="67C83130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Diacylglycerol o-acyltransferase 2</w:t>
            </w:r>
          </w:p>
        </w:tc>
        <w:tc>
          <w:tcPr>
            <w:tcW w:w="4111" w:type="dxa"/>
            <w:vAlign w:val="center"/>
          </w:tcPr>
          <w:p w14:paraId="0613F700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TTCCTGGCATAAGGCCCTATT</w:t>
            </w:r>
          </w:p>
          <w:p w14:paraId="46F77871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AGTCTATGGTGTCTCGGTTGAC</w:t>
            </w:r>
          </w:p>
        </w:tc>
      </w:tr>
      <w:tr w:rsidR="00EF6209" w:rsidRPr="00152CDD" w14:paraId="32E9C6B4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5445601F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Elovl6</w:t>
            </w:r>
          </w:p>
        </w:tc>
        <w:tc>
          <w:tcPr>
            <w:tcW w:w="4076" w:type="dxa"/>
            <w:vAlign w:val="center"/>
          </w:tcPr>
          <w:p w14:paraId="04855EF4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Elongation of very long chain fatty acids protein 6</w:t>
            </w:r>
          </w:p>
        </w:tc>
        <w:tc>
          <w:tcPr>
            <w:tcW w:w="4111" w:type="dxa"/>
            <w:vAlign w:val="center"/>
          </w:tcPr>
          <w:p w14:paraId="0B987A61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TCAGCAAAGCACCCGAAC</w:t>
            </w:r>
          </w:p>
          <w:p w14:paraId="739B9681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AGCGACCATGTCTTTGTAGGAG</w:t>
            </w:r>
          </w:p>
        </w:tc>
      </w:tr>
      <w:tr w:rsidR="00EF6209" w:rsidRPr="00D92423" w14:paraId="60BB66EB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4D78BA56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Fabp4</w:t>
            </w:r>
          </w:p>
        </w:tc>
        <w:tc>
          <w:tcPr>
            <w:tcW w:w="4076" w:type="dxa"/>
            <w:vAlign w:val="center"/>
          </w:tcPr>
          <w:p w14:paraId="2B915201" w14:textId="77777777" w:rsidR="00EF6209" w:rsidRPr="00D92423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D9242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Fatty acid binding protein 4 </w:t>
            </w:r>
          </w:p>
        </w:tc>
        <w:tc>
          <w:tcPr>
            <w:tcW w:w="4111" w:type="dxa"/>
            <w:vAlign w:val="center"/>
          </w:tcPr>
          <w:p w14:paraId="0103C543" w14:textId="77777777" w:rsidR="00EF6209" w:rsidRPr="00D92423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: </w:t>
            </w:r>
            <w:r w:rsidRPr="00D9242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GAACCTGAAGCTTGTCTTCG</w:t>
            </w:r>
          </w:p>
          <w:p w14:paraId="08B3471A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: </w:t>
            </w:r>
            <w:r w:rsidRPr="00D9242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CCAGCTTGTCACCATCTCG</w:t>
            </w:r>
          </w:p>
        </w:tc>
      </w:tr>
      <w:tr w:rsidR="00EF6209" w:rsidRPr="00455602" w14:paraId="666635C9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10682CBD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Fasn</w:t>
            </w:r>
            <w:proofErr w:type="spellEnd"/>
          </w:p>
        </w:tc>
        <w:tc>
          <w:tcPr>
            <w:tcW w:w="4076" w:type="dxa"/>
            <w:vAlign w:val="center"/>
          </w:tcPr>
          <w:p w14:paraId="078904E9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atty acid synthase</w:t>
            </w:r>
          </w:p>
        </w:tc>
        <w:tc>
          <w:tcPr>
            <w:tcW w:w="4111" w:type="dxa"/>
            <w:vAlign w:val="center"/>
          </w:tcPr>
          <w:p w14:paraId="2E8E259A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TGC TCC CAG CTG CAG GC</w:t>
            </w:r>
          </w:p>
          <w:p w14:paraId="1E455F50" w14:textId="77777777" w:rsidR="00EF6209" w:rsidRPr="004F14E0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sv-SE"/>
              </w:rPr>
            </w:pPr>
            <w:r w:rsidRPr="004F14E0">
              <w:rPr>
                <w:rFonts w:asciiTheme="minorHAnsi" w:hAnsiTheme="minorHAnsi" w:cstheme="minorHAnsi"/>
                <w:bCs/>
                <w:sz w:val="22"/>
                <w:szCs w:val="22"/>
                <w:lang w:val="sv-SE"/>
              </w:rPr>
              <w:t>rv: GCC CGG TAG CTC TGG GTG TA</w:t>
            </w:r>
          </w:p>
        </w:tc>
      </w:tr>
      <w:tr w:rsidR="00EF6209" w:rsidRPr="00152CDD" w14:paraId="33E144D9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7A2A42EC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F4/80</w:t>
            </w:r>
          </w:p>
        </w:tc>
        <w:tc>
          <w:tcPr>
            <w:tcW w:w="4076" w:type="dxa"/>
            <w:vAlign w:val="center"/>
          </w:tcPr>
          <w:p w14:paraId="42564EF2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ell surface glycoprotein F4/80</w:t>
            </w:r>
          </w:p>
        </w:tc>
        <w:tc>
          <w:tcPr>
            <w:tcW w:w="4111" w:type="dxa"/>
            <w:vAlign w:val="center"/>
          </w:tcPr>
          <w:p w14:paraId="041F7375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GGATGTACAGATGGGGGATG</w:t>
            </w:r>
          </w:p>
          <w:p w14:paraId="459D054D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CATAAGCTGGGCAAGTGGTA</w:t>
            </w:r>
          </w:p>
        </w:tc>
      </w:tr>
      <w:tr w:rsidR="00EF6209" w:rsidRPr="00A226C4" w14:paraId="0284474A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641B058F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Hsl</w:t>
            </w:r>
            <w:proofErr w:type="spellEnd"/>
          </w:p>
        </w:tc>
        <w:tc>
          <w:tcPr>
            <w:tcW w:w="4076" w:type="dxa"/>
            <w:vAlign w:val="center"/>
          </w:tcPr>
          <w:p w14:paraId="7BB118C9" w14:textId="77777777" w:rsidR="00EF6209" w:rsidRPr="00152CDD" w:rsidRDefault="00EF6209" w:rsidP="00455E99">
            <w:pPr>
              <w:pStyle w:val="StandardWeb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B010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Hormone-sensitive lipase </w:t>
            </w:r>
          </w:p>
        </w:tc>
        <w:tc>
          <w:tcPr>
            <w:tcW w:w="4111" w:type="dxa"/>
            <w:vAlign w:val="center"/>
          </w:tcPr>
          <w:p w14:paraId="5410CF0E" w14:textId="77777777" w:rsidR="00EF6209" w:rsidRPr="00CB010F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CB010F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</w:t>
            </w: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: </w:t>
            </w:r>
            <w:r w:rsidRPr="00CB010F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GCTGGGCTGTCAAGCACTGT</w:t>
            </w:r>
          </w:p>
          <w:p w14:paraId="23E425A1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: </w:t>
            </w:r>
            <w:r w:rsidRPr="00CB010F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GTAACTGGGTAGGCTGCCAT</w:t>
            </w:r>
          </w:p>
        </w:tc>
      </w:tr>
      <w:tr w:rsidR="00EF6209" w:rsidRPr="00152CDD" w14:paraId="6E2A4834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27AFA565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lastRenderedPageBreak/>
              <w:t>Il1ß</w:t>
            </w:r>
          </w:p>
        </w:tc>
        <w:tc>
          <w:tcPr>
            <w:tcW w:w="4076" w:type="dxa"/>
            <w:vAlign w:val="center"/>
          </w:tcPr>
          <w:p w14:paraId="1868E06C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Interleukin-1 beta</w:t>
            </w:r>
          </w:p>
        </w:tc>
        <w:tc>
          <w:tcPr>
            <w:tcW w:w="4111" w:type="dxa"/>
            <w:vAlign w:val="center"/>
          </w:tcPr>
          <w:p w14:paraId="0A7659B7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CACAGCAGCACATCAACAAG</w:t>
            </w:r>
          </w:p>
          <w:p w14:paraId="795C8A15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GTGCTCATGTCCTCATCCTG</w:t>
            </w:r>
          </w:p>
        </w:tc>
      </w:tr>
      <w:tr w:rsidR="00EF6209" w:rsidRPr="00152CDD" w14:paraId="3C583FAC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6720E767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Il6</w:t>
            </w:r>
          </w:p>
        </w:tc>
        <w:tc>
          <w:tcPr>
            <w:tcW w:w="4076" w:type="dxa"/>
            <w:vAlign w:val="center"/>
          </w:tcPr>
          <w:p w14:paraId="745A45A3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Interleukin-6</w:t>
            </w:r>
          </w:p>
        </w:tc>
        <w:tc>
          <w:tcPr>
            <w:tcW w:w="4111" w:type="dxa"/>
            <w:vAlign w:val="center"/>
          </w:tcPr>
          <w:p w14:paraId="462E7BA5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GAGGATACCACTCCCAACAGACC</w:t>
            </w:r>
          </w:p>
          <w:p w14:paraId="004A457B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AAGTGCATCATCGTTGTTCATACA</w:t>
            </w:r>
          </w:p>
        </w:tc>
      </w:tr>
      <w:tr w:rsidR="00EF6209" w:rsidRPr="00152CDD" w14:paraId="63653A44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208F87F9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Lal</w:t>
            </w:r>
          </w:p>
        </w:tc>
        <w:tc>
          <w:tcPr>
            <w:tcW w:w="4076" w:type="dxa"/>
            <w:vAlign w:val="center"/>
          </w:tcPr>
          <w:p w14:paraId="3D601F31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Lysosomal acid lipase</w:t>
            </w:r>
          </w:p>
        </w:tc>
        <w:tc>
          <w:tcPr>
            <w:tcW w:w="4111" w:type="dxa"/>
            <w:vAlign w:val="center"/>
          </w:tcPr>
          <w:p w14:paraId="2B997C6F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GGCGGAAGAACCATTTTGG</w:t>
            </w:r>
          </w:p>
          <w:p w14:paraId="3A477BCD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GCAAGCCGTGCTGAAGATACA</w:t>
            </w:r>
          </w:p>
        </w:tc>
      </w:tr>
      <w:tr w:rsidR="00EF6209" w:rsidRPr="00152CDD" w14:paraId="5CE95A9A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3D7937E4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Lcad</w:t>
            </w:r>
            <w:proofErr w:type="spellEnd"/>
          </w:p>
        </w:tc>
        <w:tc>
          <w:tcPr>
            <w:tcW w:w="4076" w:type="dxa"/>
            <w:vAlign w:val="center"/>
          </w:tcPr>
          <w:p w14:paraId="6E6202F6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Long-chain specific acyl-CoA dehydrogenase</w:t>
            </w:r>
          </w:p>
        </w:tc>
        <w:tc>
          <w:tcPr>
            <w:tcW w:w="4111" w:type="dxa"/>
            <w:vAlign w:val="center"/>
          </w:tcPr>
          <w:p w14:paraId="41188F1A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TTTCCGGGAGAGTGTAAGGA</w:t>
            </w:r>
          </w:p>
          <w:p w14:paraId="6636BC79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ACTTCTCCAGCTTTCTCCCA</w:t>
            </w:r>
          </w:p>
        </w:tc>
      </w:tr>
      <w:tr w:rsidR="00EF6209" w:rsidRPr="00152CDD" w14:paraId="46F8D661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7F45AE51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Lpl</w:t>
            </w:r>
            <w:proofErr w:type="spellEnd"/>
          </w:p>
        </w:tc>
        <w:tc>
          <w:tcPr>
            <w:tcW w:w="4076" w:type="dxa"/>
            <w:vAlign w:val="center"/>
          </w:tcPr>
          <w:p w14:paraId="2F3D5A9A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Lipoprotein lipase</w:t>
            </w:r>
          </w:p>
        </w:tc>
        <w:tc>
          <w:tcPr>
            <w:tcW w:w="4111" w:type="dxa"/>
            <w:vAlign w:val="center"/>
          </w:tcPr>
          <w:p w14:paraId="5FC9A57A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GGGAGTTTGGCTCCAGAGTTT</w:t>
            </w:r>
          </w:p>
          <w:p w14:paraId="55DE29DD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TGTGTCTTCAGGGGTCCTTAG</w:t>
            </w:r>
          </w:p>
        </w:tc>
      </w:tr>
      <w:tr w:rsidR="00EF6209" w:rsidRPr="00152CDD" w14:paraId="4BF0A60D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534531EF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Lxr</w:t>
            </w:r>
            <w: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a</w:t>
            </w:r>
            <w:proofErr w:type="spellEnd"/>
          </w:p>
        </w:tc>
        <w:tc>
          <w:tcPr>
            <w:tcW w:w="4076" w:type="dxa"/>
            <w:vAlign w:val="center"/>
          </w:tcPr>
          <w:p w14:paraId="209990D7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Liver X receptor alpha</w:t>
            </w:r>
          </w:p>
        </w:tc>
        <w:tc>
          <w:tcPr>
            <w:tcW w:w="4111" w:type="dxa"/>
            <w:vAlign w:val="center"/>
          </w:tcPr>
          <w:p w14:paraId="3E565AFA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CTCAATGCCTGATGTTTCTCCT</w:t>
            </w:r>
          </w:p>
          <w:p w14:paraId="11ECFE9E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TCCAACCCTATCCCTAAAGCAA</w:t>
            </w:r>
          </w:p>
        </w:tc>
      </w:tr>
      <w:tr w:rsidR="00EF6209" w:rsidRPr="00152CDD" w14:paraId="158E1269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6A1F1278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Mcad</w:t>
            </w:r>
            <w:proofErr w:type="spellEnd"/>
          </w:p>
        </w:tc>
        <w:tc>
          <w:tcPr>
            <w:tcW w:w="4076" w:type="dxa"/>
            <w:vAlign w:val="center"/>
          </w:tcPr>
          <w:p w14:paraId="451465F4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Medium-chain specific acyl-CoA dehydrogenase</w:t>
            </w:r>
          </w:p>
        </w:tc>
        <w:tc>
          <w:tcPr>
            <w:tcW w:w="4111" w:type="dxa"/>
            <w:vAlign w:val="center"/>
          </w:tcPr>
          <w:p w14:paraId="3A980BBF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GCAACTGCCCGCAAGTTT</w:t>
            </w:r>
          </w:p>
          <w:p w14:paraId="76076A83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TACTCCCCGCTTTTGTCATATTC</w:t>
            </w:r>
          </w:p>
        </w:tc>
      </w:tr>
      <w:tr w:rsidR="00EF6209" w:rsidRPr="00455602" w14:paraId="7D2D40E1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06651280" w14:textId="77777777" w:rsidR="00EF6209" w:rsidRPr="00916248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highlight w:val="yellow"/>
                <w:lang w:val="en-US"/>
              </w:rPr>
            </w:pPr>
            <w:r w:rsidRPr="00106CDF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Mgat1</w:t>
            </w:r>
          </w:p>
        </w:tc>
        <w:tc>
          <w:tcPr>
            <w:tcW w:w="4076" w:type="dxa"/>
            <w:vAlign w:val="center"/>
          </w:tcPr>
          <w:p w14:paraId="6E836F7F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Monoacylglycerol acyltransferase 1</w:t>
            </w:r>
          </w:p>
        </w:tc>
        <w:tc>
          <w:tcPr>
            <w:tcW w:w="4111" w:type="dxa"/>
            <w:vAlign w:val="center"/>
          </w:tcPr>
          <w:p w14:paraId="4359416A" w14:textId="77777777" w:rsidR="00EF6209" w:rsidRPr="00106CDF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06CDF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06CDF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06CDF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GAGTAACGGGCCGGTTTC A</w:t>
            </w:r>
          </w:p>
          <w:p w14:paraId="522F5719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: </w:t>
            </w:r>
            <w:r w:rsidRPr="00106CDF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GACATTGCCACCTCCATCCT</w:t>
            </w:r>
          </w:p>
        </w:tc>
      </w:tr>
      <w:tr w:rsidR="00EF6209" w:rsidRPr="00152CDD" w14:paraId="1925DD82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4C1F0008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Pgc1α</w:t>
            </w:r>
          </w:p>
        </w:tc>
        <w:tc>
          <w:tcPr>
            <w:tcW w:w="4076" w:type="dxa"/>
            <w:vAlign w:val="center"/>
          </w:tcPr>
          <w:p w14:paraId="5C511C54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Peroxisome proliferator-activated receptor gamma coactivator 1-alpha</w:t>
            </w:r>
          </w:p>
        </w:tc>
        <w:tc>
          <w:tcPr>
            <w:tcW w:w="4111" w:type="dxa"/>
            <w:vAlign w:val="center"/>
          </w:tcPr>
          <w:p w14:paraId="2EB8B229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CCCTGCCATTGTTAAGACC</w:t>
            </w:r>
          </w:p>
          <w:p w14:paraId="7E979B18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TGCTGCTGTTCCTGTTTTC</w:t>
            </w:r>
          </w:p>
        </w:tc>
      </w:tr>
      <w:tr w:rsidR="00EF6209" w:rsidRPr="00152CDD" w14:paraId="3AA6A67F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5CAF8C62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Ppar</w:t>
            </w:r>
            <w:proofErr w:type="spellEnd"/>
            <w: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α</w:t>
            </w:r>
          </w:p>
        </w:tc>
        <w:tc>
          <w:tcPr>
            <w:tcW w:w="4076" w:type="dxa"/>
            <w:vAlign w:val="center"/>
          </w:tcPr>
          <w:p w14:paraId="55A9625E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Peroxisome proliferator-activated receptor alpha</w:t>
            </w:r>
          </w:p>
        </w:tc>
        <w:tc>
          <w:tcPr>
            <w:tcW w:w="4111" w:type="dxa"/>
            <w:vAlign w:val="center"/>
          </w:tcPr>
          <w:p w14:paraId="5E2F9706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GTACCACTACGGAGTTCACGCAT</w:t>
            </w:r>
          </w:p>
          <w:p w14:paraId="62C1AA14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CGCCGAAAGAAGCCCTTAC</w:t>
            </w:r>
          </w:p>
        </w:tc>
      </w:tr>
      <w:tr w:rsidR="00EF6209" w:rsidRPr="00E53BB3" w14:paraId="47931AC8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264E18D3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Pparg</w:t>
            </w:r>
            <w:proofErr w:type="spellEnd"/>
          </w:p>
        </w:tc>
        <w:tc>
          <w:tcPr>
            <w:tcW w:w="4076" w:type="dxa"/>
            <w:vAlign w:val="center"/>
          </w:tcPr>
          <w:p w14:paraId="1D1B2375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53BB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Peroxisome proliferator-activated receptor gamma </w:t>
            </w:r>
          </w:p>
        </w:tc>
        <w:tc>
          <w:tcPr>
            <w:tcW w:w="4111" w:type="dxa"/>
            <w:vAlign w:val="center"/>
          </w:tcPr>
          <w:p w14:paraId="352BF9F3" w14:textId="77777777" w:rsidR="00EF6209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: </w:t>
            </w:r>
            <w:r w:rsidRPr="00DF19B1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ACAAGACTACCCTTTACTGAAATTACCA</w:t>
            </w:r>
          </w:p>
          <w:p w14:paraId="7320ACD3" w14:textId="77777777" w:rsidR="00EF6209" w:rsidRPr="00E53BB3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: </w:t>
            </w:r>
            <w:r w:rsidRPr="00DF19B1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ACAGAGCTGATTCCGAAGTTG</w:t>
            </w:r>
          </w:p>
        </w:tc>
      </w:tr>
      <w:tr w:rsidR="00EF6209" w:rsidRPr="00152CDD" w14:paraId="2586E55E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71773582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Scd1</w:t>
            </w:r>
          </w:p>
        </w:tc>
        <w:tc>
          <w:tcPr>
            <w:tcW w:w="4076" w:type="dxa"/>
            <w:vAlign w:val="center"/>
          </w:tcPr>
          <w:p w14:paraId="054CA7AD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Stearoyl-CoA desaturase-1</w:t>
            </w:r>
          </w:p>
        </w:tc>
        <w:tc>
          <w:tcPr>
            <w:tcW w:w="4111" w:type="dxa"/>
            <w:vAlign w:val="center"/>
          </w:tcPr>
          <w:p w14:paraId="68C95D9B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TGGGTTGGCTGCTTGTG</w:t>
            </w:r>
          </w:p>
          <w:p w14:paraId="1018E146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GCGTGGGCAGGATGAAG</w:t>
            </w:r>
          </w:p>
        </w:tc>
      </w:tr>
      <w:tr w:rsidR="00EF6209" w:rsidRPr="00152CDD" w14:paraId="1022C988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4319FDB2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Srebp1c</w:t>
            </w:r>
          </w:p>
        </w:tc>
        <w:tc>
          <w:tcPr>
            <w:tcW w:w="4076" w:type="dxa"/>
            <w:vAlign w:val="center"/>
          </w:tcPr>
          <w:p w14:paraId="5726787E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Sterol regulatory element-binding protein 1</w:t>
            </w:r>
          </w:p>
        </w:tc>
        <w:tc>
          <w:tcPr>
            <w:tcW w:w="4111" w:type="dxa"/>
            <w:vAlign w:val="center"/>
          </w:tcPr>
          <w:p w14:paraId="79E96A03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GTTACTCGAGCCTGCCTTCAGG</w:t>
            </w:r>
          </w:p>
          <w:p w14:paraId="0A94F90B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CAAGCTTTGGACCTGGGTGTG</w:t>
            </w:r>
          </w:p>
        </w:tc>
      </w:tr>
      <w:tr w:rsidR="00EF6209" w:rsidRPr="00152CDD" w14:paraId="4216B733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219A122B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Tnf</w:t>
            </w:r>
            <w:proofErr w:type="spellEnd"/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α</w:t>
            </w:r>
          </w:p>
        </w:tc>
        <w:tc>
          <w:tcPr>
            <w:tcW w:w="4076" w:type="dxa"/>
            <w:vAlign w:val="center"/>
          </w:tcPr>
          <w:p w14:paraId="2EB7B218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Tumor necrosis factor alpha</w:t>
            </w:r>
          </w:p>
        </w:tc>
        <w:tc>
          <w:tcPr>
            <w:tcW w:w="4111" w:type="dxa"/>
            <w:vAlign w:val="center"/>
          </w:tcPr>
          <w:p w14:paraId="58381E94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GACCCTCACACTCAGATCATCTTCT</w:t>
            </w:r>
          </w:p>
          <w:p w14:paraId="7BFA0820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CCTCCACTTGGTGGTTTGCT</w:t>
            </w:r>
          </w:p>
        </w:tc>
      </w:tr>
      <w:tr w:rsidR="00EF6209" w:rsidRPr="003720B2" w14:paraId="5D0EB6D7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7C7EF7DD" w14:textId="77777777" w:rsidR="00EF6209" w:rsidRPr="003720B2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3720B2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Xbp1</w:t>
            </w:r>
          </w:p>
        </w:tc>
        <w:tc>
          <w:tcPr>
            <w:tcW w:w="4076" w:type="dxa"/>
            <w:vAlign w:val="center"/>
          </w:tcPr>
          <w:p w14:paraId="2DF7DF69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X-box binding protein 1 (spliced)</w:t>
            </w:r>
          </w:p>
        </w:tc>
        <w:tc>
          <w:tcPr>
            <w:tcW w:w="4111" w:type="dxa"/>
            <w:vAlign w:val="center"/>
          </w:tcPr>
          <w:p w14:paraId="19427805" w14:textId="77777777" w:rsidR="00EF6209" w:rsidRPr="003720B2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: </w:t>
            </w:r>
            <w:r w:rsidRPr="003720B2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GGTCTGCTGAGTCCGCAGCAGG</w:t>
            </w:r>
          </w:p>
          <w:p w14:paraId="26030620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: </w:t>
            </w:r>
            <w:r w:rsidRPr="003720B2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GGCTTGGTGTATACATGG</w:t>
            </w:r>
          </w:p>
        </w:tc>
      </w:tr>
      <w:tr w:rsidR="00EF6209" w:rsidRPr="009412CC" w14:paraId="50AB47E9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18893F4F" w14:textId="77777777" w:rsidR="00EF6209" w:rsidRPr="003720B2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3720B2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Xbp1</w:t>
            </w:r>
          </w:p>
        </w:tc>
        <w:tc>
          <w:tcPr>
            <w:tcW w:w="4076" w:type="dxa"/>
            <w:vAlign w:val="center"/>
          </w:tcPr>
          <w:p w14:paraId="644E6E12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X-box binding protein 1 (total)</w:t>
            </w:r>
          </w:p>
        </w:tc>
        <w:tc>
          <w:tcPr>
            <w:tcW w:w="4111" w:type="dxa"/>
            <w:vAlign w:val="center"/>
          </w:tcPr>
          <w:p w14:paraId="2FE1A778" w14:textId="77777777" w:rsidR="00EF6209" w:rsidRPr="009412CC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9412C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9412C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TTGTCACCTCCCCAGAACATC</w:t>
            </w:r>
          </w:p>
          <w:p w14:paraId="7EE274E4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9412C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9412C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TCCAGAATGCCCAAAAGGAT</w:t>
            </w:r>
          </w:p>
        </w:tc>
      </w:tr>
      <w:tr w:rsidR="00EF6209" w:rsidRPr="00152CDD" w14:paraId="3B7B2B4D" w14:textId="77777777" w:rsidTr="00455E99">
        <w:trPr>
          <w:trHeight w:val="567"/>
        </w:trPr>
        <w:tc>
          <w:tcPr>
            <w:tcW w:w="1022" w:type="dxa"/>
            <w:vAlign w:val="center"/>
          </w:tcPr>
          <w:p w14:paraId="55F2A3DD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36B4</w:t>
            </w:r>
          </w:p>
        </w:tc>
        <w:tc>
          <w:tcPr>
            <w:tcW w:w="4076" w:type="dxa"/>
            <w:vAlign w:val="center"/>
          </w:tcPr>
          <w:p w14:paraId="5885368A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cidic ribosomal phosphoprotein P0</w:t>
            </w:r>
          </w:p>
        </w:tc>
        <w:tc>
          <w:tcPr>
            <w:tcW w:w="4111" w:type="dxa"/>
            <w:vAlign w:val="center"/>
          </w:tcPr>
          <w:p w14:paraId="098A437F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GCTTCATTGTGGGAGCAGACA</w:t>
            </w:r>
          </w:p>
          <w:p w14:paraId="184C202D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 CATGGTGTTCTTGCCCATCAG</w:t>
            </w:r>
          </w:p>
        </w:tc>
      </w:tr>
      <w:tr w:rsidR="00EF6209" w:rsidRPr="00A226C4" w14:paraId="15E3AF6E" w14:textId="77777777" w:rsidTr="00455E99">
        <w:trPr>
          <w:trHeight w:val="424"/>
        </w:trPr>
        <w:tc>
          <w:tcPr>
            <w:tcW w:w="1022" w:type="dxa"/>
            <w:vAlign w:val="center"/>
          </w:tcPr>
          <w:p w14:paraId="7F38F15A" w14:textId="77777777" w:rsidR="00EF6209" w:rsidRPr="00A226C4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A226C4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DGAT1</w:t>
            </w:r>
          </w:p>
        </w:tc>
        <w:tc>
          <w:tcPr>
            <w:tcW w:w="4076" w:type="dxa"/>
            <w:vAlign w:val="center"/>
          </w:tcPr>
          <w:p w14:paraId="468FF55E" w14:textId="77777777" w:rsidR="00EF6209" w:rsidRPr="00A226C4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A226C4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Diacylglycerol o-acyltransferase 1</w:t>
            </w:r>
          </w:p>
        </w:tc>
        <w:tc>
          <w:tcPr>
            <w:tcW w:w="4111" w:type="dxa"/>
            <w:vAlign w:val="center"/>
          </w:tcPr>
          <w:p w14:paraId="1BC4F1BD" w14:textId="77777777" w:rsidR="00EF6209" w:rsidRPr="00A226C4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A226C4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A226C4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</w:t>
            </w:r>
            <w:r w:rsidRPr="00A226C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GCTTCAGCAACTACCGTGGCAT</w:t>
            </w:r>
          </w:p>
          <w:p w14:paraId="6D7AAA49" w14:textId="77777777" w:rsidR="00EF6209" w:rsidRPr="00A226C4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A226C4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A226C4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: </w:t>
            </w:r>
            <w:r w:rsidRPr="00A226C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CTTCAGGAACAGAGAAACCACC</w:t>
            </w:r>
          </w:p>
        </w:tc>
      </w:tr>
      <w:tr w:rsidR="00EF6209" w:rsidRPr="00152CDD" w14:paraId="60339DC2" w14:textId="77777777" w:rsidTr="00455E99">
        <w:trPr>
          <w:trHeight w:val="424"/>
        </w:trPr>
        <w:tc>
          <w:tcPr>
            <w:tcW w:w="1022" w:type="dxa"/>
            <w:vAlign w:val="center"/>
          </w:tcPr>
          <w:p w14:paraId="5ACDBAA5" w14:textId="77777777" w:rsidR="00EF6209" w:rsidRPr="00FB4F3F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FB4F3F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DGAT2</w:t>
            </w:r>
          </w:p>
        </w:tc>
        <w:tc>
          <w:tcPr>
            <w:tcW w:w="4076" w:type="dxa"/>
            <w:vAlign w:val="center"/>
          </w:tcPr>
          <w:p w14:paraId="217E21D0" w14:textId="77777777" w:rsidR="00EF6209" w:rsidRPr="00FB4F3F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FB4F3F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Diacylglycerol o-acyltransferase 2</w:t>
            </w:r>
          </w:p>
        </w:tc>
        <w:tc>
          <w:tcPr>
            <w:tcW w:w="4111" w:type="dxa"/>
            <w:vAlign w:val="center"/>
          </w:tcPr>
          <w:p w14:paraId="7EE3E22E" w14:textId="77777777" w:rsidR="00EF6209" w:rsidRPr="00FB4F3F" w:rsidRDefault="00EF6209" w:rsidP="00455E99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:</w:t>
            </w:r>
            <w:r>
              <w:rPr>
                <w:rFonts w:ascii="Roboto" w:hAnsi="Roboto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FB4F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TACAGGTCATCTCAGTGCT</w:t>
            </w:r>
          </w:p>
          <w:p w14:paraId="0768F2B4" w14:textId="77777777" w:rsidR="00EF6209" w:rsidRPr="009314E6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FB4F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v</w:t>
            </w:r>
            <w:proofErr w:type="spellEnd"/>
            <w:r w:rsidRPr="00FB4F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 GAAGTAGAGCACAGCGATGA</w:t>
            </w:r>
          </w:p>
        </w:tc>
      </w:tr>
      <w:tr w:rsidR="00EF6209" w:rsidRPr="00152CDD" w14:paraId="3D8DB3FF" w14:textId="77777777" w:rsidTr="00455E99">
        <w:trPr>
          <w:trHeight w:val="424"/>
        </w:trPr>
        <w:tc>
          <w:tcPr>
            <w:tcW w:w="1022" w:type="dxa"/>
            <w:vAlign w:val="center"/>
          </w:tcPr>
          <w:p w14:paraId="3738086C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06CDF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M</w:t>
            </w:r>
            <w: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GAT</w:t>
            </w:r>
            <w:r w:rsidRPr="00106CDF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4076" w:type="dxa"/>
            <w:vAlign w:val="center"/>
          </w:tcPr>
          <w:p w14:paraId="7BA7F51E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Monoacylglycerol acyltransferase 1</w:t>
            </w:r>
          </w:p>
        </w:tc>
        <w:tc>
          <w:tcPr>
            <w:tcW w:w="4111" w:type="dxa"/>
            <w:vAlign w:val="center"/>
          </w:tcPr>
          <w:p w14:paraId="75737096" w14:textId="77777777" w:rsidR="00EF6209" w:rsidRPr="009314E6" w:rsidRDefault="00EF6209" w:rsidP="00455E9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: </w:t>
            </w:r>
            <w:r w:rsidRPr="009314E6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AAAGTGTGTCCTACATGGTAAGC</w:t>
            </w:r>
          </w:p>
          <w:p w14:paraId="68B331E3" w14:textId="77777777" w:rsidR="00EF6209" w:rsidRPr="009314E6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: </w:t>
            </w:r>
            <w:r w:rsidRPr="009314E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GATCCTTCAGGGTTGTCAGTT</w:t>
            </w:r>
          </w:p>
        </w:tc>
      </w:tr>
      <w:tr w:rsidR="00EF6209" w:rsidRPr="00152CDD" w14:paraId="70D25490" w14:textId="77777777" w:rsidTr="00455E99">
        <w:trPr>
          <w:trHeight w:val="424"/>
        </w:trPr>
        <w:tc>
          <w:tcPr>
            <w:tcW w:w="1022" w:type="dxa"/>
            <w:vAlign w:val="center"/>
          </w:tcPr>
          <w:p w14:paraId="003F1203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106CDF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M</w:t>
            </w:r>
            <w: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GAT2</w:t>
            </w:r>
          </w:p>
        </w:tc>
        <w:tc>
          <w:tcPr>
            <w:tcW w:w="4076" w:type="dxa"/>
            <w:vAlign w:val="center"/>
          </w:tcPr>
          <w:p w14:paraId="0EA29E70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Monoacylglycerol acyltransferase 2</w:t>
            </w:r>
          </w:p>
        </w:tc>
        <w:tc>
          <w:tcPr>
            <w:tcW w:w="4111" w:type="dxa"/>
            <w:vAlign w:val="center"/>
          </w:tcPr>
          <w:p w14:paraId="0FA4DBA6" w14:textId="77777777" w:rsidR="00EF6209" w:rsidRPr="009314E6" w:rsidRDefault="00EF6209" w:rsidP="00455E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: </w:t>
            </w:r>
            <w:r w:rsidRPr="009314E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CTTCGGGGAGAATGACCTA</w:t>
            </w:r>
          </w:p>
          <w:p w14:paraId="428B308C" w14:textId="77777777" w:rsidR="00EF6209" w:rsidRPr="009314E6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: </w:t>
            </w:r>
            <w:r w:rsidRPr="009314E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AGGGAGATGCCCATGATCTT</w:t>
            </w:r>
          </w:p>
        </w:tc>
      </w:tr>
      <w:tr w:rsidR="00EF6209" w:rsidRPr="009412CC" w14:paraId="46AD6034" w14:textId="77777777" w:rsidTr="00455E99">
        <w:trPr>
          <w:trHeight w:val="424"/>
        </w:trPr>
        <w:tc>
          <w:tcPr>
            <w:tcW w:w="1022" w:type="dxa"/>
            <w:vAlign w:val="center"/>
          </w:tcPr>
          <w:p w14:paraId="50030555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106CDF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M</w:t>
            </w:r>
            <w: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GAT3</w:t>
            </w:r>
          </w:p>
        </w:tc>
        <w:tc>
          <w:tcPr>
            <w:tcW w:w="4076" w:type="dxa"/>
            <w:vAlign w:val="center"/>
          </w:tcPr>
          <w:p w14:paraId="1EF072CF" w14:textId="77777777" w:rsidR="00EF6209" w:rsidRPr="00152CDD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Monoacylglycerol acyltransferase 3</w:t>
            </w:r>
          </w:p>
        </w:tc>
        <w:tc>
          <w:tcPr>
            <w:tcW w:w="4111" w:type="dxa"/>
            <w:vAlign w:val="center"/>
          </w:tcPr>
          <w:p w14:paraId="09713C61" w14:textId="77777777" w:rsidR="00EF6209" w:rsidRPr="009314E6" w:rsidRDefault="00EF6209" w:rsidP="00455E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: </w:t>
            </w:r>
            <w:r w:rsidRPr="009314E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TGGGAGTTGCCACAACCC</w:t>
            </w:r>
          </w:p>
          <w:p w14:paraId="58260C29" w14:textId="77777777" w:rsidR="00EF6209" w:rsidRPr="009314E6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: </w:t>
            </w:r>
            <w:r w:rsidRPr="009314E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GAGTGACGTGAAGAGGAGG</w:t>
            </w:r>
          </w:p>
        </w:tc>
      </w:tr>
      <w:tr w:rsidR="00EF6209" w:rsidRPr="00F05A6C" w14:paraId="276C1939" w14:textId="77777777" w:rsidTr="00455E99">
        <w:trPr>
          <w:trHeight w:val="612"/>
        </w:trPr>
        <w:tc>
          <w:tcPr>
            <w:tcW w:w="1022" w:type="dxa"/>
            <w:vAlign w:val="center"/>
          </w:tcPr>
          <w:p w14:paraId="04508688" w14:textId="77777777" w:rsidR="00EF6209" w:rsidRPr="00647AC6" w:rsidRDefault="00EF6209" w:rsidP="00455E99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highlight w:val="yellow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PPARg</w:t>
            </w:r>
            <w:proofErr w:type="spellEnd"/>
          </w:p>
        </w:tc>
        <w:tc>
          <w:tcPr>
            <w:tcW w:w="4076" w:type="dxa"/>
            <w:vAlign w:val="center"/>
          </w:tcPr>
          <w:p w14:paraId="2045C881" w14:textId="77777777" w:rsidR="00EF6209" w:rsidRPr="00647AC6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highlight w:val="yellow"/>
                <w:lang w:val="en-US"/>
              </w:rPr>
            </w:pPr>
            <w:r w:rsidRPr="00E53BB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Peroxisome proliferator-activated receptor gamma </w:t>
            </w:r>
          </w:p>
        </w:tc>
        <w:tc>
          <w:tcPr>
            <w:tcW w:w="4111" w:type="dxa"/>
            <w:vAlign w:val="center"/>
          </w:tcPr>
          <w:p w14:paraId="3029C013" w14:textId="77777777" w:rsidR="00EF6209" w:rsidRPr="009314E6" w:rsidRDefault="00EF6209" w:rsidP="00455E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w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: </w:t>
            </w:r>
            <w:r w:rsidRPr="009314E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GGAATTAGATGACAGCGACTTGG</w:t>
            </w:r>
          </w:p>
          <w:p w14:paraId="4CBA701E" w14:textId="77777777" w:rsidR="00EF6209" w:rsidRPr="009314E6" w:rsidRDefault="00EF6209" w:rsidP="00455E9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v</w:t>
            </w:r>
            <w:proofErr w:type="spellEnd"/>
            <w:r w:rsidRPr="00152CD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: </w:t>
            </w:r>
            <w:r w:rsidRPr="009314E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TGGAGCAGCTTGGCAAACA</w:t>
            </w:r>
          </w:p>
        </w:tc>
      </w:tr>
    </w:tbl>
    <w:p w14:paraId="79106FE1" w14:textId="77777777" w:rsidR="00EF6209" w:rsidRDefault="00EF6209" w:rsidP="00EF6209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06A0F238" w14:textId="77777777" w:rsidR="00EF6209" w:rsidRDefault="00EF6209" w:rsidP="00EF6209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br w:type="page"/>
      </w:r>
    </w:p>
    <w:p w14:paraId="6778FBF9" w14:textId="759AF7DC" w:rsidR="00EF6209" w:rsidRDefault="00EF6209" w:rsidP="00EF6209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 xml:space="preserve">Table </w:t>
      </w:r>
      <w:r w:rsidR="00D6447F">
        <w:rPr>
          <w:rFonts w:asciiTheme="minorHAnsi" w:hAnsiTheme="minorHAnsi" w:cstheme="minorHAnsi"/>
          <w:b/>
          <w:sz w:val="22"/>
          <w:szCs w:val="22"/>
          <w:lang w:val="en-US"/>
        </w:rPr>
        <w:t>S</w:t>
      </w:r>
      <w:r>
        <w:rPr>
          <w:rFonts w:asciiTheme="minorHAnsi" w:hAnsiTheme="minorHAnsi" w:cstheme="minorHAnsi"/>
          <w:b/>
          <w:sz w:val="22"/>
          <w:szCs w:val="22"/>
          <w:lang w:val="en-US"/>
        </w:rPr>
        <w:t>3.</w:t>
      </w:r>
      <w:r w:rsidRPr="001B3C84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Plasma parameters of WT and Ces2a-ko mice fed chow diet</w:t>
      </w:r>
    </w:p>
    <w:p w14:paraId="2767710D" w14:textId="70A846B0" w:rsidR="00EF6209" w:rsidRPr="003A5692" w:rsidRDefault="00EF6209" w:rsidP="00EF6209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3A5692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Plasma parameters of WT and Ces2a-ko mice fed chow diet (CD; M, 28 weeks, fasted 12 h, 2</w:t>
      </w:r>
      <w:r w:rsidR="00CF17F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Pr="003A5692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h refed n=5-8). </w:t>
      </w:r>
      <w:r w:rsidRPr="003A5692">
        <w:rPr>
          <w:rFonts w:asciiTheme="minorHAnsi" w:hAnsiTheme="minorHAnsi" w:cstheme="minorHAnsi"/>
          <w:sz w:val="22"/>
          <w:szCs w:val="22"/>
          <w:lang w:val="en-US"/>
        </w:rPr>
        <w:t>Data represent mean ± SEM. Statistical significance was determined by Student’s two-tailed t test. P values compare effect of genotype: P &lt; 0.05: *.</w:t>
      </w:r>
    </w:p>
    <w:p w14:paraId="4668C149" w14:textId="77777777" w:rsidR="00EF6209" w:rsidRDefault="00EF6209" w:rsidP="00EF6209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tbl>
      <w:tblPr>
        <w:tblStyle w:val="HelleListe"/>
        <w:tblpPr w:leftFromText="180" w:rightFromText="180" w:vertAnchor="page" w:horzAnchor="margin" w:tblpY="2681"/>
        <w:tblW w:w="9062" w:type="dxa"/>
        <w:tblLook w:val="04A0" w:firstRow="1" w:lastRow="0" w:firstColumn="1" w:lastColumn="0" w:noHBand="0" w:noVBand="1"/>
      </w:tblPr>
      <w:tblGrid>
        <w:gridCol w:w="1843"/>
        <w:gridCol w:w="557"/>
        <w:gridCol w:w="1241"/>
        <w:gridCol w:w="318"/>
        <w:gridCol w:w="1685"/>
        <w:gridCol w:w="1597"/>
        <w:gridCol w:w="198"/>
        <w:gridCol w:w="1623"/>
      </w:tblGrid>
      <w:tr w:rsidR="00EF6209" w:rsidRPr="00FF18F9" w14:paraId="3E621544" w14:textId="77777777" w:rsidTr="00455E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3BCBE4E3" w14:textId="77777777" w:rsidR="00EF6209" w:rsidRPr="00CB35AA" w:rsidRDefault="00EF6209" w:rsidP="00455E99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auto"/>
              </w:rPr>
            </w:pPr>
          </w:p>
        </w:tc>
        <w:tc>
          <w:tcPr>
            <w:tcW w:w="1798" w:type="dxa"/>
            <w:gridSpan w:val="2"/>
            <w:shd w:val="clear" w:color="auto" w:fill="auto"/>
            <w:vAlign w:val="center"/>
          </w:tcPr>
          <w:p w14:paraId="1818AA5D" w14:textId="77777777" w:rsidR="00EF6209" w:rsidRPr="00FB593D" w:rsidRDefault="00EF6209" w:rsidP="00455E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D9A969"/>
              </w:rPr>
            </w:pPr>
            <w:r w:rsidRPr="00FB593D">
              <w:rPr>
                <w:rFonts w:asciiTheme="minorHAnsi" w:hAnsiTheme="minorHAnsi" w:cstheme="minorHAnsi"/>
                <w:color w:val="D9A969"/>
              </w:rPr>
              <w:t>WT-CD</w:t>
            </w:r>
          </w:p>
        </w:tc>
        <w:tc>
          <w:tcPr>
            <w:tcW w:w="2003" w:type="dxa"/>
            <w:gridSpan w:val="2"/>
            <w:shd w:val="clear" w:color="auto" w:fill="auto"/>
            <w:vAlign w:val="center"/>
          </w:tcPr>
          <w:p w14:paraId="054C79B8" w14:textId="77777777" w:rsidR="00EF6209" w:rsidRPr="00FB593D" w:rsidRDefault="00EF6209" w:rsidP="00455E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EA19E"/>
              </w:rPr>
            </w:pPr>
            <w:r w:rsidRPr="00FB593D">
              <w:rPr>
                <w:rFonts w:asciiTheme="minorHAnsi" w:hAnsiTheme="minorHAnsi" w:cstheme="minorHAnsi"/>
                <w:color w:val="5EA19E"/>
              </w:rPr>
              <w:t>Ces2a-</w:t>
            </w:r>
            <w:r>
              <w:rPr>
                <w:rFonts w:asciiTheme="minorHAnsi" w:hAnsiTheme="minorHAnsi" w:cstheme="minorHAnsi"/>
                <w:color w:val="5EA19E"/>
              </w:rPr>
              <w:t>ko</w:t>
            </w:r>
            <w:r w:rsidRPr="00FB593D">
              <w:rPr>
                <w:rFonts w:asciiTheme="minorHAnsi" w:hAnsiTheme="minorHAnsi" w:cstheme="minorHAnsi"/>
                <w:color w:val="5EA19E"/>
              </w:rPr>
              <w:t>-CD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61E649B4" w14:textId="77777777" w:rsidR="00EF6209" w:rsidRPr="00FB593D" w:rsidRDefault="00EF6209" w:rsidP="00455E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FB593D">
              <w:rPr>
                <w:rFonts w:asciiTheme="minorHAnsi" w:hAnsiTheme="minorHAnsi" w:cstheme="minorHAnsi"/>
                <w:color w:val="D9A969"/>
              </w:rPr>
              <w:t>WT-CD</w:t>
            </w:r>
          </w:p>
        </w:tc>
        <w:tc>
          <w:tcPr>
            <w:tcW w:w="1821" w:type="dxa"/>
            <w:gridSpan w:val="2"/>
            <w:shd w:val="clear" w:color="auto" w:fill="auto"/>
            <w:vAlign w:val="center"/>
          </w:tcPr>
          <w:p w14:paraId="5AA671A1" w14:textId="77777777" w:rsidR="00EF6209" w:rsidRPr="00FB593D" w:rsidRDefault="00EF6209" w:rsidP="00455E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EA19E"/>
              </w:rPr>
            </w:pPr>
            <w:r w:rsidRPr="00FB593D">
              <w:rPr>
                <w:rFonts w:asciiTheme="minorHAnsi" w:hAnsiTheme="minorHAnsi" w:cstheme="minorHAnsi"/>
                <w:color w:val="5EA19E"/>
              </w:rPr>
              <w:t>Ces2a-</w:t>
            </w:r>
            <w:r>
              <w:rPr>
                <w:rFonts w:asciiTheme="minorHAnsi" w:hAnsiTheme="minorHAnsi" w:cstheme="minorHAnsi"/>
                <w:color w:val="5EA19E"/>
              </w:rPr>
              <w:t>ko</w:t>
            </w:r>
            <w:r w:rsidRPr="00FB593D">
              <w:rPr>
                <w:rFonts w:asciiTheme="minorHAnsi" w:hAnsiTheme="minorHAnsi" w:cstheme="minorHAnsi"/>
                <w:color w:val="5EA19E"/>
              </w:rPr>
              <w:t>-CD</w:t>
            </w:r>
          </w:p>
        </w:tc>
      </w:tr>
      <w:tr w:rsidR="00EF6209" w:rsidRPr="00CB35AA" w14:paraId="44AB910F" w14:textId="77777777" w:rsidTr="00455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gridSpan w:val="2"/>
            <w:shd w:val="clear" w:color="auto" w:fill="auto"/>
            <w:vAlign w:val="center"/>
          </w:tcPr>
          <w:p w14:paraId="53D69B22" w14:textId="77777777" w:rsidR="00EF6209" w:rsidRPr="00FF18F9" w:rsidRDefault="00EF6209" w:rsidP="00455E9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F18F9">
              <w:rPr>
                <w:rFonts w:asciiTheme="minorHAnsi" w:hAnsiTheme="minorHAnsi" w:cstheme="minorHAnsi"/>
                <w:color w:val="000000" w:themeColor="text1"/>
              </w:rPr>
              <w:t>Parameter</w:t>
            </w:r>
          </w:p>
        </w:tc>
        <w:tc>
          <w:tcPr>
            <w:tcW w:w="3244" w:type="dxa"/>
            <w:gridSpan w:val="3"/>
            <w:shd w:val="clear" w:color="auto" w:fill="auto"/>
            <w:vAlign w:val="center"/>
          </w:tcPr>
          <w:p w14:paraId="6B0A417D" w14:textId="77777777" w:rsidR="00EF6209" w:rsidRPr="00FF18F9" w:rsidRDefault="00EF6209" w:rsidP="00455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F18F9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fasted</w:t>
            </w:r>
          </w:p>
        </w:tc>
        <w:tc>
          <w:tcPr>
            <w:tcW w:w="3418" w:type="dxa"/>
            <w:gridSpan w:val="3"/>
            <w:shd w:val="clear" w:color="auto" w:fill="auto"/>
            <w:vAlign w:val="center"/>
          </w:tcPr>
          <w:p w14:paraId="037F45F6" w14:textId="77777777" w:rsidR="00EF6209" w:rsidRPr="00FF18F9" w:rsidRDefault="00EF6209" w:rsidP="00455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F18F9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refed</w:t>
            </w:r>
          </w:p>
        </w:tc>
      </w:tr>
      <w:tr w:rsidR="00EF6209" w:rsidRPr="00CB35AA" w14:paraId="572533BD" w14:textId="77777777" w:rsidTr="00455E9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gridSpan w:val="2"/>
            <w:vAlign w:val="center"/>
          </w:tcPr>
          <w:p w14:paraId="04E8CA1D" w14:textId="77777777" w:rsidR="00EF6209" w:rsidRPr="00CB35AA" w:rsidRDefault="00EF6209" w:rsidP="00455E99">
            <w:pPr>
              <w:rPr>
                <w:rFonts w:asciiTheme="minorHAnsi" w:hAnsiTheme="minorHAnsi" w:cstheme="minorHAnsi"/>
              </w:rPr>
            </w:pPr>
            <w:r w:rsidRPr="00CB35AA">
              <w:rPr>
                <w:rFonts w:asciiTheme="minorHAnsi" w:hAnsiTheme="minorHAnsi" w:cstheme="minorHAnsi"/>
                <w:b w:val="0"/>
                <w:bCs w:val="0"/>
              </w:rPr>
              <w:t>Fatty acid (mM)</w:t>
            </w:r>
          </w:p>
        </w:tc>
        <w:tc>
          <w:tcPr>
            <w:tcW w:w="1559" w:type="dxa"/>
            <w:gridSpan w:val="2"/>
            <w:vAlign w:val="center"/>
          </w:tcPr>
          <w:p w14:paraId="719E6FF5" w14:textId="77777777" w:rsidR="00EF6209" w:rsidRDefault="00EF6209" w:rsidP="00455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9</w:t>
            </w:r>
            <w:r w:rsidRPr="00CB35AA">
              <w:rPr>
                <w:rFonts w:asciiTheme="minorHAnsi" w:hAnsiTheme="minorHAnsi" w:cstheme="minorHAnsi"/>
              </w:rPr>
              <w:t xml:space="preserve"> ± 0.0</w:t>
            </w:r>
            <w:r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685" w:type="dxa"/>
            <w:vAlign w:val="center"/>
          </w:tcPr>
          <w:p w14:paraId="6639F766" w14:textId="77777777" w:rsidR="00EF6209" w:rsidRDefault="00EF6209" w:rsidP="00455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CB35AA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12</w:t>
            </w:r>
            <w:r w:rsidRPr="00CB35AA">
              <w:rPr>
                <w:rFonts w:asciiTheme="minorHAnsi" w:hAnsiTheme="minorHAnsi" w:cstheme="minorHAnsi"/>
              </w:rPr>
              <w:t xml:space="preserve"> ± 0.0</w:t>
            </w:r>
            <w:r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795" w:type="dxa"/>
            <w:gridSpan w:val="2"/>
            <w:vAlign w:val="center"/>
          </w:tcPr>
          <w:p w14:paraId="58D4E563" w14:textId="77777777" w:rsidR="00EF6209" w:rsidRPr="00CB35AA" w:rsidRDefault="00EF6209" w:rsidP="00455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B35AA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48</w:t>
            </w:r>
            <w:r w:rsidRPr="00CB35AA">
              <w:rPr>
                <w:rFonts w:asciiTheme="minorHAnsi" w:hAnsiTheme="minorHAnsi" w:cstheme="minorHAnsi"/>
              </w:rPr>
              <w:t xml:space="preserve"> ± 0.</w:t>
            </w:r>
            <w:r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1623" w:type="dxa"/>
            <w:vAlign w:val="center"/>
          </w:tcPr>
          <w:p w14:paraId="7A70DEED" w14:textId="77777777" w:rsidR="00EF6209" w:rsidRPr="00CB35AA" w:rsidRDefault="00EF6209" w:rsidP="00455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B35AA">
              <w:rPr>
                <w:rFonts w:asciiTheme="minorHAnsi" w:hAnsiTheme="minorHAnsi" w:cstheme="minorHAnsi"/>
              </w:rPr>
              <w:t>0.5</w:t>
            </w:r>
            <w:r>
              <w:rPr>
                <w:rFonts w:asciiTheme="minorHAnsi" w:hAnsiTheme="minorHAnsi" w:cstheme="minorHAnsi"/>
              </w:rPr>
              <w:t>5</w:t>
            </w:r>
            <w:r w:rsidRPr="00CB35AA">
              <w:rPr>
                <w:rFonts w:asciiTheme="minorHAnsi" w:hAnsiTheme="minorHAnsi" w:cstheme="minorHAnsi"/>
              </w:rPr>
              <w:t xml:space="preserve"> ± 0.0</w:t>
            </w:r>
            <w:r>
              <w:rPr>
                <w:rFonts w:asciiTheme="minorHAnsi" w:hAnsiTheme="minorHAnsi" w:cstheme="minorHAnsi"/>
              </w:rPr>
              <w:t>4</w:t>
            </w:r>
          </w:p>
        </w:tc>
      </w:tr>
      <w:tr w:rsidR="00EF6209" w:rsidRPr="00CB35AA" w14:paraId="13709023" w14:textId="77777777" w:rsidTr="00455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gridSpan w:val="2"/>
            <w:vAlign w:val="center"/>
          </w:tcPr>
          <w:p w14:paraId="493ECD6D" w14:textId="77777777" w:rsidR="00EF6209" w:rsidRPr="00CB35AA" w:rsidRDefault="00EF6209" w:rsidP="00455E99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CB35AA">
              <w:rPr>
                <w:rFonts w:asciiTheme="minorHAnsi" w:hAnsiTheme="minorHAnsi" w:cstheme="minorHAnsi"/>
                <w:b w:val="0"/>
                <w:bCs w:val="0"/>
              </w:rPr>
              <w:t>Glycerol (mM)</w:t>
            </w:r>
          </w:p>
        </w:tc>
        <w:tc>
          <w:tcPr>
            <w:tcW w:w="1559" w:type="dxa"/>
            <w:gridSpan w:val="2"/>
            <w:vAlign w:val="center"/>
          </w:tcPr>
          <w:p w14:paraId="095B9A6E" w14:textId="77777777" w:rsidR="00EF6209" w:rsidRPr="00CB35AA" w:rsidRDefault="00EF6209" w:rsidP="00455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B35AA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49</w:t>
            </w:r>
            <w:r w:rsidRPr="00CB35AA">
              <w:rPr>
                <w:rFonts w:asciiTheme="minorHAnsi" w:hAnsiTheme="minorHAnsi" w:cstheme="minorHAnsi"/>
              </w:rPr>
              <w:t xml:space="preserve"> ± 0.0</w:t>
            </w: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685" w:type="dxa"/>
            <w:vAlign w:val="center"/>
          </w:tcPr>
          <w:p w14:paraId="1A401A8C" w14:textId="77777777" w:rsidR="00EF6209" w:rsidRPr="00CB35AA" w:rsidRDefault="00EF6209" w:rsidP="00455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B35AA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45</w:t>
            </w:r>
            <w:r w:rsidRPr="00CB35AA">
              <w:rPr>
                <w:rFonts w:asciiTheme="minorHAnsi" w:hAnsiTheme="minorHAnsi" w:cstheme="minorHAnsi"/>
              </w:rPr>
              <w:t xml:space="preserve"> ± 0.0</w:t>
            </w:r>
            <w:r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795" w:type="dxa"/>
            <w:gridSpan w:val="2"/>
            <w:vAlign w:val="center"/>
          </w:tcPr>
          <w:p w14:paraId="28472342" w14:textId="77777777" w:rsidR="00EF6209" w:rsidRPr="00CB35AA" w:rsidRDefault="00EF6209" w:rsidP="00455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B35AA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31</w:t>
            </w:r>
            <w:r w:rsidRPr="00CB35AA">
              <w:rPr>
                <w:rFonts w:asciiTheme="minorHAnsi" w:hAnsiTheme="minorHAnsi" w:cstheme="minorHAnsi"/>
              </w:rPr>
              <w:t xml:space="preserve"> ± 0.0</w:t>
            </w: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623" w:type="dxa"/>
            <w:vAlign w:val="center"/>
          </w:tcPr>
          <w:p w14:paraId="4C206FDF" w14:textId="77777777" w:rsidR="00EF6209" w:rsidRPr="00CB35AA" w:rsidRDefault="00EF6209" w:rsidP="00455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B35AA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38</w:t>
            </w:r>
            <w:r w:rsidRPr="00CB35AA">
              <w:rPr>
                <w:rFonts w:asciiTheme="minorHAnsi" w:hAnsiTheme="minorHAnsi" w:cstheme="minorHAnsi"/>
              </w:rPr>
              <w:t xml:space="preserve"> ± 0.02</w:t>
            </w:r>
          </w:p>
        </w:tc>
      </w:tr>
      <w:tr w:rsidR="00EF6209" w:rsidRPr="00CB35AA" w14:paraId="241BACB4" w14:textId="77777777" w:rsidTr="00455E9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gridSpan w:val="2"/>
            <w:vAlign w:val="center"/>
          </w:tcPr>
          <w:p w14:paraId="60564530" w14:textId="77777777" w:rsidR="00EF6209" w:rsidRPr="00CB35AA" w:rsidRDefault="00EF6209" w:rsidP="00455E99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CB35AA">
              <w:rPr>
                <w:rFonts w:asciiTheme="minorHAnsi" w:hAnsiTheme="minorHAnsi" w:cstheme="minorHAnsi"/>
                <w:b w:val="0"/>
                <w:bCs w:val="0"/>
              </w:rPr>
              <w:t>Tri</w:t>
            </w:r>
            <w:r>
              <w:rPr>
                <w:rFonts w:asciiTheme="minorHAnsi" w:hAnsiTheme="minorHAnsi" w:cstheme="minorHAnsi"/>
                <w:b w:val="0"/>
                <w:bCs w:val="0"/>
              </w:rPr>
              <w:t>acylglycerol</w:t>
            </w:r>
            <w:r w:rsidRPr="00CB35AA">
              <w:rPr>
                <w:rFonts w:asciiTheme="minorHAnsi" w:hAnsiTheme="minorHAnsi" w:cstheme="minorHAnsi"/>
                <w:b w:val="0"/>
                <w:bCs w:val="0"/>
              </w:rPr>
              <w:t xml:space="preserve"> (mM)</w:t>
            </w:r>
          </w:p>
        </w:tc>
        <w:tc>
          <w:tcPr>
            <w:tcW w:w="1559" w:type="dxa"/>
            <w:gridSpan w:val="2"/>
            <w:vAlign w:val="center"/>
          </w:tcPr>
          <w:p w14:paraId="68A91E4C" w14:textId="77777777" w:rsidR="00EF6209" w:rsidRPr="00CB35AA" w:rsidRDefault="00EF6209" w:rsidP="00455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B35AA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8</w:t>
            </w:r>
            <w:r w:rsidRPr="00CB35AA">
              <w:rPr>
                <w:rFonts w:asciiTheme="minorHAnsi" w:hAnsiTheme="minorHAnsi" w:cstheme="minorHAnsi"/>
              </w:rPr>
              <w:t xml:space="preserve"> ± 0.0</w:t>
            </w:r>
            <w:r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685" w:type="dxa"/>
            <w:vAlign w:val="center"/>
          </w:tcPr>
          <w:p w14:paraId="3AFC3DF9" w14:textId="77777777" w:rsidR="00EF6209" w:rsidRPr="00CB35AA" w:rsidRDefault="00EF6209" w:rsidP="00455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  <w:r w:rsidRPr="00CB35AA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81</w:t>
            </w:r>
            <w:r w:rsidRPr="00CB35AA">
              <w:rPr>
                <w:rFonts w:asciiTheme="minorHAnsi" w:hAnsiTheme="minorHAnsi" w:cstheme="minorHAnsi"/>
              </w:rPr>
              <w:t xml:space="preserve"> ± 0.</w:t>
            </w:r>
            <w:r>
              <w:rPr>
                <w:rFonts w:asciiTheme="minorHAnsi" w:hAnsiTheme="minorHAnsi" w:cstheme="minorHAnsi"/>
              </w:rPr>
              <w:t>05</w:t>
            </w:r>
          </w:p>
        </w:tc>
        <w:tc>
          <w:tcPr>
            <w:tcW w:w="1795" w:type="dxa"/>
            <w:gridSpan w:val="2"/>
            <w:vAlign w:val="center"/>
          </w:tcPr>
          <w:p w14:paraId="79E256AA" w14:textId="77777777" w:rsidR="00EF6209" w:rsidRPr="00CB35AA" w:rsidRDefault="00EF6209" w:rsidP="00455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CB35AA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2</w:t>
            </w:r>
            <w:r w:rsidRPr="00CB35AA">
              <w:rPr>
                <w:rFonts w:asciiTheme="minorHAnsi" w:hAnsiTheme="minorHAnsi" w:cstheme="minorHAnsi"/>
              </w:rPr>
              <w:t xml:space="preserve"> ± 0.</w:t>
            </w:r>
            <w:r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623" w:type="dxa"/>
            <w:vAlign w:val="center"/>
          </w:tcPr>
          <w:p w14:paraId="7B23B675" w14:textId="77777777" w:rsidR="00EF6209" w:rsidRPr="00CB35AA" w:rsidRDefault="00EF6209" w:rsidP="00455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CB35AA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22</w:t>
            </w:r>
            <w:r w:rsidRPr="00CB35AA">
              <w:rPr>
                <w:rFonts w:asciiTheme="minorHAnsi" w:hAnsiTheme="minorHAnsi" w:cstheme="minorHAnsi"/>
              </w:rPr>
              <w:t xml:space="preserve"> ± 0.0</w:t>
            </w:r>
            <w:r>
              <w:rPr>
                <w:rFonts w:asciiTheme="minorHAnsi" w:hAnsiTheme="minorHAnsi" w:cstheme="minorHAnsi"/>
              </w:rPr>
              <w:t>9</w:t>
            </w:r>
          </w:p>
        </w:tc>
      </w:tr>
      <w:tr w:rsidR="00EF6209" w:rsidRPr="00CB35AA" w14:paraId="2F2DF906" w14:textId="77777777" w:rsidTr="00455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gridSpan w:val="2"/>
            <w:vAlign w:val="center"/>
          </w:tcPr>
          <w:p w14:paraId="54BD3527" w14:textId="77777777" w:rsidR="00EF6209" w:rsidRPr="00CB35AA" w:rsidRDefault="00EF6209" w:rsidP="00455E99">
            <w:pPr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Total cholesterol</w:t>
            </w:r>
            <w:r w:rsidRPr="00CB35AA">
              <w:rPr>
                <w:rFonts w:asciiTheme="minorHAnsi" w:hAnsiTheme="minorHAnsi" w:cstheme="minorHAnsi"/>
                <w:b w:val="0"/>
                <w:bCs w:val="0"/>
              </w:rPr>
              <w:t xml:space="preserve"> (mM)</w:t>
            </w:r>
          </w:p>
        </w:tc>
        <w:tc>
          <w:tcPr>
            <w:tcW w:w="1559" w:type="dxa"/>
            <w:gridSpan w:val="2"/>
            <w:vAlign w:val="center"/>
          </w:tcPr>
          <w:p w14:paraId="79AD091C" w14:textId="77777777" w:rsidR="00EF6209" w:rsidRPr="00CB35AA" w:rsidRDefault="00EF6209" w:rsidP="00455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2</w:t>
            </w:r>
            <w:r w:rsidRPr="00CB35AA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1</w:t>
            </w:r>
            <w:r w:rsidRPr="00CB35AA">
              <w:rPr>
                <w:rFonts w:asciiTheme="minorHAnsi" w:hAnsiTheme="minorHAnsi" w:cstheme="minorHAnsi"/>
              </w:rPr>
              <w:t xml:space="preserve"> ± 0.0</w:t>
            </w:r>
            <w:r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685" w:type="dxa"/>
            <w:vAlign w:val="center"/>
          </w:tcPr>
          <w:p w14:paraId="7E435F3E" w14:textId="77777777" w:rsidR="00EF6209" w:rsidRPr="00CB35AA" w:rsidRDefault="00EF6209" w:rsidP="00455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2</w:t>
            </w:r>
            <w:r w:rsidRPr="00CB35AA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33</w:t>
            </w:r>
            <w:r w:rsidRPr="00CB35AA">
              <w:rPr>
                <w:rFonts w:asciiTheme="minorHAnsi" w:hAnsiTheme="minorHAnsi" w:cstheme="minorHAnsi"/>
              </w:rPr>
              <w:t xml:space="preserve"> ± 0.0</w:t>
            </w:r>
            <w:r>
              <w:rPr>
                <w:rFonts w:asciiTheme="minorHAnsi" w:hAnsiTheme="minorHAnsi" w:cstheme="minorHAnsi"/>
              </w:rPr>
              <w:t>4</w:t>
            </w:r>
            <w:r w:rsidRPr="00CB35AA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795" w:type="dxa"/>
            <w:gridSpan w:val="2"/>
            <w:vAlign w:val="center"/>
          </w:tcPr>
          <w:p w14:paraId="79A9D943" w14:textId="77777777" w:rsidR="00EF6209" w:rsidRPr="00E5342C" w:rsidRDefault="00EF6209" w:rsidP="00455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highlight w:val="yellow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CB35AA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91</w:t>
            </w:r>
            <w:r w:rsidRPr="00CB35AA">
              <w:rPr>
                <w:rFonts w:asciiTheme="minorHAnsi" w:hAnsiTheme="minorHAnsi" w:cstheme="minorHAnsi"/>
              </w:rPr>
              <w:t xml:space="preserve"> ± 0.0</w:t>
            </w:r>
            <w:r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623" w:type="dxa"/>
            <w:vAlign w:val="center"/>
          </w:tcPr>
          <w:p w14:paraId="0400D668" w14:textId="77777777" w:rsidR="00EF6209" w:rsidRPr="00E5342C" w:rsidRDefault="00EF6209" w:rsidP="00455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highlight w:val="yellow"/>
              </w:rPr>
            </w:pPr>
            <w:r>
              <w:rPr>
                <w:rFonts w:asciiTheme="minorHAnsi" w:hAnsiTheme="minorHAnsi" w:cstheme="minorHAnsi"/>
              </w:rPr>
              <w:t>2</w:t>
            </w:r>
            <w:r w:rsidRPr="00CB35AA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29</w:t>
            </w:r>
            <w:r w:rsidRPr="00CB35AA">
              <w:rPr>
                <w:rFonts w:asciiTheme="minorHAnsi" w:hAnsiTheme="minorHAnsi" w:cstheme="minorHAnsi"/>
              </w:rPr>
              <w:t xml:space="preserve"> ± 0.</w:t>
            </w:r>
            <w:r>
              <w:rPr>
                <w:rFonts w:asciiTheme="minorHAnsi" w:hAnsiTheme="minorHAnsi" w:cstheme="minorHAnsi"/>
              </w:rPr>
              <w:t>10</w:t>
            </w:r>
            <w:r w:rsidRPr="00CB35AA">
              <w:rPr>
                <w:rFonts w:asciiTheme="minorHAnsi" w:hAnsiTheme="minorHAnsi" w:cstheme="minorHAnsi"/>
              </w:rPr>
              <w:t>*</w:t>
            </w:r>
          </w:p>
        </w:tc>
      </w:tr>
    </w:tbl>
    <w:p w14:paraId="11B71939" w14:textId="77777777" w:rsidR="00EF6209" w:rsidRPr="00282F42" w:rsidRDefault="00EF6209" w:rsidP="00EF6209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5CFDD8D1" w14:textId="0C8ECE61" w:rsidR="00EF6209" w:rsidRDefault="00EF6209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br w:type="page"/>
      </w:r>
    </w:p>
    <w:p w14:paraId="4C062DAF" w14:textId="699E695B" w:rsidR="003629A5" w:rsidRPr="00C12936" w:rsidRDefault="00EF6209" w:rsidP="00EF6209">
      <w:pPr>
        <w:spacing w:after="120" w:line="480" w:lineRule="auto"/>
        <w:jc w:val="both"/>
        <w:rPr>
          <w:rFonts w:asciiTheme="minorHAnsi" w:hAnsiTheme="minorHAnsi" w:cstheme="minorHAnsi"/>
          <w:bCs/>
          <w:sz w:val="22"/>
          <w:szCs w:val="22"/>
          <w:highlight w:val="yellow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 xml:space="preserve">SUPPLEMENTARY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FIGURE LEGENDS</w:t>
      </w:r>
    </w:p>
    <w:p w14:paraId="57B50F87" w14:textId="1E829388" w:rsidR="00222D99" w:rsidRDefault="00D6447F" w:rsidP="00C12936">
      <w:pPr>
        <w:spacing w:after="120"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F</w:t>
      </w:r>
      <w:r w:rsidR="00EF6209" w:rsidRPr="0005678D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igure 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S</w:t>
      </w:r>
      <w:r w:rsidR="00EF6209" w:rsidRPr="0005678D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1. Impact of Ces2a deficiency on systemic energy homeostasis. </w:t>
      </w:r>
      <w:r w:rsidR="001700BC" w:rsidRPr="001700BC">
        <w:rPr>
          <w:rFonts w:asciiTheme="minorHAnsi" w:hAnsiTheme="minorHAnsi" w:cstheme="minorHAnsi"/>
          <w:sz w:val="22"/>
          <w:szCs w:val="22"/>
          <w:lang w:val="en-US"/>
        </w:rPr>
        <w:t>(</w:t>
      </w:r>
      <w:r w:rsidR="00EF6209" w:rsidRPr="0005678D">
        <w:rPr>
          <w:rFonts w:asciiTheme="minorHAnsi" w:hAnsiTheme="minorHAnsi" w:cstheme="minorHAnsi"/>
          <w:b/>
          <w:bCs/>
          <w:sz w:val="22"/>
          <w:szCs w:val="22"/>
          <w:lang w:val="en-US"/>
        </w:rPr>
        <w:t>A</w:t>
      </w:r>
      <w:r w:rsidR="001700BC" w:rsidRPr="001700BC">
        <w:rPr>
          <w:rFonts w:asciiTheme="minorHAnsi" w:hAnsiTheme="minorHAnsi" w:cstheme="minorHAnsi"/>
          <w:sz w:val="22"/>
          <w:szCs w:val="22"/>
          <w:lang w:val="en-US"/>
        </w:rPr>
        <w:t>)</w:t>
      </w:r>
      <w:r w:rsidR="00EF6209" w:rsidRPr="001700BC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EF6209"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Tissue-specific </w:t>
      </w:r>
      <w:r w:rsidR="00EF6209" w:rsidRPr="0005678D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US"/>
        </w:rPr>
        <w:t>Ces2a</w:t>
      </w:r>
      <w:r w:rsidR="00EF6209"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mRNA expression relative to </w:t>
      </w:r>
      <w:r w:rsidR="00EF6209" w:rsidRPr="0005678D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US"/>
        </w:rPr>
        <w:t xml:space="preserve">36B4 </w:t>
      </w:r>
      <w:r w:rsidR="00EF6209"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reference gene by qPCR with </w:t>
      </w:r>
      <w:r w:rsidR="00EF6209" w:rsidRPr="0005678D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US"/>
        </w:rPr>
        <w:t>Ces2a</w:t>
      </w:r>
      <w:r w:rsidR="00EF6209"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expression in WT liver arbitrarily set to 1. </w:t>
      </w:r>
      <w:r w:rsidR="00EF6209" w:rsidRPr="0005678D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US"/>
        </w:rPr>
        <w:t xml:space="preserve">Ces2a </w:t>
      </w:r>
      <w:r w:rsidR="00EF6209"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mRNA expression in white and brown adipose tissue, kidney, pancreas, spleen, cardiac and skeletal muscle was not detectable </w:t>
      </w:r>
      <w:r w:rsidR="00F423AC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in WT mice </w:t>
      </w:r>
      <w:r w:rsidR="00EF6209" w:rsidRPr="0005678D">
        <w:rPr>
          <w:rFonts w:asciiTheme="minorHAnsi" w:hAnsiTheme="minorHAnsi" w:cstheme="minorHAnsi"/>
          <w:sz w:val="22"/>
          <w:szCs w:val="22"/>
          <w:lang w:val="en-US"/>
        </w:rPr>
        <w:t xml:space="preserve">(M, 18 weeks, chow, </w:t>
      </w:r>
      <w:r w:rsidR="00EF6209" w:rsidRPr="0005678D">
        <w:rPr>
          <w:rFonts w:asciiTheme="minorHAnsi" w:hAnsiTheme="minorHAnsi" w:cstheme="minorHAnsi"/>
          <w:i/>
          <w:iCs/>
          <w:sz w:val="22"/>
          <w:szCs w:val="22"/>
          <w:lang w:val="en-US"/>
        </w:rPr>
        <w:t>ad libitum</w:t>
      </w:r>
      <w:r w:rsidR="00EF6209" w:rsidRPr="0005678D">
        <w:rPr>
          <w:rFonts w:asciiTheme="minorHAnsi" w:hAnsiTheme="minorHAnsi" w:cstheme="minorHAnsi"/>
          <w:sz w:val="22"/>
          <w:szCs w:val="22"/>
          <w:lang w:val="en-US"/>
        </w:rPr>
        <w:t xml:space="preserve"> fed, n=4-6)</w:t>
      </w:r>
      <w:r w:rsidR="00EF6209"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. </w:t>
      </w:r>
      <w:r w:rsidR="001700BC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(</w:t>
      </w:r>
      <w:r w:rsidR="00EF6209" w:rsidRPr="0005678D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B</w:t>
      </w:r>
      <w:r w:rsidR="001700BC" w:rsidRPr="001700BC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)</w:t>
      </w:r>
      <w:r w:rsidR="00EF6209" w:rsidRPr="001700BC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="00EF6209"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X-Gal staining of various tissues obtained from</w:t>
      </w:r>
      <w:r w:rsidR="00EF6209" w:rsidRPr="0005678D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="00EF6209"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Ces2a-k</w:t>
      </w:r>
      <w:r w:rsidR="00EF6209" w:rsidRPr="0005678D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o </w:t>
      </w:r>
      <w:r w:rsidR="00EF6209"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mice </w:t>
      </w:r>
      <w:r w:rsidR="00EF6209" w:rsidRPr="0005678D">
        <w:rPr>
          <w:rFonts w:asciiTheme="minorHAnsi" w:hAnsiTheme="minorHAnsi" w:cstheme="minorHAnsi"/>
          <w:sz w:val="22"/>
          <w:szCs w:val="22"/>
          <w:lang w:val="en-US"/>
        </w:rPr>
        <w:t xml:space="preserve">(M, 18 weeks, chow, </w:t>
      </w:r>
      <w:r w:rsidR="00EF6209" w:rsidRPr="0005678D">
        <w:rPr>
          <w:rFonts w:asciiTheme="minorHAnsi" w:hAnsiTheme="minorHAnsi" w:cstheme="minorHAnsi"/>
          <w:i/>
          <w:iCs/>
          <w:sz w:val="22"/>
          <w:szCs w:val="22"/>
          <w:lang w:val="en-US"/>
        </w:rPr>
        <w:t>ad libitum</w:t>
      </w:r>
      <w:r w:rsidR="00EF6209" w:rsidRPr="0005678D">
        <w:rPr>
          <w:rFonts w:asciiTheme="minorHAnsi" w:hAnsiTheme="minorHAnsi" w:cstheme="minorHAnsi"/>
          <w:sz w:val="22"/>
          <w:szCs w:val="22"/>
          <w:lang w:val="en-US"/>
        </w:rPr>
        <w:t xml:space="preserve"> fed)</w:t>
      </w:r>
      <w:r w:rsidR="00EF6209"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. </w:t>
      </w:r>
      <w:r w:rsidR="001700BC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(</w:t>
      </w:r>
      <w:r w:rsidR="00EF6209" w:rsidRPr="0005678D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C-</w:t>
      </w:r>
      <w:r w:rsidR="00CF17F0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E</w:t>
      </w:r>
      <w:r w:rsidR="001700BC" w:rsidRPr="001700BC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)</w:t>
      </w:r>
      <w:r w:rsidR="00EF6209"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Metabolic phenotyping of mice using a laboratory animal monitoring system. </w:t>
      </w:r>
      <w:r w:rsidR="001700BC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(</w:t>
      </w:r>
      <w:r w:rsidR="00EF6209" w:rsidRPr="0005678D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C</w:t>
      </w:r>
      <w:r w:rsidR="001700BC" w:rsidRPr="001700BC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)</w:t>
      </w:r>
      <w:r w:rsidR="00EF6209"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Energy expenditure (EE) per day calculated by the formula: heat x 0,859 845 227 8</w:t>
      </w:r>
      <w:r w:rsidR="00EF6209" w:rsidRPr="0005678D">
        <w:rPr>
          <w:rFonts w:asciiTheme="minorHAnsi" w:hAnsiTheme="minorHAnsi" w:cstheme="minorHAnsi"/>
          <w:sz w:val="22"/>
          <w:szCs w:val="22"/>
          <w:lang w:val="en-US"/>
        </w:rPr>
        <w:t>58 99 kcal/h (1 Watt)</w:t>
      </w:r>
      <w:r w:rsidR="00CF17F0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r w:rsidR="001700BC">
        <w:rPr>
          <w:rFonts w:asciiTheme="minorHAnsi" w:hAnsiTheme="minorHAnsi" w:cstheme="minorHAnsi"/>
          <w:sz w:val="22"/>
          <w:szCs w:val="22"/>
          <w:lang w:val="en-US"/>
        </w:rPr>
        <w:t>(</w:t>
      </w:r>
      <w:r w:rsidR="00CF17F0" w:rsidRPr="0005678D">
        <w:rPr>
          <w:rFonts w:asciiTheme="minorHAnsi" w:hAnsiTheme="minorHAnsi" w:cstheme="minorHAnsi"/>
          <w:b/>
          <w:bCs/>
          <w:sz w:val="22"/>
          <w:szCs w:val="22"/>
          <w:lang w:val="en-US"/>
        </w:rPr>
        <w:t>D</w:t>
      </w:r>
      <w:r w:rsidR="001700BC" w:rsidRPr="001700BC">
        <w:rPr>
          <w:rFonts w:asciiTheme="minorHAnsi" w:hAnsiTheme="minorHAnsi" w:cstheme="minorHAnsi"/>
          <w:sz w:val="22"/>
          <w:szCs w:val="22"/>
          <w:lang w:val="en-US"/>
        </w:rPr>
        <w:t>)</w:t>
      </w:r>
      <w:r w:rsidR="00EF6209" w:rsidRPr="0005678D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CF17F0">
        <w:rPr>
          <w:rFonts w:asciiTheme="minorHAnsi" w:hAnsiTheme="minorHAnsi" w:cstheme="minorHAnsi"/>
          <w:sz w:val="22"/>
          <w:szCs w:val="22"/>
          <w:lang w:val="en-US"/>
        </w:rPr>
        <w:t xml:space="preserve">respiratory exchange ratio (RER), </w:t>
      </w:r>
      <w:r w:rsidR="00EF6209" w:rsidRPr="0005678D">
        <w:rPr>
          <w:rFonts w:asciiTheme="minorHAnsi" w:hAnsiTheme="minorHAnsi" w:cstheme="minorHAnsi"/>
          <w:sz w:val="22"/>
          <w:szCs w:val="22"/>
          <w:lang w:val="en-US"/>
        </w:rPr>
        <w:t xml:space="preserve">and </w:t>
      </w:r>
      <w:r w:rsidR="001700BC">
        <w:rPr>
          <w:rFonts w:asciiTheme="minorHAnsi" w:hAnsiTheme="minorHAnsi" w:cstheme="minorHAnsi"/>
          <w:sz w:val="22"/>
          <w:szCs w:val="22"/>
          <w:lang w:val="en-US"/>
        </w:rPr>
        <w:t>(</w:t>
      </w:r>
      <w:r w:rsidR="00CF17F0">
        <w:rPr>
          <w:rFonts w:asciiTheme="minorHAnsi" w:hAnsiTheme="minorHAnsi" w:cstheme="minorHAnsi"/>
          <w:b/>
          <w:bCs/>
          <w:sz w:val="22"/>
          <w:szCs w:val="22"/>
          <w:lang w:val="en-US"/>
        </w:rPr>
        <w:t>E</w:t>
      </w:r>
      <w:r w:rsidR="001700BC" w:rsidRPr="001700BC">
        <w:rPr>
          <w:rFonts w:asciiTheme="minorHAnsi" w:hAnsiTheme="minorHAnsi" w:cstheme="minorHAnsi"/>
          <w:sz w:val="22"/>
          <w:szCs w:val="22"/>
          <w:lang w:val="en-US"/>
        </w:rPr>
        <w:t>)</w:t>
      </w:r>
      <w:r w:rsidR="00EF6209" w:rsidRPr="001700BC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EF6209" w:rsidRPr="0005678D">
        <w:rPr>
          <w:rFonts w:asciiTheme="minorHAnsi" w:hAnsiTheme="minorHAnsi" w:cstheme="minorHAnsi"/>
          <w:sz w:val="22"/>
          <w:szCs w:val="22"/>
          <w:lang w:val="en-US"/>
        </w:rPr>
        <w:t xml:space="preserve">locomotor activity in mice fed chow (left) or HFD (right; </w:t>
      </w:r>
      <w:r w:rsidR="00EF6209"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M, 10 weeks, </w:t>
      </w:r>
      <w:r w:rsidR="00EF6209" w:rsidRPr="0005678D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US"/>
        </w:rPr>
        <w:t>ad libitum</w:t>
      </w:r>
      <w:r w:rsidR="00EF6209"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fed, n=5-7)</w:t>
      </w:r>
      <w:r w:rsidR="00EF6209" w:rsidRPr="0005678D">
        <w:rPr>
          <w:rFonts w:asciiTheme="minorHAnsi" w:hAnsiTheme="minorHAnsi" w:cstheme="minorHAnsi"/>
          <w:sz w:val="22"/>
          <w:szCs w:val="22"/>
          <w:lang w:val="en-US"/>
        </w:rPr>
        <w:t xml:space="preserve">. Data represent mean + SEM. </w:t>
      </w:r>
      <w:r w:rsidR="00EF6209" w:rsidRPr="002E737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Statistical significance was determined by </w:t>
      </w:r>
      <w:r w:rsidR="002E7371" w:rsidRPr="0012500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A)</w:t>
      </w:r>
      <w:r w:rsidR="002E7371" w:rsidRPr="002E737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="00EF6209" w:rsidRPr="002E737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Student’s two-tailed </w:t>
      </w:r>
      <w:r w:rsidR="00EF6209" w:rsidRPr="002E7371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US"/>
        </w:rPr>
        <w:t>t</w:t>
      </w:r>
      <w:r w:rsidR="00EF6209" w:rsidRPr="002E737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test</w:t>
      </w:r>
      <w:r w:rsidR="002E7371" w:rsidRPr="002E737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="002E7371" w:rsidRPr="00125001">
        <w:rPr>
          <w:rFonts w:asciiTheme="minorHAnsi" w:hAnsiTheme="minorHAnsi" w:cstheme="minorHAnsi"/>
          <w:sz w:val="22"/>
          <w:szCs w:val="22"/>
          <w:lang w:val="en-US"/>
        </w:rPr>
        <w:t xml:space="preserve">or C) one-way ANOVA followed by Tukey’s </w:t>
      </w:r>
      <w:r w:rsidR="002E7371" w:rsidRPr="00125001">
        <w:rPr>
          <w:rFonts w:asciiTheme="minorHAnsi" w:hAnsiTheme="minorHAnsi" w:cstheme="minorHAnsi"/>
          <w:i/>
          <w:iCs/>
          <w:sz w:val="22"/>
          <w:szCs w:val="22"/>
          <w:lang w:val="en-US"/>
        </w:rPr>
        <w:t>post hoc</w:t>
      </w:r>
      <w:r w:rsidR="002E7371" w:rsidRPr="00125001">
        <w:rPr>
          <w:rFonts w:asciiTheme="minorHAnsi" w:hAnsiTheme="minorHAnsi" w:cstheme="minorHAnsi"/>
          <w:sz w:val="22"/>
          <w:szCs w:val="22"/>
          <w:lang w:val="en-US"/>
        </w:rPr>
        <w:t xml:space="preserve"> analysis or D, E) two-way ANOVA followed by Bonferroni’s </w:t>
      </w:r>
      <w:r w:rsidR="002E7371" w:rsidRPr="00125001">
        <w:rPr>
          <w:rFonts w:asciiTheme="minorHAnsi" w:hAnsiTheme="minorHAnsi" w:cstheme="minorHAnsi"/>
          <w:i/>
          <w:iCs/>
          <w:sz w:val="22"/>
          <w:szCs w:val="22"/>
          <w:lang w:val="en-US"/>
        </w:rPr>
        <w:t>post hoc</w:t>
      </w:r>
      <w:r w:rsidR="002E7371" w:rsidRPr="00125001">
        <w:rPr>
          <w:rFonts w:asciiTheme="minorHAnsi" w:hAnsiTheme="minorHAnsi" w:cstheme="minorHAnsi"/>
          <w:sz w:val="22"/>
          <w:szCs w:val="22"/>
          <w:lang w:val="en-US"/>
        </w:rPr>
        <w:t xml:space="preserve"> analysis</w:t>
      </w:r>
      <w:r w:rsidR="00EF6209" w:rsidRPr="00125001">
        <w:rPr>
          <w:rFonts w:asciiTheme="minorHAnsi" w:hAnsiTheme="minorHAnsi" w:cstheme="minorHAnsi"/>
          <w:sz w:val="22"/>
          <w:szCs w:val="22"/>
          <w:lang w:val="en-US"/>
        </w:rPr>
        <w:t>.</w:t>
      </w:r>
      <w:r w:rsidR="00EF6209" w:rsidRPr="002E7371">
        <w:rPr>
          <w:rFonts w:asciiTheme="minorHAnsi" w:hAnsiTheme="minorHAnsi" w:cstheme="minorHAnsi"/>
          <w:sz w:val="22"/>
          <w:szCs w:val="22"/>
          <w:lang w:val="en-US"/>
        </w:rPr>
        <w:t xml:space="preserve"> P values compare effect of genotype: ***P &lt; 0.001.</w:t>
      </w:r>
    </w:p>
    <w:p w14:paraId="318531ED" w14:textId="777C504F" w:rsidR="00EF6209" w:rsidRPr="005350FF" w:rsidRDefault="00EF6209" w:rsidP="00EF6209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6C31EECF" w14:textId="6C4AA451" w:rsidR="00EF6209" w:rsidRPr="00C12936" w:rsidRDefault="00EF6209" w:rsidP="00EF6209">
      <w:pPr>
        <w:spacing w:after="120"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05678D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Figure </w:t>
      </w:r>
      <w:r w:rsidR="00D6447F">
        <w:rPr>
          <w:rFonts w:asciiTheme="minorHAnsi" w:hAnsiTheme="minorHAnsi" w:cstheme="minorHAnsi"/>
          <w:b/>
          <w:bCs/>
          <w:sz w:val="22"/>
          <w:szCs w:val="22"/>
          <w:lang w:val="en-US"/>
        </w:rPr>
        <w:t>S</w:t>
      </w:r>
      <w:r w:rsidRPr="0005678D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2. Ces2a deficiency interferes with </w:t>
      </w:r>
      <w:r w:rsidRPr="0005678D">
        <w:rPr>
          <w:rStyle w:val="Fett"/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hepatic lipid metabolism. </w:t>
      </w:r>
      <w:r w:rsidR="00617A46" w:rsidRPr="00125001">
        <w:rPr>
          <w:rFonts w:asciiTheme="minorHAnsi" w:hAnsiTheme="minorHAnsi" w:cstheme="minorHAnsi"/>
          <w:sz w:val="22"/>
          <w:szCs w:val="22"/>
          <w:lang w:val="en-US"/>
        </w:rPr>
        <w:t>(</w:t>
      </w:r>
      <w:r w:rsidR="00617A46" w:rsidRPr="00125001">
        <w:rPr>
          <w:rFonts w:asciiTheme="minorHAnsi" w:hAnsiTheme="minorHAnsi" w:cstheme="minorHAnsi"/>
          <w:b/>
          <w:bCs/>
          <w:sz w:val="22"/>
          <w:szCs w:val="22"/>
          <w:lang w:val="en-US"/>
        </w:rPr>
        <w:t>A</w:t>
      </w:r>
      <w:r w:rsidR="00617A46" w:rsidRPr="00125001">
        <w:rPr>
          <w:rFonts w:asciiTheme="minorHAnsi" w:hAnsiTheme="minorHAnsi" w:cstheme="minorHAnsi"/>
          <w:sz w:val="22"/>
          <w:szCs w:val="22"/>
          <w:lang w:val="en-US"/>
        </w:rPr>
        <w:t xml:space="preserve">) Lipidomic analysis of </w:t>
      </w:r>
      <w:r w:rsidR="00257B27" w:rsidRPr="00125001">
        <w:rPr>
          <w:rFonts w:asciiTheme="minorHAnsi" w:hAnsiTheme="minorHAnsi" w:cstheme="minorHAnsi"/>
          <w:sz w:val="22"/>
          <w:szCs w:val="22"/>
          <w:lang w:val="en-US"/>
        </w:rPr>
        <w:t>t</w:t>
      </w:r>
      <w:r w:rsidR="00617A46" w:rsidRPr="00125001">
        <w:rPr>
          <w:rFonts w:asciiTheme="minorHAnsi" w:hAnsiTheme="minorHAnsi" w:cstheme="minorHAnsi"/>
          <w:sz w:val="22"/>
          <w:szCs w:val="22"/>
          <w:lang w:val="en-US"/>
        </w:rPr>
        <w:t>otal ceramide levels (left) and ceramide species (right)</w:t>
      </w:r>
      <w:r w:rsidR="00257B27" w:rsidRPr="0012500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="005350FF" w:rsidRPr="0012500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in the liver </w:t>
      </w:r>
      <w:r w:rsidR="00257B27" w:rsidRPr="0012500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(</w:t>
      </w:r>
      <w:r w:rsidR="00257B27" w:rsidRPr="00125001">
        <w:rPr>
          <w:rFonts w:asciiTheme="minorHAnsi" w:hAnsiTheme="minorHAnsi" w:cstheme="minorHAnsi"/>
          <w:sz w:val="22"/>
          <w:szCs w:val="22"/>
          <w:lang w:val="en-US"/>
        </w:rPr>
        <w:t xml:space="preserve">M, 26 weeks, HFD, </w:t>
      </w:r>
      <w:r w:rsidR="00257B27" w:rsidRPr="00125001">
        <w:rPr>
          <w:rFonts w:asciiTheme="minorHAnsi" w:hAnsiTheme="minorHAnsi" w:cstheme="minorHAnsi"/>
          <w:i/>
          <w:iCs/>
          <w:sz w:val="22"/>
          <w:szCs w:val="22"/>
          <w:lang w:val="en-US"/>
        </w:rPr>
        <w:t>ad libitum</w:t>
      </w:r>
      <w:r w:rsidR="00257B27" w:rsidRPr="00125001">
        <w:rPr>
          <w:rFonts w:asciiTheme="minorHAnsi" w:hAnsiTheme="minorHAnsi" w:cstheme="minorHAnsi"/>
          <w:sz w:val="22"/>
          <w:szCs w:val="22"/>
          <w:lang w:val="en-US"/>
        </w:rPr>
        <w:t xml:space="preserve"> fed, n=6)</w:t>
      </w:r>
      <w:r w:rsidR="00617A46" w:rsidRPr="00125001">
        <w:rPr>
          <w:rFonts w:asciiTheme="minorHAnsi" w:hAnsiTheme="minorHAnsi" w:cstheme="minorHAnsi"/>
          <w:sz w:val="22"/>
          <w:szCs w:val="22"/>
          <w:lang w:val="en-US"/>
        </w:rPr>
        <w:t>.</w:t>
      </w:r>
      <w:r w:rsidR="00617A4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Hepatic mRNA expression of </w:t>
      </w:r>
      <w:r w:rsidR="00222D99">
        <w:rPr>
          <w:rFonts w:asciiTheme="minorHAnsi" w:hAnsiTheme="minorHAnsi" w:cstheme="minorHAnsi"/>
          <w:sz w:val="22"/>
          <w:szCs w:val="22"/>
          <w:lang w:val="en-US"/>
        </w:rPr>
        <w:t>(</w:t>
      </w:r>
      <w:r w:rsidR="00617A46" w:rsidRPr="00125001">
        <w:rPr>
          <w:rFonts w:asciiTheme="minorHAnsi" w:hAnsiTheme="minorHAnsi" w:cstheme="minorHAnsi"/>
          <w:b/>
          <w:bCs/>
          <w:sz w:val="22"/>
          <w:szCs w:val="22"/>
          <w:lang w:val="en-US"/>
        </w:rPr>
        <w:t>B</w:t>
      </w:r>
      <w:r w:rsidR="00222D99" w:rsidRPr="001700BC">
        <w:rPr>
          <w:rFonts w:asciiTheme="minorHAnsi" w:hAnsiTheme="minorHAnsi" w:cstheme="minorHAnsi"/>
          <w:sz w:val="22"/>
          <w:szCs w:val="22"/>
          <w:lang w:val="en-US"/>
        </w:rPr>
        <w:t>)</w:t>
      </w:r>
      <w:r w:rsidR="00222D99" w:rsidRPr="0005678D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lipases </w:t>
      </w:r>
      <w:r w:rsidR="00CF17F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and </w:t>
      </w:r>
      <w:r w:rsidR="001700BC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(</w:t>
      </w:r>
      <w:r w:rsidR="00617A46" w:rsidRPr="00125001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C</w:t>
      </w:r>
      <w:r w:rsidR="001700BC" w:rsidRPr="001700BC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)</w:t>
      </w:r>
      <w:r w:rsidR="00CF17F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carboxylesterases relative to </w:t>
      </w:r>
      <w:r w:rsidRPr="0005678D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US"/>
        </w:rPr>
        <w:t xml:space="preserve">36B4 </w:t>
      </w:r>
      <w:r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reference gene by qPCR with WT mice arbitrarily set to 1 for each gene (M, 26 weeks, HFD, </w:t>
      </w:r>
      <w:r w:rsidRPr="0005678D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US"/>
        </w:rPr>
        <w:t>ad libitum</w:t>
      </w:r>
      <w:r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fed, n= 7-8). </w:t>
      </w:r>
      <w:r w:rsidR="001700BC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(</w:t>
      </w:r>
      <w:r w:rsidR="00617A46" w:rsidRPr="00125001">
        <w:rPr>
          <w:rStyle w:val="apple-converted-space"/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D</w:t>
      </w:r>
      <w:r w:rsidR="001700BC" w:rsidRPr="001700BC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)</w:t>
      </w:r>
      <w:r w:rsidRPr="0005678D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VLDL secretion determined by</w:t>
      </w:r>
      <w:r w:rsidRPr="0005678D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05678D">
        <w:rPr>
          <w:rFonts w:asciiTheme="minorHAnsi" w:hAnsiTheme="minorHAnsi" w:cstheme="minorHAnsi"/>
          <w:sz w:val="22"/>
          <w:szCs w:val="22"/>
          <w:lang w:val="en-US"/>
        </w:rPr>
        <w:t xml:space="preserve">plasma TAG levels followed an </w:t>
      </w:r>
      <w:proofErr w:type="spellStart"/>
      <w:r w:rsidRPr="0005678D">
        <w:rPr>
          <w:rFonts w:asciiTheme="minorHAnsi" w:hAnsiTheme="minorHAnsi" w:cstheme="minorHAnsi"/>
          <w:sz w:val="22"/>
          <w:szCs w:val="22"/>
          <w:lang w:val="en-US"/>
        </w:rPr>
        <w:t>ip</w:t>
      </w:r>
      <w:proofErr w:type="spellEnd"/>
      <w:r w:rsidRPr="0005678D">
        <w:rPr>
          <w:rFonts w:asciiTheme="minorHAnsi" w:hAnsiTheme="minorHAnsi" w:cstheme="minorHAnsi"/>
          <w:sz w:val="22"/>
          <w:szCs w:val="22"/>
          <w:lang w:val="en-US"/>
        </w:rPr>
        <w:t xml:space="preserve"> injection of 1 g Poloxamer 407 per kg body weight (M, 26 weeks, HFD, 12h fasted,</w:t>
      </w:r>
      <w:r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n= 8-9).</w:t>
      </w:r>
      <w:r w:rsidR="00617A4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="0065584D" w:rsidRPr="0012500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(</w:t>
      </w:r>
      <w:r w:rsidR="0065584D" w:rsidRPr="00125001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E</w:t>
      </w:r>
      <w:r w:rsidR="0065584D" w:rsidRPr="0012500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) </w:t>
      </w:r>
      <w:r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Hepatic mRNA expression of genes involved in beta oxidation relative to </w:t>
      </w:r>
      <w:r w:rsidRPr="0005678D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US"/>
        </w:rPr>
        <w:t xml:space="preserve">36B4 </w:t>
      </w:r>
      <w:r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reference gene by qPCR with WT mice arbitrarily set to 1 for each gene (M, 26 weeks, HFD, </w:t>
      </w:r>
      <w:r w:rsidRPr="0005678D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US"/>
        </w:rPr>
        <w:t>ad libitum</w:t>
      </w:r>
      <w:r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fed, n= 8-9). </w:t>
      </w:r>
      <w:r w:rsidR="00295460" w:rsidRPr="0012500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Phospholipid (PA,</w:t>
      </w:r>
      <w:r w:rsidR="00295460" w:rsidRPr="00125001">
        <w:rPr>
          <w:rFonts w:asciiTheme="minorHAnsi" w:hAnsiTheme="minorHAnsi" w:cstheme="minorHAnsi"/>
          <w:sz w:val="22"/>
          <w:szCs w:val="22"/>
          <w:lang w:val="en-US"/>
        </w:rPr>
        <w:t xml:space="preserve"> phosphatidic acid;</w:t>
      </w:r>
      <w:r w:rsidR="00295460" w:rsidRPr="0012500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PC,</w:t>
      </w:r>
      <w:r w:rsidR="00295460" w:rsidRPr="00125001">
        <w:rPr>
          <w:rFonts w:asciiTheme="minorHAnsi" w:hAnsiTheme="minorHAnsi" w:cstheme="minorHAnsi"/>
          <w:sz w:val="22"/>
          <w:szCs w:val="22"/>
          <w:lang w:val="en-US"/>
        </w:rPr>
        <w:t xml:space="preserve"> phosphatidylcholine;</w:t>
      </w:r>
      <w:r w:rsidR="00295460" w:rsidRPr="0012500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PE, </w:t>
      </w:r>
      <w:r w:rsidR="00295460" w:rsidRPr="00125001">
        <w:rPr>
          <w:rFonts w:asciiTheme="minorHAnsi" w:hAnsiTheme="minorHAnsi" w:cstheme="minorHAnsi"/>
          <w:sz w:val="22"/>
          <w:szCs w:val="22"/>
          <w:lang w:val="en-US"/>
        </w:rPr>
        <w:t>phosphatidylethanolamine;</w:t>
      </w:r>
      <w:r w:rsidR="00295460" w:rsidRPr="0012500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PS, </w:t>
      </w:r>
      <w:r w:rsidR="00295460" w:rsidRPr="00125001">
        <w:rPr>
          <w:rFonts w:asciiTheme="minorHAnsi" w:hAnsiTheme="minorHAnsi" w:cstheme="minorHAnsi"/>
          <w:sz w:val="22"/>
          <w:szCs w:val="22"/>
          <w:lang w:val="en-US"/>
        </w:rPr>
        <w:t xml:space="preserve">phosphatidylserine; </w:t>
      </w:r>
      <w:r w:rsidR="00295460" w:rsidRPr="0012500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PI,</w:t>
      </w:r>
      <w:r w:rsidR="00295460" w:rsidRPr="00125001">
        <w:rPr>
          <w:rFonts w:asciiTheme="minorHAnsi" w:hAnsiTheme="minorHAnsi" w:cstheme="minorHAnsi"/>
          <w:sz w:val="22"/>
          <w:szCs w:val="22"/>
          <w:lang w:val="en-US"/>
        </w:rPr>
        <w:t xml:space="preserve"> phosphatidylinositol;</w:t>
      </w:r>
      <w:r w:rsidR="00295460" w:rsidRPr="0012500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PG, </w:t>
      </w:r>
      <w:r w:rsidR="00295460" w:rsidRPr="00125001">
        <w:rPr>
          <w:rFonts w:asciiTheme="minorHAnsi" w:hAnsiTheme="minorHAnsi" w:cstheme="minorHAnsi"/>
          <w:sz w:val="22"/>
          <w:szCs w:val="22"/>
          <w:lang w:val="en-US"/>
        </w:rPr>
        <w:t>phosphatidylglycerol)</w:t>
      </w:r>
      <w:r w:rsidR="00295460" w:rsidRPr="00125001">
        <w:rPr>
          <w:sz w:val="20"/>
          <w:szCs w:val="20"/>
          <w:lang w:val="en-US"/>
        </w:rPr>
        <w:t xml:space="preserve"> </w:t>
      </w:r>
      <w:r w:rsidR="00295460" w:rsidRPr="0012500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and </w:t>
      </w:r>
      <w:proofErr w:type="spellStart"/>
      <w:r w:rsidR="00295460" w:rsidRPr="0012500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lysoPC</w:t>
      </w:r>
      <w:proofErr w:type="spellEnd"/>
      <w:r w:rsidR="00295460" w:rsidRPr="0012500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(18:0, 18:1) hydrolase activity assays using (</w:t>
      </w:r>
      <w:r w:rsidR="00C559D3" w:rsidRPr="00125001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F</w:t>
      </w:r>
      <w:r w:rsidR="00295460" w:rsidRPr="0012500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) purified recombinant Ces2a and (</w:t>
      </w:r>
      <w:r w:rsidR="00C559D3" w:rsidRPr="00125001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G</w:t>
      </w:r>
      <w:r w:rsidR="00295460" w:rsidRPr="0012500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) CES2 protein (n=3).</w:t>
      </w:r>
      <w:r w:rsidR="002954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Pr="0005678D">
        <w:rPr>
          <w:rFonts w:asciiTheme="minorHAnsi" w:hAnsiTheme="minorHAnsi" w:cstheme="minorHAnsi"/>
          <w:sz w:val="22"/>
          <w:szCs w:val="22"/>
          <w:lang w:val="en-US"/>
        </w:rPr>
        <w:t xml:space="preserve">Data represent mean ± SEM. </w:t>
      </w:r>
      <w:r w:rsidRPr="002E7371">
        <w:rPr>
          <w:rFonts w:asciiTheme="minorHAnsi" w:hAnsiTheme="minorHAnsi" w:cstheme="minorHAnsi"/>
          <w:sz w:val="22"/>
          <w:szCs w:val="22"/>
          <w:lang w:val="en-US"/>
        </w:rPr>
        <w:t xml:space="preserve">Statistical significance was determined by </w:t>
      </w:r>
      <w:r w:rsidR="002E7371" w:rsidRPr="00125001">
        <w:rPr>
          <w:rFonts w:asciiTheme="minorHAnsi" w:hAnsiTheme="minorHAnsi" w:cstheme="minorHAnsi"/>
          <w:sz w:val="22"/>
          <w:szCs w:val="22"/>
          <w:lang w:val="en-US"/>
        </w:rPr>
        <w:t xml:space="preserve">B, C, </w:t>
      </w:r>
      <w:r w:rsidR="00566A18" w:rsidRPr="00125001">
        <w:rPr>
          <w:rFonts w:asciiTheme="minorHAnsi" w:hAnsiTheme="minorHAnsi" w:cstheme="minorHAnsi"/>
          <w:sz w:val="22"/>
          <w:szCs w:val="22"/>
          <w:lang w:val="en-US"/>
        </w:rPr>
        <w:t>E</w:t>
      </w:r>
      <w:r w:rsidR="002E7371" w:rsidRPr="00125001">
        <w:rPr>
          <w:rFonts w:asciiTheme="minorHAnsi" w:hAnsiTheme="minorHAnsi" w:cstheme="minorHAnsi"/>
          <w:sz w:val="22"/>
          <w:szCs w:val="22"/>
          <w:lang w:val="en-US"/>
        </w:rPr>
        <w:t>)</w:t>
      </w:r>
      <w:r w:rsidR="002E737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2E7371">
        <w:rPr>
          <w:rFonts w:asciiTheme="minorHAnsi" w:hAnsiTheme="minorHAnsi" w:cstheme="minorHAnsi"/>
          <w:sz w:val="22"/>
          <w:szCs w:val="22"/>
          <w:lang w:val="en-US"/>
        </w:rPr>
        <w:t xml:space="preserve">Student’s two-tailed </w:t>
      </w:r>
      <w:r w:rsidRPr="002E7371">
        <w:rPr>
          <w:rFonts w:asciiTheme="minorHAnsi" w:hAnsiTheme="minorHAnsi" w:cstheme="minorHAnsi"/>
          <w:i/>
          <w:iCs/>
          <w:sz w:val="22"/>
          <w:szCs w:val="22"/>
          <w:lang w:val="en-US"/>
        </w:rPr>
        <w:t>t</w:t>
      </w:r>
      <w:r w:rsidRPr="002E7371">
        <w:rPr>
          <w:rFonts w:asciiTheme="minorHAnsi" w:hAnsiTheme="minorHAnsi" w:cstheme="minorHAnsi"/>
          <w:sz w:val="22"/>
          <w:szCs w:val="22"/>
          <w:lang w:val="en-US"/>
        </w:rPr>
        <w:t xml:space="preserve"> test</w:t>
      </w:r>
      <w:r w:rsidR="002E7371" w:rsidRPr="002E737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2E7371" w:rsidRPr="00125001">
        <w:rPr>
          <w:rFonts w:asciiTheme="minorHAnsi" w:hAnsiTheme="minorHAnsi" w:cstheme="minorHAnsi"/>
          <w:sz w:val="22"/>
          <w:szCs w:val="22"/>
          <w:lang w:val="en-US"/>
        </w:rPr>
        <w:t xml:space="preserve">or A) </w:t>
      </w:r>
      <w:r w:rsidR="002E7371" w:rsidRPr="00125001">
        <w:rPr>
          <w:rFonts w:asciiTheme="minorHAnsi" w:hAnsiTheme="minorHAnsi" w:cstheme="minorHAnsi"/>
          <w:bCs/>
          <w:sz w:val="22"/>
          <w:szCs w:val="22"/>
          <w:lang w:val="en-US"/>
        </w:rPr>
        <w:t>non-parametric Wilcoxon rank sum test in combination with the Benjamin-</w:t>
      </w:r>
      <w:proofErr w:type="spellStart"/>
      <w:r w:rsidR="002E7371" w:rsidRPr="00125001">
        <w:rPr>
          <w:rFonts w:asciiTheme="minorHAnsi" w:hAnsiTheme="minorHAnsi" w:cstheme="minorHAnsi"/>
          <w:bCs/>
          <w:sz w:val="22"/>
          <w:szCs w:val="22"/>
          <w:lang w:val="en-US"/>
        </w:rPr>
        <w:t>Hochburg</w:t>
      </w:r>
      <w:proofErr w:type="spellEnd"/>
      <w:r w:rsidR="002E7371" w:rsidRPr="00125001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procedure for multiple test correction</w:t>
      </w:r>
      <w:r w:rsidR="002E7371" w:rsidRPr="00125001">
        <w:rPr>
          <w:rFonts w:asciiTheme="minorHAnsi" w:hAnsiTheme="minorHAnsi" w:cstheme="minorHAnsi"/>
          <w:sz w:val="22"/>
          <w:szCs w:val="22"/>
          <w:lang w:val="en-US"/>
        </w:rPr>
        <w:t xml:space="preserve"> or D) </w:t>
      </w:r>
      <w:r w:rsidR="00455602" w:rsidRPr="00125001">
        <w:rPr>
          <w:rFonts w:asciiTheme="minorHAnsi" w:hAnsiTheme="minorHAnsi" w:cstheme="minorHAnsi"/>
          <w:sz w:val="22"/>
          <w:szCs w:val="22"/>
          <w:lang w:val="en-US"/>
        </w:rPr>
        <w:t>t</w:t>
      </w:r>
      <w:r w:rsidR="002E7371" w:rsidRPr="00125001">
        <w:rPr>
          <w:rFonts w:asciiTheme="minorHAnsi" w:hAnsiTheme="minorHAnsi" w:cstheme="minorHAnsi"/>
          <w:sz w:val="22"/>
          <w:szCs w:val="22"/>
          <w:lang w:val="en-US"/>
        </w:rPr>
        <w:t xml:space="preserve">wo-way ANOVA followed by Bonferroni’s </w:t>
      </w:r>
      <w:r w:rsidR="002E7371" w:rsidRPr="00125001">
        <w:rPr>
          <w:rFonts w:asciiTheme="minorHAnsi" w:hAnsiTheme="minorHAnsi" w:cstheme="minorHAnsi"/>
          <w:i/>
          <w:iCs/>
          <w:sz w:val="22"/>
          <w:szCs w:val="22"/>
          <w:lang w:val="en-US"/>
        </w:rPr>
        <w:t>post hoc</w:t>
      </w:r>
      <w:r w:rsidR="002E7371" w:rsidRPr="00125001">
        <w:rPr>
          <w:rFonts w:asciiTheme="minorHAnsi" w:hAnsiTheme="minorHAnsi" w:cstheme="minorHAnsi"/>
          <w:sz w:val="22"/>
          <w:szCs w:val="22"/>
          <w:lang w:val="en-US"/>
        </w:rPr>
        <w:t xml:space="preserve"> analysis</w:t>
      </w:r>
      <w:r w:rsidRPr="00125001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2E7371">
        <w:rPr>
          <w:rFonts w:asciiTheme="minorHAnsi" w:hAnsiTheme="minorHAnsi" w:cstheme="minorHAnsi"/>
          <w:sz w:val="22"/>
          <w:szCs w:val="22"/>
          <w:lang w:val="en-US"/>
        </w:rPr>
        <w:t xml:space="preserve"> P values compare effect of genotype: *P &lt; 0.05, **P &lt; 0.01</w:t>
      </w:r>
      <w:r w:rsidRPr="0005678D">
        <w:rPr>
          <w:rFonts w:asciiTheme="minorHAnsi" w:hAnsiTheme="minorHAnsi" w:cstheme="minorHAnsi"/>
          <w:sz w:val="22"/>
          <w:szCs w:val="22"/>
          <w:lang w:val="en-US"/>
        </w:rPr>
        <w:t>.</w:t>
      </w:r>
      <w:r w:rsidR="005350FF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5350FF" w:rsidRPr="00125001">
        <w:rPr>
          <w:rFonts w:asciiTheme="minorHAnsi" w:hAnsiTheme="minorHAnsi" w:cstheme="minorHAnsi"/>
          <w:sz w:val="22"/>
          <w:szCs w:val="22"/>
          <w:lang w:val="en-US"/>
        </w:rPr>
        <w:t>n.d.=not detectable.</w:t>
      </w:r>
    </w:p>
    <w:p w14:paraId="0C0F519B" w14:textId="1951BE99" w:rsidR="004945C7" w:rsidRPr="00C652C2" w:rsidRDefault="00EF6209" w:rsidP="00C12936">
      <w:pPr>
        <w:spacing w:after="120"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05678D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Figure </w:t>
      </w:r>
      <w:r w:rsidR="00D6447F">
        <w:rPr>
          <w:rFonts w:asciiTheme="minorHAnsi" w:hAnsiTheme="minorHAnsi" w:cstheme="minorHAnsi"/>
          <w:b/>
          <w:bCs/>
          <w:sz w:val="22"/>
          <w:szCs w:val="22"/>
          <w:lang w:val="en-US"/>
        </w:rPr>
        <w:t>S</w:t>
      </w:r>
      <w:r w:rsidRPr="0005678D">
        <w:rPr>
          <w:rFonts w:asciiTheme="minorHAnsi" w:hAnsiTheme="minorHAnsi" w:cstheme="minorHAnsi"/>
          <w:b/>
          <w:bCs/>
          <w:sz w:val="22"/>
          <w:szCs w:val="22"/>
          <w:lang w:val="en-US"/>
        </w:rPr>
        <w:t>3.</w:t>
      </w:r>
      <w:r w:rsidRPr="0005678D">
        <w:rPr>
          <w:rStyle w:val="Fett"/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Ces2a deficiency does not augment hepatic ER stress. </w:t>
      </w:r>
      <w:r w:rsidR="00C559D3" w:rsidRPr="00125001">
        <w:rPr>
          <w:rStyle w:val="Fett"/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  <w:lang w:val="en-US"/>
        </w:rPr>
        <w:t>(</w:t>
      </w:r>
      <w:r w:rsidR="00C559D3" w:rsidRPr="00125001">
        <w:rPr>
          <w:rStyle w:val="Fett"/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A</w:t>
      </w:r>
      <w:r w:rsidR="00C559D3" w:rsidRPr="00125001">
        <w:rPr>
          <w:rStyle w:val="Fett"/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  <w:lang w:val="en-US"/>
        </w:rPr>
        <w:t xml:space="preserve">) </w:t>
      </w:r>
      <w:r w:rsidR="00257B27" w:rsidRPr="00125001">
        <w:rPr>
          <w:rStyle w:val="Fett"/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  <w:lang w:val="en-US"/>
        </w:rPr>
        <w:t>I</w:t>
      </w:r>
      <w:r w:rsidR="00295460" w:rsidRPr="00125001">
        <w:rPr>
          <w:rFonts w:asciiTheme="minorHAnsi" w:hAnsiTheme="minorHAnsi" w:cstheme="minorHAnsi"/>
          <w:sz w:val="22"/>
          <w:szCs w:val="22"/>
          <w:lang w:val="en-US"/>
        </w:rPr>
        <w:t xml:space="preserve">nsulin signaling </w:t>
      </w:r>
      <w:r w:rsidR="00257B27" w:rsidRPr="00125001">
        <w:rPr>
          <w:rFonts w:asciiTheme="minorHAnsi" w:hAnsiTheme="minorHAnsi" w:cstheme="minorHAnsi"/>
          <w:sz w:val="22"/>
          <w:szCs w:val="22"/>
          <w:lang w:val="en-US"/>
        </w:rPr>
        <w:t>in adipose tissue (brown, BAT, white</w:t>
      </w:r>
      <w:r w:rsidR="00455602" w:rsidRPr="00125001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r w:rsidR="00257B27" w:rsidRPr="00125001">
        <w:rPr>
          <w:rFonts w:asciiTheme="minorHAnsi" w:hAnsiTheme="minorHAnsi" w:cstheme="minorHAnsi"/>
          <w:sz w:val="22"/>
          <w:szCs w:val="22"/>
          <w:lang w:val="en-US"/>
        </w:rPr>
        <w:t>WAT</w:t>
      </w:r>
      <w:r w:rsidR="00455602" w:rsidRPr="00125001">
        <w:rPr>
          <w:rFonts w:asciiTheme="minorHAnsi" w:hAnsiTheme="minorHAnsi" w:cstheme="minorHAnsi"/>
          <w:sz w:val="22"/>
          <w:szCs w:val="22"/>
          <w:lang w:val="en-US"/>
        </w:rPr>
        <w:t xml:space="preserve"> [perigonadal],</w:t>
      </w:r>
      <w:r w:rsidR="00257B27" w:rsidRPr="00125001">
        <w:rPr>
          <w:rFonts w:asciiTheme="minorHAnsi" w:hAnsiTheme="minorHAnsi" w:cstheme="minorHAnsi"/>
          <w:sz w:val="22"/>
          <w:szCs w:val="22"/>
          <w:lang w:val="en-US"/>
        </w:rPr>
        <w:t xml:space="preserve">) and skeletal muscle (SM </w:t>
      </w:r>
      <w:r w:rsidR="00455602" w:rsidRPr="00125001">
        <w:rPr>
          <w:rFonts w:asciiTheme="minorHAnsi" w:hAnsiTheme="minorHAnsi" w:cstheme="minorHAnsi"/>
          <w:sz w:val="22"/>
          <w:szCs w:val="22"/>
          <w:lang w:val="en-US"/>
        </w:rPr>
        <w:t>[</w:t>
      </w:r>
      <w:r w:rsidR="00257B27" w:rsidRPr="00125001">
        <w:rPr>
          <w:rFonts w:asciiTheme="minorHAnsi" w:hAnsiTheme="minorHAnsi" w:cstheme="minorHAnsi"/>
          <w:sz w:val="22"/>
          <w:szCs w:val="22"/>
          <w:lang w:val="en-US"/>
        </w:rPr>
        <w:t>quadriceps</w:t>
      </w:r>
      <w:r w:rsidR="00455602" w:rsidRPr="00125001">
        <w:rPr>
          <w:rFonts w:asciiTheme="minorHAnsi" w:hAnsiTheme="minorHAnsi" w:cstheme="minorHAnsi"/>
          <w:sz w:val="22"/>
          <w:szCs w:val="22"/>
          <w:lang w:val="en-US"/>
        </w:rPr>
        <w:t>]</w:t>
      </w:r>
      <w:r w:rsidR="00257B27" w:rsidRPr="00125001">
        <w:rPr>
          <w:rFonts w:asciiTheme="minorHAnsi" w:hAnsiTheme="minorHAnsi" w:cstheme="minorHAnsi"/>
          <w:sz w:val="22"/>
          <w:szCs w:val="22"/>
          <w:lang w:val="en-US"/>
        </w:rPr>
        <w:t xml:space="preserve">) </w:t>
      </w:r>
      <w:r w:rsidR="00295460" w:rsidRPr="00125001">
        <w:rPr>
          <w:rFonts w:asciiTheme="minorHAnsi" w:hAnsiTheme="minorHAnsi" w:cstheme="minorHAnsi"/>
          <w:sz w:val="22"/>
          <w:szCs w:val="22"/>
          <w:lang w:val="en-US"/>
        </w:rPr>
        <w:t>determined by phosphorylation of AKT</w:t>
      </w:r>
      <w:r w:rsidR="00295460" w:rsidRPr="00125001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pSer473</w:t>
      </w:r>
      <w:r w:rsidR="00295460" w:rsidRPr="00125001">
        <w:rPr>
          <w:rFonts w:asciiTheme="minorHAnsi" w:hAnsiTheme="minorHAnsi" w:cstheme="minorHAnsi"/>
          <w:sz w:val="22"/>
          <w:szCs w:val="22"/>
          <w:lang w:val="en-US"/>
        </w:rPr>
        <w:t>. Left: Quantification of phosphorylation of AKT</w:t>
      </w:r>
      <w:r w:rsidR="00295460" w:rsidRPr="00125001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pSer473</w:t>
      </w:r>
      <w:r w:rsidR="00295460" w:rsidRPr="00125001">
        <w:rPr>
          <w:rFonts w:asciiTheme="minorHAnsi" w:hAnsiTheme="minorHAnsi" w:cstheme="minorHAnsi"/>
          <w:sz w:val="22"/>
          <w:szCs w:val="22"/>
          <w:lang w:val="en-US"/>
        </w:rPr>
        <w:t xml:space="preserve"> relative to total AKT (M, 26 weeks, HFD, </w:t>
      </w:r>
      <w:r w:rsidR="00295460" w:rsidRPr="00125001">
        <w:rPr>
          <w:rFonts w:asciiTheme="minorHAnsi" w:hAnsiTheme="minorHAnsi" w:cstheme="minorHAnsi"/>
          <w:i/>
          <w:iCs/>
          <w:sz w:val="22"/>
          <w:szCs w:val="22"/>
          <w:lang w:val="en-US"/>
        </w:rPr>
        <w:t>ad libitum</w:t>
      </w:r>
      <w:r w:rsidR="00295460" w:rsidRPr="00125001">
        <w:rPr>
          <w:rFonts w:asciiTheme="minorHAnsi" w:hAnsiTheme="minorHAnsi" w:cstheme="minorHAnsi"/>
          <w:sz w:val="22"/>
          <w:szCs w:val="22"/>
          <w:lang w:val="en-US"/>
        </w:rPr>
        <w:t xml:space="preserve"> fed, n=6). Right: Representative immunoblots. </w:t>
      </w:r>
      <w:r w:rsidR="001700BC" w:rsidRPr="00125001">
        <w:rPr>
          <w:rStyle w:val="Fett"/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  <w:lang w:val="en-US"/>
        </w:rPr>
        <w:t>(</w:t>
      </w:r>
      <w:r w:rsidR="00295460" w:rsidRPr="00125001">
        <w:rPr>
          <w:rFonts w:asciiTheme="minorHAnsi" w:hAnsiTheme="minorHAnsi" w:cstheme="minorHAnsi"/>
          <w:b/>
          <w:bCs/>
          <w:sz w:val="22"/>
          <w:szCs w:val="22"/>
          <w:lang w:val="en-US"/>
        </w:rPr>
        <w:t>B</w:t>
      </w:r>
      <w:r w:rsidR="001700BC" w:rsidRPr="00125001">
        <w:rPr>
          <w:rFonts w:asciiTheme="minorHAnsi" w:hAnsiTheme="minorHAnsi" w:cstheme="minorHAnsi"/>
          <w:sz w:val="22"/>
          <w:szCs w:val="22"/>
          <w:lang w:val="en-US"/>
        </w:rPr>
        <w:t>)</w:t>
      </w:r>
      <w:r w:rsidRPr="0005678D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Hepatic expression of proteins involved in ER stress. Left: Quantification of BIP and IRE1a relative to Vinculin and phosphorylation of eIF2a relative to total elF2a. Right: Representative immunoblots (M, 26 weeks, HFD, </w:t>
      </w:r>
      <w:r w:rsidRPr="0005678D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US"/>
        </w:rPr>
        <w:t>ad libitum</w:t>
      </w:r>
      <w:r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fed,</w:t>
      </w:r>
      <w:r w:rsidRPr="0005678D">
        <w:rPr>
          <w:rFonts w:asciiTheme="minorHAnsi" w:hAnsiTheme="minorHAnsi" w:cstheme="minorHAnsi"/>
          <w:sz w:val="22"/>
          <w:szCs w:val="22"/>
          <w:lang w:val="en-US"/>
        </w:rPr>
        <w:t xml:space="preserve"> n</w:t>
      </w:r>
      <w:r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=6). </w:t>
      </w:r>
      <w:r w:rsidR="001700BC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(</w:t>
      </w:r>
      <w:r w:rsidR="00257B27" w:rsidRPr="00125001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C</w:t>
      </w:r>
      <w:r w:rsidR="001700BC" w:rsidRPr="0012500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)</w:t>
      </w:r>
      <w:r w:rsidRPr="0005678D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Hepatic mRNA expression of genes involved in ER stress relative to 36B4 reference gene by qPCR with WT mice arbitrarily set to 1 for each gene (M, 26 weeks, HFD, </w:t>
      </w:r>
      <w:r w:rsidRPr="0005678D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US"/>
        </w:rPr>
        <w:t>ad libitum</w:t>
      </w:r>
      <w:r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fed, n=6-9). </w:t>
      </w:r>
      <w:r w:rsidR="001700BC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(</w:t>
      </w:r>
      <w:r w:rsidR="00257B27" w:rsidRPr="00125001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D</w:t>
      </w:r>
      <w:r w:rsidR="001700BC" w:rsidRPr="001700BC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)</w:t>
      </w:r>
      <w:r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Representative electron micrograph of liver sections. Hepatocytes show lipid droplets (LD), rough endoplasmic reticulum (ER), mitochondria (M), and nucleus (N; </w:t>
      </w:r>
      <w:r w:rsidRPr="0005678D">
        <w:rPr>
          <w:rFonts w:asciiTheme="minorHAnsi" w:hAnsiTheme="minorHAnsi" w:cstheme="minorHAnsi"/>
          <w:sz w:val="22"/>
          <w:szCs w:val="22"/>
          <w:lang w:val="en-US"/>
        </w:rPr>
        <w:t xml:space="preserve">scale bar: 2 </w:t>
      </w:r>
      <w:proofErr w:type="spellStart"/>
      <w:r w:rsidRPr="0005678D">
        <w:rPr>
          <w:rFonts w:asciiTheme="minorHAnsi" w:hAnsiTheme="minorHAnsi" w:cstheme="minorHAnsi"/>
          <w:sz w:val="22"/>
          <w:szCs w:val="22"/>
          <w:lang w:val="en-US"/>
        </w:rPr>
        <w:t>μm</w:t>
      </w:r>
      <w:proofErr w:type="spellEnd"/>
      <w:r w:rsidRPr="0005678D">
        <w:rPr>
          <w:rFonts w:asciiTheme="minorHAnsi" w:hAnsiTheme="minorHAnsi" w:cstheme="minorHAnsi"/>
          <w:sz w:val="22"/>
          <w:szCs w:val="22"/>
          <w:lang w:val="en-US"/>
        </w:rPr>
        <w:t>).</w:t>
      </w:r>
      <w:r w:rsidRPr="0005678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Pr="0005678D">
        <w:rPr>
          <w:rFonts w:asciiTheme="minorHAnsi" w:hAnsiTheme="minorHAnsi" w:cstheme="minorHAnsi"/>
          <w:sz w:val="22"/>
          <w:szCs w:val="22"/>
          <w:lang w:val="en-US"/>
        </w:rPr>
        <w:t>Data represent mean + SEM.</w:t>
      </w:r>
      <w:r w:rsidR="00C559D3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C559D3" w:rsidRPr="00125001">
        <w:rPr>
          <w:rFonts w:asciiTheme="minorHAnsi" w:hAnsiTheme="minorHAnsi" w:cstheme="minorHAnsi"/>
          <w:sz w:val="22"/>
          <w:szCs w:val="22"/>
          <w:lang w:val="en-US"/>
        </w:rPr>
        <w:t xml:space="preserve">Statistical significance was determined by Student’s two-tailed </w:t>
      </w:r>
      <w:r w:rsidR="00C559D3" w:rsidRPr="00125001">
        <w:rPr>
          <w:rFonts w:asciiTheme="minorHAnsi" w:hAnsiTheme="minorHAnsi" w:cstheme="minorHAnsi"/>
          <w:i/>
          <w:iCs/>
          <w:sz w:val="22"/>
          <w:szCs w:val="22"/>
          <w:lang w:val="en-US"/>
        </w:rPr>
        <w:t>t</w:t>
      </w:r>
      <w:r w:rsidR="00C559D3" w:rsidRPr="00125001">
        <w:rPr>
          <w:rFonts w:asciiTheme="minorHAnsi" w:hAnsiTheme="minorHAnsi" w:cstheme="minorHAnsi"/>
          <w:sz w:val="22"/>
          <w:szCs w:val="22"/>
          <w:lang w:val="en-US"/>
        </w:rPr>
        <w:t xml:space="preserve"> test. P values compare effect of genotype: *P &lt; 0.05.</w:t>
      </w:r>
    </w:p>
    <w:sectPr w:rsidR="004945C7" w:rsidRPr="00C652C2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7499D" w14:textId="77777777" w:rsidR="00F612A7" w:rsidRDefault="00F612A7" w:rsidP="00845F89">
      <w:r>
        <w:separator/>
      </w:r>
    </w:p>
  </w:endnote>
  <w:endnote w:type="continuationSeparator" w:id="0">
    <w:p w14:paraId="7B73C2B7" w14:textId="77777777" w:rsidR="00F612A7" w:rsidRDefault="00F612A7" w:rsidP="00845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6755641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6A1687E" w14:textId="14937178" w:rsidR="00845F89" w:rsidRDefault="00845F89" w:rsidP="00044BC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A7571F4" w14:textId="77777777" w:rsidR="00845F89" w:rsidRDefault="00845F89" w:rsidP="00845F8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579325611"/>
      <w:docPartObj>
        <w:docPartGallery w:val="Page Numbers (Bottom of Page)"/>
        <w:docPartUnique/>
      </w:docPartObj>
    </w:sdtPr>
    <w:sdtEndPr>
      <w:rPr>
        <w:rStyle w:val="Seitenzahl"/>
        <w:rFonts w:asciiTheme="minorHAnsi" w:hAnsiTheme="minorHAnsi" w:cstheme="minorHAnsi"/>
        <w:sz w:val="20"/>
        <w:szCs w:val="20"/>
      </w:rPr>
    </w:sdtEndPr>
    <w:sdtContent>
      <w:p w14:paraId="4DB4E8E0" w14:textId="78E1AEDE" w:rsidR="00845F89" w:rsidRPr="00845F89" w:rsidRDefault="00845F89" w:rsidP="00044BCF">
        <w:pPr>
          <w:pStyle w:val="Fuzeile"/>
          <w:framePr w:wrap="none" w:vAnchor="text" w:hAnchor="margin" w:xAlign="right" w:y="1"/>
          <w:rPr>
            <w:rStyle w:val="Seitenzahl"/>
            <w:rFonts w:asciiTheme="minorHAnsi" w:hAnsiTheme="minorHAnsi" w:cstheme="minorHAnsi"/>
            <w:sz w:val="20"/>
            <w:szCs w:val="20"/>
          </w:rPr>
        </w:pPr>
        <w:r w:rsidRPr="00845F89">
          <w:rPr>
            <w:rStyle w:val="Seitenzahl"/>
            <w:rFonts w:asciiTheme="minorHAnsi" w:hAnsiTheme="minorHAnsi" w:cstheme="minorHAnsi"/>
            <w:sz w:val="20"/>
            <w:szCs w:val="20"/>
          </w:rPr>
          <w:fldChar w:fldCharType="begin"/>
        </w:r>
        <w:r w:rsidRPr="00845F89">
          <w:rPr>
            <w:rStyle w:val="Seitenzahl"/>
            <w:rFonts w:asciiTheme="minorHAnsi" w:hAnsiTheme="minorHAnsi" w:cstheme="minorHAnsi"/>
            <w:sz w:val="20"/>
            <w:szCs w:val="20"/>
          </w:rPr>
          <w:instrText xml:space="preserve"> PAGE </w:instrText>
        </w:r>
        <w:r w:rsidRPr="00845F89">
          <w:rPr>
            <w:rStyle w:val="Seitenzahl"/>
            <w:rFonts w:asciiTheme="minorHAnsi" w:hAnsiTheme="minorHAnsi" w:cstheme="minorHAnsi"/>
            <w:sz w:val="20"/>
            <w:szCs w:val="20"/>
          </w:rPr>
          <w:fldChar w:fldCharType="separate"/>
        </w:r>
        <w:r w:rsidRPr="00845F89">
          <w:rPr>
            <w:rStyle w:val="Seitenzahl"/>
            <w:rFonts w:asciiTheme="minorHAnsi" w:hAnsiTheme="minorHAnsi" w:cstheme="minorHAnsi"/>
            <w:noProof/>
            <w:sz w:val="20"/>
            <w:szCs w:val="20"/>
          </w:rPr>
          <w:t>1</w:t>
        </w:r>
        <w:r w:rsidRPr="00845F89">
          <w:rPr>
            <w:rStyle w:val="Seitenzahl"/>
            <w:rFonts w:asciiTheme="minorHAnsi" w:hAnsiTheme="minorHAnsi" w:cstheme="minorHAnsi"/>
            <w:sz w:val="20"/>
            <w:szCs w:val="20"/>
          </w:rPr>
          <w:fldChar w:fldCharType="end"/>
        </w:r>
      </w:p>
    </w:sdtContent>
  </w:sdt>
  <w:p w14:paraId="186AA126" w14:textId="77777777" w:rsidR="00845F89" w:rsidRPr="00845F89" w:rsidRDefault="00845F89" w:rsidP="00845F89">
    <w:pPr>
      <w:pStyle w:val="Fuzeile"/>
      <w:ind w:right="360"/>
      <w:rPr>
        <w:rFonts w:asciiTheme="minorHAnsi" w:hAnsiTheme="minorHAnsi" w:cstheme="minorHAnsi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52146A" w14:textId="77777777" w:rsidR="00F612A7" w:rsidRDefault="00F612A7" w:rsidP="00845F89">
      <w:r>
        <w:separator/>
      </w:r>
    </w:p>
  </w:footnote>
  <w:footnote w:type="continuationSeparator" w:id="0">
    <w:p w14:paraId="063E23D0" w14:textId="77777777" w:rsidR="00F612A7" w:rsidRDefault="00F612A7" w:rsidP="00845F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D735CD"/>
    <w:multiLevelType w:val="multilevel"/>
    <w:tmpl w:val="4FFAB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8F3"/>
    <w:rsid w:val="00000C24"/>
    <w:rsid w:val="0000341B"/>
    <w:rsid w:val="00003761"/>
    <w:rsid w:val="00003806"/>
    <w:rsid w:val="00003D14"/>
    <w:rsid w:val="00004598"/>
    <w:rsid w:val="00004A37"/>
    <w:rsid w:val="00004A84"/>
    <w:rsid w:val="000062D8"/>
    <w:rsid w:val="00007CFA"/>
    <w:rsid w:val="0001159A"/>
    <w:rsid w:val="000120DD"/>
    <w:rsid w:val="00015CB7"/>
    <w:rsid w:val="00015E03"/>
    <w:rsid w:val="000163F7"/>
    <w:rsid w:val="0001763E"/>
    <w:rsid w:val="000177E1"/>
    <w:rsid w:val="000178DC"/>
    <w:rsid w:val="000210FB"/>
    <w:rsid w:val="0002129E"/>
    <w:rsid w:val="000246D8"/>
    <w:rsid w:val="00025709"/>
    <w:rsid w:val="00026BB4"/>
    <w:rsid w:val="00026C77"/>
    <w:rsid w:val="000272B6"/>
    <w:rsid w:val="000277F0"/>
    <w:rsid w:val="000323B6"/>
    <w:rsid w:val="0003687D"/>
    <w:rsid w:val="000370DC"/>
    <w:rsid w:val="00040CDD"/>
    <w:rsid w:val="000430F3"/>
    <w:rsid w:val="00043267"/>
    <w:rsid w:val="00043D71"/>
    <w:rsid w:val="00043E1E"/>
    <w:rsid w:val="0004461A"/>
    <w:rsid w:val="00044BCF"/>
    <w:rsid w:val="00044D42"/>
    <w:rsid w:val="0004530A"/>
    <w:rsid w:val="00045A5E"/>
    <w:rsid w:val="0004656A"/>
    <w:rsid w:val="00050425"/>
    <w:rsid w:val="0005357C"/>
    <w:rsid w:val="00055786"/>
    <w:rsid w:val="00055F27"/>
    <w:rsid w:val="00055FBD"/>
    <w:rsid w:val="0005668A"/>
    <w:rsid w:val="0005678D"/>
    <w:rsid w:val="00056959"/>
    <w:rsid w:val="00056DE2"/>
    <w:rsid w:val="0005790E"/>
    <w:rsid w:val="000625A2"/>
    <w:rsid w:val="00064C73"/>
    <w:rsid w:val="00065EC0"/>
    <w:rsid w:val="00070692"/>
    <w:rsid w:val="00070DBC"/>
    <w:rsid w:val="000718D3"/>
    <w:rsid w:val="000762BC"/>
    <w:rsid w:val="0007667F"/>
    <w:rsid w:val="000767D8"/>
    <w:rsid w:val="00077224"/>
    <w:rsid w:val="00077369"/>
    <w:rsid w:val="00077A26"/>
    <w:rsid w:val="0008016E"/>
    <w:rsid w:val="000804ED"/>
    <w:rsid w:val="00080F37"/>
    <w:rsid w:val="000811EA"/>
    <w:rsid w:val="000845E6"/>
    <w:rsid w:val="000853C4"/>
    <w:rsid w:val="00091811"/>
    <w:rsid w:val="00093283"/>
    <w:rsid w:val="0009353F"/>
    <w:rsid w:val="0009766B"/>
    <w:rsid w:val="000976BA"/>
    <w:rsid w:val="000A075E"/>
    <w:rsid w:val="000A089B"/>
    <w:rsid w:val="000A0C4F"/>
    <w:rsid w:val="000A1885"/>
    <w:rsid w:val="000A2434"/>
    <w:rsid w:val="000A27E8"/>
    <w:rsid w:val="000A52B5"/>
    <w:rsid w:val="000A5713"/>
    <w:rsid w:val="000A57FE"/>
    <w:rsid w:val="000A5B06"/>
    <w:rsid w:val="000A5B6F"/>
    <w:rsid w:val="000A5EA9"/>
    <w:rsid w:val="000A5ED3"/>
    <w:rsid w:val="000A64DA"/>
    <w:rsid w:val="000B0E79"/>
    <w:rsid w:val="000B2D50"/>
    <w:rsid w:val="000B2DD0"/>
    <w:rsid w:val="000B5A8C"/>
    <w:rsid w:val="000B5D4D"/>
    <w:rsid w:val="000B634F"/>
    <w:rsid w:val="000B6F3B"/>
    <w:rsid w:val="000C26E8"/>
    <w:rsid w:val="000C2A1E"/>
    <w:rsid w:val="000C412B"/>
    <w:rsid w:val="000C4199"/>
    <w:rsid w:val="000C6599"/>
    <w:rsid w:val="000C6879"/>
    <w:rsid w:val="000C6B1A"/>
    <w:rsid w:val="000C7101"/>
    <w:rsid w:val="000C7213"/>
    <w:rsid w:val="000C7B19"/>
    <w:rsid w:val="000D254E"/>
    <w:rsid w:val="000D2DA7"/>
    <w:rsid w:val="000D2EC2"/>
    <w:rsid w:val="000D5387"/>
    <w:rsid w:val="000D55AD"/>
    <w:rsid w:val="000D587A"/>
    <w:rsid w:val="000D5F36"/>
    <w:rsid w:val="000D76B0"/>
    <w:rsid w:val="000E0877"/>
    <w:rsid w:val="000E2BD9"/>
    <w:rsid w:val="000E4EA9"/>
    <w:rsid w:val="000E5819"/>
    <w:rsid w:val="000E6A65"/>
    <w:rsid w:val="000E7207"/>
    <w:rsid w:val="000E7E42"/>
    <w:rsid w:val="000F01A3"/>
    <w:rsid w:val="000F082E"/>
    <w:rsid w:val="000F0B20"/>
    <w:rsid w:val="000F120A"/>
    <w:rsid w:val="000F333D"/>
    <w:rsid w:val="000F4B86"/>
    <w:rsid w:val="000F6F30"/>
    <w:rsid w:val="000F74AE"/>
    <w:rsid w:val="00100149"/>
    <w:rsid w:val="00101489"/>
    <w:rsid w:val="001032EC"/>
    <w:rsid w:val="001053F7"/>
    <w:rsid w:val="0010674C"/>
    <w:rsid w:val="00106925"/>
    <w:rsid w:val="00106CDF"/>
    <w:rsid w:val="001074E4"/>
    <w:rsid w:val="001104DE"/>
    <w:rsid w:val="0011068A"/>
    <w:rsid w:val="00111F27"/>
    <w:rsid w:val="001148AD"/>
    <w:rsid w:val="00114949"/>
    <w:rsid w:val="00117440"/>
    <w:rsid w:val="001237D7"/>
    <w:rsid w:val="00125001"/>
    <w:rsid w:val="00125642"/>
    <w:rsid w:val="00127BE8"/>
    <w:rsid w:val="00127CE6"/>
    <w:rsid w:val="0013040F"/>
    <w:rsid w:val="00130885"/>
    <w:rsid w:val="0013141E"/>
    <w:rsid w:val="00133475"/>
    <w:rsid w:val="00134AF1"/>
    <w:rsid w:val="00135957"/>
    <w:rsid w:val="00137E6C"/>
    <w:rsid w:val="00141C14"/>
    <w:rsid w:val="001508A9"/>
    <w:rsid w:val="00150CCF"/>
    <w:rsid w:val="001527B9"/>
    <w:rsid w:val="0015299A"/>
    <w:rsid w:val="001529BD"/>
    <w:rsid w:val="00152CDD"/>
    <w:rsid w:val="00154009"/>
    <w:rsid w:val="00154573"/>
    <w:rsid w:val="00154CD6"/>
    <w:rsid w:val="00156BE3"/>
    <w:rsid w:val="00157754"/>
    <w:rsid w:val="001617EA"/>
    <w:rsid w:val="00161A49"/>
    <w:rsid w:val="001624F8"/>
    <w:rsid w:val="001700BC"/>
    <w:rsid w:val="00171174"/>
    <w:rsid w:val="00171626"/>
    <w:rsid w:val="00173D4F"/>
    <w:rsid w:val="00174BEB"/>
    <w:rsid w:val="001751EE"/>
    <w:rsid w:val="00175739"/>
    <w:rsid w:val="00176E05"/>
    <w:rsid w:val="0018082B"/>
    <w:rsid w:val="00180B1C"/>
    <w:rsid w:val="00182C26"/>
    <w:rsid w:val="001843D7"/>
    <w:rsid w:val="00185FEA"/>
    <w:rsid w:val="00186CD5"/>
    <w:rsid w:val="00186CE6"/>
    <w:rsid w:val="00190418"/>
    <w:rsid w:val="00191EBB"/>
    <w:rsid w:val="0019214E"/>
    <w:rsid w:val="0019264A"/>
    <w:rsid w:val="00193CF6"/>
    <w:rsid w:val="00193E66"/>
    <w:rsid w:val="00194E64"/>
    <w:rsid w:val="00194F6E"/>
    <w:rsid w:val="0019533F"/>
    <w:rsid w:val="001976B8"/>
    <w:rsid w:val="001A00B0"/>
    <w:rsid w:val="001A0339"/>
    <w:rsid w:val="001A2CDC"/>
    <w:rsid w:val="001A39AE"/>
    <w:rsid w:val="001A3B6B"/>
    <w:rsid w:val="001A417D"/>
    <w:rsid w:val="001A59B6"/>
    <w:rsid w:val="001A5D2A"/>
    <w:rsid w:val="001A7291"/>
    <w:rsid w:val="001B001D"/>
    <w:rsid w:val="001B0321"/>
    <w:rsid w:val="001B3C84"/>
    <w:rsid w:val="001B4B0D"/>
    <w:rsid w:val="001B592C"/>
    <w:rsid w:val="001B5F09"/>
    <w:rsid w:val="001B684A"/>
    <w:rsid w:val="001B6AC6"/>
    <w:rsid w:val="001B77BB"/>
    <w:rsid w:val="001C3655"/>
    <w:rsid w:val="001C3811"/>
    <w:rsid w:val="001C3823"/>
    <w:rsid w:val="001C4B1F"/>
    <w:rsid w:val="001C4FBF"/>
    <w:rsid w:val="001C55D2"/>
    <w:rsid w:val="001C6840"/>
    <w:rsid w:val="001D0415"/>
    <w:rsid w:val="001D23E5"/>
    <w:rsid w:val="001D264C"/>
    <w:rsid w:val="001D452D"/>
    <w:rsid w:val="001D460E"/>
    <w:rsid w:val="001D4ECE"/>
    <w:rsid w:val="001D6492"/>
    <w:rsid w:val="001D7959"/>
    <w:rsid w:val="001E07AD"/>
    <w:rsid w:val="001E2C71"/>
    <w:rsid w:val="001E3631"/>
    <w:rsid w:val="001E37A7"/>
    <w:rsid w:val="001E3BF0"/>
    <w:rsid w:val="001E4BA1"/>
    <w:rsid w:val="001E572D"/>
    <w:rsid w:val="001E5C0C"/>
    <w:rsid w:val="001F0008"/>
    <w:rsid w:val="001F3303"/>
    <w:rsid w:val="001F388E"/>
    <w:rsid w:val="001F3B39"/>
    <w:rsid w:val="001F4D62"/>
    <w:rsid w:val="001F675B"/>
    <w:rsid w:val="001F6A81"/>
    <w:rsid w:val="001F7EA6"/>
    <w:rsid w:val="00200000"/>
    <w:rsid w:val="0020005C"/>
    <w:rsid w:val="00200AA3"/>
    <w:rsid w:val="0020233B"/>
    <w:rsid w:val="002027E0"/>
    <w:rsid w:val="002042A5"/>
    <w:rsid w:val="00206288"/>
    <w:rsid w:val="002118F3"/>
    <w:rsid w:val="00211EB6"/>
    <w:rsid w:val="00212CBE"/>
    <w:rsid w:val="00214374"/>
    <w:rsid w:val="002148C6"/>
    <w:rsid w:val="00215473"/>
    <w:rsid w:val="0021556F"/>
    <w:rsid w:val="00215A7F"/>
    <w:rsid w:val="002176CC"/>
    <w:rsid w:val="00222D99"/>
    <w:rsid w:val="00227820"/>
    <w:rsid w:val="00227C5D"/>
    <w:rsid w:val="00230C4B"/>
    <w:rsid w:val="00231742"/>
    <w:rsid w:val="0023346B"/>
    <w:rsid w:val="002411FF"/>
    <w:rsid w:val="0024165C"/>
    <w:rsid w:val="00241828"/>
    <w:rsid w:val="00241DF6"/>
    <w:rsid w:val="00243798"/>
    <w:rsid w:val="00245ABC"/>
    <w:rsid w:val="00245ADA"/>
    <w:rsid w:val="00245C36"/>
    <w:rsid w:val="0024645A"/>
    <w:rsid w:val="00246670"/>
    <w:rsid w:val="0024685C"/>
    <w:rsid w:val="002469D3"/>
    <w:rsid w:val="00251D04"/>
    <w:rsid w:val="00252A30"/>
    <w:rsid w:val="002548C3"/>
    <w:rsid w:val="00254E6B"/>
    <w:rsid w:val="00257B27"/>
    <w:rsid w:val="00260EFC"/>
    <w:rsid w:val="0026393B"/>
    <w:rsid w:val="00265262"/>
    <w:rsid w:val="00265C8E"/>
    <w:rsid w:val="00266D2D"/>
    <w:rsid w:val="002701E5"/>
    <w:rsid w:val="002710A8"/>
    <w:rsid w:val="00271638"/>
    <w:rsid w:val="00272234"/>
    <w:rsid w:val="002722B2"/>
    <w:rsid w:val="002722B4"/>
    <w:rsid w:val="00275A82"/>
    <w:rsid w:val="00280370"/>
    <w:rsid w:val="00280C08"/>
    <w:rsid w:val="00282F42"/>
    <w:rsid w:val="002858EF"/>
    <w:rsid w:val="002949BC"/>
    <w:rsid w:val="00295460"/>
    <w:rsid w:val="002A0365"/>
    <w:rsid w:val="002A05D5"/>
    <w:rsid w:val="002A37EE"/>
    <w:rsid w:val="002A6C71"/>
    <w:rsid w:val="002B0768"/>
    <w:rsid w:val="002B3468"/>
    <w:rsid w:val="002B3F63"/>
    <w:rsid w:val="002B47C9"/>
    <w:rsid w:val="002B73AA"/>
    <w:rsid w:val="002B7E5F"/>
    <w:rsid w:val="002C0AD1"/>
    <w:rsid w:val="002C5F02"/>
    <w:rsid w:val="002C6A13"/>
    <w:rsid w:val="002D0459"/>
    <w:rsid w:val="002D0B92"/>
    <w:rsid w:val="002D1919"/>
    <w:rsid w:val="002D1E44"/>
    <w:rsid w:val="002D4716"/>
    <w:rsid w:val="002D5475"/>
    <w:rsid w:val="002D73FE"/>
    <w:rsid w:val="002E0362"/>
    <w:rsid w:val="002E2D2D"/>
    <w:rsid w:val="002E30A0"/>
    <w:rsid w:val="002E59D4"/>
    <w:rsid w:val="002E6D03"/>
    <w:rsid w:val="002E715D"/>
    <w:rsid w:val="002E7371"/>
    <w:rsid w:val="002F04E2"/>
    <w:rsid w:val="002F1501"/>
    <w:rsid w:val="002F2913"/>
    <w:rsid w:val="002F3349"/>
    <w:rsid w:val="002F3706"/>
    <w:rsid w:val="002F375D"/>
    <w:rsid w:val="002F5886"/>
    <w:rsid w:val="002F7AB0"/>
    <w:rsid w:val="003008C6"/>
    <w:rsid w:val="00300DDB"/>
    <w:rsid w:val="00301745"/>
    <w:rsid w:val="00305298"/>
    <w:rsid w:val="00307469"/>
    <w:rsid w:val="003152FA"/>
    <w:rsid w:val="00315D5B"/>
    <w:rsid w:val="003206E4"/>
    <w:rsid w:val="00320E89"/>
    <w:rsid w:val="00322288"/>
    <w:rsid w:val="003229DE"/>
    <w:rsid w:val="00323EBD"/>
    <w:rsid w:val="003244B5"/>
    <w:rsid w:val="003249D6"/>
    <w:rsid w:val="00327165"/>
    <w:rsid w:val="00327173"/>
    <w:rsid w:val="003307D4"/>
    <w:rsid w:val="003316D1"/>
    <w:rsid w:val="00331B4A"/>
    <w:rsid w:val="0033253B"/>
    <w:rsid w:val="0033578A"/>
    <w:rsid w:val="003364F1"/>
    <w:rsid w:val="00342E96"/>
    <w:rsid w:val="003431F9"/>
    <w:rsid w:val="00344994"/>
    <w:rsid w:val="00345276"/>
    <w:rsid w:val="00350865"/>
    <w:rsid w:val="00350C16"/>
    <w:rsid w:val="003516CE"/>
    <w:rsid w:val="00351E06"/>
    <w:rsid w:val="00356DAF"/>
    <w:rsid w:val="0035775A"/>
    <w:rsid w:val="00361C77"/>
    <w:rsid w:val="003629A5"/>
    <w:rsid w:val="0036665E"/>
    <w:rsid w:val="00366B4A"/>
    <w:rsid w:val="00366BB1"/>
    <w:rsid w:val="003720B2"/>
    <w:rsid w:val="00372CCC"/>
    <w:rsid w:val="003738E1"/>
    <w:rsid w:val="00373E33"/>
    <w:rsid w:val="00376C4C"/>
    <w:rsid w:val="00377FC0"/>
    <w:rsid w:val="00380938"/>
    <w:rsid w:val="00381D63"/>
    <w:rsid w:val="0038404D"/>
    <w:rsid w:val="00384ACB"/>
    <w:rsid w:val="00385069"/>
    <w:rsid w:val="003869A0"/>
    <w:rsid w:val="00387894"/>
    <w:rsid w:val="003913C2"/>
    <w:rsid w:val="0039240B"/>
    <w:rsid w:val="00393952"/>
    <w:rsid w:val="0039398C"/>
    <w:rsid w:val="0039485F"/>
    <w:rsid w:val="003952C4"/>
    <w:rsid w:val="00396C96"/>
    <w:rsid w:val="00396CAB"/>
    <w:rsid w:val="003A0384"/>
    <w:rsid w:val="003A2E0A"/>
    <w:rsid w:val="003A360B"/>
    <w:rsid w:val="003A3811"/>
    <w:rsid w:val="003A5692"/>
    <w:rsid w:val="003A6567"/>
    <w:rsid w:val="003B0EED"/>
    <w:rsid w:val="003B17BA"/>
    <w:rsid w:val="003B20F8"/>
    <w:rsid w:val="003B37F4"/>
    <w:rsid w:val="003B53D7"/>
    <w:rsid w:val="003B7CCC"/>
    <w:rsid w:val="003C20BB"/>
    <w:rsid w:val="003C3658"/>
    <w:rsid w:val="003C603D"/>
    <w:rsid w:val="003C60EA"/>
    <w:rsid w:val="003C73E8"/>
    <w:rsid w:val="003C7482"/>
    <w:rsid w:val="003C7BF3"/>
    <w:rsid w:val="003D05C8"/>
    <w:rsid w:val="003D1A83"/>
    <w:rsid w:val="003D221D"/>
    <w:rsid w:val="003D36BC"/>
    <w:rsid w:val="003D3A73"/>
    <w:rsid w:val="003D6485"/>
    <w:rsid w:val="003D72D6"/>
    <w:rsid w:val="003D7E55"/>
    <w:rsid w:val="003E4E28"/>
    <w:rsid w:val="003E5441"/>
    <w:rsid w:val="003E66B7"/>
    <w:rsid w:val="003F015A"/>
    <w:rsid w:val="003F054F"/>
    <w:rsid w:val="003F1514"/>
    <w:rsid w:val="003F2B31"/>
    <w:rsid w:val="003F5212"/>
    <w:rsid w:val="003F619C"/>
    <w:rsid w:val="00400463"/>
    <w:rsid w:val="004006E0"/>
    <w:rsid w:val="004008A0"/>
    <w:rsid w:val="00401A2D"/>
    <w:rsid w:val="00401E53"/>
    <w:rsid w:val="0040548C"/>
    <w:rsid w:val="00405683"/>
    <w:rsid w:val="00405714"/>
    <w:rsid w:val="00407326"/>
    <w:rsid w:val="0040736C"/>
    <w:rsid w:val="004106C5"/>
    <w:rsid w:val="004115FE"/>
    <w:rsid w:val="00413105"/>
    <w:rsid w:val="0041627E"/>
    <w:rsid w:val="0042081A"/>
    <w:rsid w:val="004214B3"/>
    <w:rsid w:val="0042340D"/>
    <w:rsid w:val="00423A9B"/>
    <w:rsid w:val="00423FF3"/>
    <w:rsid w:val="0042479C"/>
    <w:rsid w:val="00424B6E"/>
    <w:rsid w:val="004316BB"/>
    <w:rsid w:val="0043223D"/>
    <w:rsid w:val="00432EE0"/>
    <w:rsid w:val="00436B58"/>
    <w:rsid w:val="00437100"/>
    <w:rsid w:val="00440BF9"/>
    <w:rsid w:val="00441BEA"/>
    <w:rsid w:val="00443255"/>
    <w:rsid w:val="00443399"/>
    <w:rsid w:val="0044393C"/>
    <w:rsid w:val="00447336"/>
    <w:rsid w:val="004476BC"/>
    <w:rsid w:val="004503C9"/>
    <w:rsid w:val="00451FD2"/>
    <w:rsid w:val="004551B3"/>
    <w:rsid w:val="00455602"/>
    <w:rsid w:val="004573C7"/>
    <w:rsid w:val="0046045C"/>
    <w:rsid w:val="004627B5"/>
    <w:rsid w:val="00462CC2"/>
    <w:rsid w:val="004655F4"/>
    <w:rsid w:val="0046625F"/>
    <w:rsid w:val="00476588"/>
    <w:rsid w:val="00477691"/>
    <w:rsid w:val="004800C6"/>
    <w:rsid w:val="00480C0B"/>
    <w:rsid w:val="004818F0"/>
    <w:rsid w:val="004818F3"/>
    <w:rsid w:val="00481CD7"/>
    <w:rsid w:val="0048208A"/>
    <w:rsid w:val="00482B64"/>
    <w:rsid w:val="00483FB2"/>
    <w:rsid w:val="004874BD"/>
    <w:rsid w:val="00487593"/>
    <w:rsid w:val="00487C3B"/>
    <w:rsid w:val="00493E69"/>
    <w:rsid w:val="004945C7"/>
    <w:rsid w:val="004956FB"/>
    <w:rsid w:val="004A0A1C"/>
    <w:rsid w:val="004A1AC0"/>
    <w:rsid w:val="004A1BC0"/>
    <w:rsid w:val="004B02E4"/>
    <w:rsid w:val="004B0DAF"/>
    <w:rsid w:val="004B0F94"/>
    <w:rsid w:val="004B13DE"/>
    <w:rsid w:val="004B1623"/>
    <w:rsid w:val="004B372C"/>
    <w:rsid w:val="004B48D0"/>
    <w:rsid w:val="004B63C3"/>
    <w:rsid w:val="004C0154"/>
    <w:rsid w:val="004C0F32"/>
    <w:rsid w:val="004C1A40"/>
    <w:rsid w:val="004C3B17"/>
    <w:rsid w:val="004C5D51"/>
    <w:rsid w:val="004C5EEC"/>
    <w:rsid w:val="004C65F3"/>
    <w:rsid w:val="004D0B9F"/>
    <w:rsid w:val="004D11DE"/>
    <w:rsid w:val="004D15AF"/>
    <w:rsid w:val="004D1614"/>
    <w:rsid w:val="004D2582"/>
    <w:rsid w:val="004D275C"/>
    <w:rsid w:val="004D29CE"/>
    <w:rsid w:val="004D48E8"/>
    <w:rsid w:val="004D4C0A"/>
    <w:rsid w:val="004D5DAC"/>
    <w:rsid w:val="004D6F11"/>
    <w:rsid w:val="004D776F"/>
    <w:rsid w:val="004E09FD"/>
    <w:rsid w:val="004E25EE"/>
    <w:rsid w:val="004E5833"/>
    <w:rsid w:val="004E643E"/>
    <w:rsid w:val="004E68CB"/>
    <w:rsid w:val="004F0854"/>
    <w:rsid w:val="004F14E0"/>
    <w:rsid w:val="004F16F1"/>
    <w:rsid w:val="004F27E1"/>
    <w:rsid w:val="004F32CC"/>
    <w:rsid w:val="004F390C"/>
    <w:rsid w:val="0050043E"/>
    <w:rsid w:val="005030AB"/>
    <w:rsid w:val="00503B8C"/>
    <w:rsid w:val="00512DDB"/>
    <w:rsid w:val="0051376E"/>
    <w:rsid w:val="00514A4F"/>
    <w:rsid w:val="005159BA"/>
    <w:rsid w:val="00516D73"/>
    <w:rsid w:val="00517226"/>
    <w:rsid w:val="00517B99"/>
    <w:rsid w:val="00520948"/>
    <w:rsid w:val="00520F01"/>
    <w:rsid w:val="0052515D"/>
    <w:rsid w:val="00526869"/>
    <w:rsid w:val="0052717A"/>
    <w:rsid w:val="00527888"/>
    <w:rsid w:val="00530FB1"/>
    <w:rsid w:val="00530FE1"/>
    <w:rsid w:val="0053151F"/>
    <w:rsid w:val="00531F78"/>
    <w:rsid w:val="0053227E"/>
    <w:rsid w:val="00532473"/>
    <w:rsid w:val="00533F6A"/>
    <w:rsid w:val="005350FF"/>
    <w:rsid w:val="005353BC"/>
    <w:rsid w:val="00536893"/>
    <w:rsid w:val="00537C55"/>
    <w:rsid w:val="00537DD6"/>
    <w:rsid w:val="00542163"/>
    <w:rsid w:val="0054269A"/>
    <w:rsid w:val="00542B96"/>
    <w:rsid w:val="00545278"/>
    <w:rsid w:val="00546270"/>
    <w:rsid w:val="005467AC"/>
    <w:rsid w:val="005479AC"/>
    <w:rsid w:val="005516D3"/>
    <w:rsid w:val="00553306"/>
    <w:rsid w:val="00555D4F"/>
    <w:rsid w:val="00555D67"/>
    <w:rsid w:val="00556156"/>
    <w:rsid w:val="005609D2"/>
    <w:rsid w:val="0056384C"/>
    <w:rsid w:val="00563D9F"/>
    <w:rsid w:val="00564BA7"/>
    <w:rsid w:val="00564E16"/>
    <w:rsid w:val="00565501"/>
    <w:rsid w:val="00566647"/>
    <w:rsid w:val="005666ED"/>
    <w:rsid w:val="00566A18"/>
    <w:rsid w:val="00566D5F"/>
    <w:rsid w:val="00567D7D"/>
    <w:rsid w:val="00571AE5"/>
    <w:rsid w:val="00575537"/>
    <w:rsid w:val="0057554F"/>
    <w:rsid w:val="00575AF4"/>
    <w:rsid w:val="005762DD"/>
    <w:rsid w:val="00577E71"/>
    <w:rsid w:val="005802F7"/>
    <w:rsid w:val="005812E4"/>
    <w:rsid w:val="005815CF"/>
    <w:rsid w:val="0058206E"/>
    <w:rsid w:val="00585ED6"/>
    <w:rsid w:val="00590EBC"/>
    <w:rsid w:val="00591ACF"/>
    <w:rsid w:val="00592BC3"/>
    <w:rsid w:val="00597EA8"/>
    <w:rsid w:val="005A1296"/>
    <w:rsid w:val="005A17F7"/>
    <w:rsid w:val="005A1D68"/>
    <w:rsid w:val="005A3976"/>
    <w:rsid w:val="005A3E94"/>
    <w:rsid w:val="005A40DF"/>
    <w:rsid w:val="005A5B43"/>
    <w:rsid w:val="005B058D"/>
    <w:rsid w:val="005B0D72"/>
    <w:rsid w:val="005B0EFB"/>
    <w:rsid w:val="005B1DBC"/>
    <w:rsid w:val="005B2B06"/>
    <w:rsid w:val="005B787C"/>
    <w:rsid w:val="005B792D"/>
    <w:rsid w:val="005C20FF"/>
    <w:rsid w:val="005C39D4"/>
    <w:rsid w:val="005C452F"/>
    <w:rsid w:val="005C53D2"/>
    <w:rsid w:val="005C60F3"/>
    <w:rsid w:val="005C6955"/>
    <w:rsid w:val="005C7084"/>
    <w:rsid w:val="005D1996"/>
    <w:rsid w:val="005D1CE7"/>
    <w:rsid w:val="005D3290"/>
    <w:rsid w:val="005D6DB6"/>
    <w:rsid w:val="005D72B8"/>
    <w:rsid w:val="005D7386"/>
    <w:rsid w:val="005E04C9"/>
    <w:rsid w:val="005E3395"/>
    <w:rsid w:val="005E3502"/>
    <w:rsid w:val="005E3812"/>
    <w:rsid w:val="005E604F"/>
    <w:rsid w:val="005E6A09"/>
    <w:rsid w:val="005F4BA8"/>
    <w:rsid w:val="005F4CDA"/>
    <w:rsid w:val="005F6B0C"/>
    <w:rsid w:val="005F75F6"/>
    <w:rsid w:val="005F7642"/>
    <w:rsid w:val="00601CA0"/>
    <w:rsid w:val="00603A92"/>
    <w:rsid w:val="00605790"/>
    <w:rsid w:val="0060607C"/>
    <w:rsid w:val="006119B8"/>
    <w:rsid w:val="00611F0C"/>
    <w:rsid w:val="00612ACC"/>
    <w:rsid w:val="00613BF7"/>
    <w:rsid w:val="00616E61"/>
    <w:rsid w:val="00617970"/>
    <w:rsid w:val="00617A46"/>
    <w:rsid w:val="00620CBA"/>
    <w:rsid w:val="00622EFB"/>
    <w:rsid w:val="00624558"/>
    <w:rsid w:val="00624B9F"/>
    <w:rsid w:val="00626C55"/>
    <w:rsid w:val="00627DF9"/>
    <w:rsid w:val="00630981"/>
    <w:rsid w:val="00635B8F"/>
    <w:rsid w:val="00636009"/>
    <w:rsid w:val="006368E3"/>
    <w:rsid w:val="006370A6"/>
    <w:rsid w:val="00637196"/>
    <w:rsid w:val="00640C24"/>
    <w:rsid w:val="00643625"/>
    <w:rsid w:val="00644117"/>
    <w:rsid w:val="00646368"/>
    <w:rsid w:val="00647AC6"/>
    <w:rsid w:val="0065383A"/>
    <w:rsid w:val="00654433"/>
    <w:rsid w:val="0065447D"/>
    <w:rsid w:val="00654F7C"/>
    <w:rsid w:val="0065531C"/>
    <w:rsid w:val="0065584D"/>
    <w:rsid w:val="0065734C"/>
    <w:rsid w:val="00657E9D"/>
    <w:rsid w:val="00660C7E"/>
    <w:rsid w:val="00661C3A"/>
    <w:rsid w:val="00662F4A"/>
    <w:rsid w:val="00663961"/>
    <w:rsid w:val="00664077"/>
    <w:rsid w:val="006705FD"/>
    <w:rsid w:val="00670BA5"/>
    <w:rsid w:val="00671108"/>
    <w:rsid w:val="00671957"/>
    <w:rsid w:val="00671F2B"/>
    <w:rsid w:val="006723A5"/>
    <w:rsid w:val="00674F9F"/>
    <w:rsid w:val="0067571E"/>
    <w:rsid w:val="00675730"/>
    <w:rsid w:val="006764D6"/>
    <w:rsid w:val="0067669F"/>
    <w:rsid w:val="00677686"/>
    <w:rsid w:val="0068344B"/>
    <w:rsid w:val="00685BA2"/>
    <w:rsid w:val="00685ED4"/>
    <w:rsid w:val="00687D89"/>
    <w:rsid w:val="0069085A"/>
    <w:rsid w:val="00692361"/>
    <w:rsid w:val="00692EFE"/>
    <w:rsid w:val="0069305D"/>
    <w:rsid w:val="00694A4E"/>
    <w:rsid w:val="00695D05"/>
    <w:rsid w:val="00697933"/>
    <w:rsid w:val="006A0841"/>
    <w:rsid w:val="006A114D"/>
    <w:rsid w:val="006A3168"/>
    <w:rsid w:val="006A3BA2"/>
    <w:rsid w:val="006A7643"/>
    <w:rsid w:val="006A7F0A"/>
    <w:rsid w:val="006B01A3"/>
    <w:rsid w:val="006B19AE"/>
    <w:rsid w:val="006B1CDD"/>
    <w:rsid w:val="006B23A7"/>
    <w:rsid w:val="006B2647"/>
    <w:rsid w:val="006B303B"/>
    <w:rsid w:val="006B5C43"/>
    <w:rsid w:val="006B7973"/>
    <w:rsid w:val="006C045A"/>
    <w:rsid w:val="006C2836"/>
    <w:rsid w:val="006C3003"/>
    <w:rsid w:val="006C3643"/>
    <w:rsid w:val="006C3919"/>
    <w:rsid w:val="006C4994"/>
    <w:rsid w:val="006C4F4B"/>
    <w:rsid w:val="006C5E7D"/>
    <w:rsid w:val="006C652D"/>
    <w:rsid w:val="006C734D"/>
    <w:rsid w:val="006D31A2"/>
    <w:rsid w:val="006D4C26"/>
    <w:rsid w:val="006D4D13"/>
    <w:rsid w:val="006D6414"/>
    <w:rsid w:val="006D6E19"/>
    <w:rsid w:val="006D7B80"/>
    <w:rsid w:val="006E04C2"/>
    <w:rsid w:val="006E1E70"/>
    <w:rsid w:val="006E322D"/>
    <w:rsid w:val="006E54FA"/>
    <w:rsid w:val="006E6240"/>
    <w:rsid w:val="006E746F"/>
    <w:rsid w:val="006F1C54"/>
    <w:rsid w:val="006F1C63"/>
    <w:rsid w:val="006F241A"/>
    <w:rsid w:val="006F261F"/>
    <w:rsid w:val="006F4041"/>
    <w:rsid w:val="006F44AB"/>
    <w:rsid w:val="006F4734"/>
    <w:rsid w:val="006F53F7"/>
    <w:rsid w:val="006F7B3D"/>
    <w:rsid w:val="00700801"/>
    <w:rsid w:val="007010B6"/>
    <w:rsid w:val="007013DD"/>
    <w:rsid w:val="00701A69"/>
    <w:rsid w:val="00702090"/>
    <w:rsid w:val="00702A17"/>
    <w:rsid w:val="00702FFB"/>
    <w:rsid w:val="00704173"/>
    <w:rsid w:val="007048E8"/>
    <w:rsid w:val="00704B10"/>
    <w:rsid w:val="00705770"/>
    <w:rsid w:val="0071291C"/>
    <w:rsid w:val="00712D75"/>
    <w:rsid w:val="007136BF"/>
    <w:rsid w:val="00713D7C"/>
    <w:rsid w:val="00713F58"/>
    <w:rsid w:val="0071441E"/>
    <w:rsid w:val="00714839"/>
    <w:rsid w:val="007171A6"/>
    <w:rsid w:val="0071781B"/>
    <w:rsid w:val="00717DC2"/>
    <w:rsid w:val="00722956"/>
    <w:rsid w:val="00723855"/>
    <w:rsid w:val="007264C0"/>
    <w:rsid w:val="007324B5"/>
    <w:rsid w:val="00732885"/>
    <w:rsid w:val="00733865"/>
    <w:rsid w:val="00733AAE"/>
    <w:rsid w:val="00734121"/>
    <w:rsid w:val="0073605F"/>
    <w:rsid w:val="007406F0"/>
    <w:rsid w:val="00741632"/>
    <w:rsid w:val="007445D5"/>
    <w:rsid w:val="00745335"/>
    <w:rsid w:val="00747E9A"/>
    <w:rsid w:val="0075158B"/>
    <w:rsid w:val="00752B05"/>
    <w:rsid w:val="00752F0A"/>
    <w:rsid w:val="0075544B"/>
    <w:rsid w:val="00755C75"/>
    <w:rsid w:val="007560AE"/>
    <w:rsid w:val="0076384A"/>
    <w:rsid w:val="00763AB8"/>
    <w:rsid w:val="00764910"/>
    <w:rsid w:val="00764A3D"/>
    <w:rsid w:val="00764AA5"/>
    <w:rsid w:val="007668C4"/>
    <w:rsid w:val="007675B4"/>
    <w:rsid w:val="0077277E"/>
    <w:rsid w:val="0077309A"/>
    <w:rsid w:val="007738DC"/>
    <w:rsid w:val="007741AF"/>
    <w:rsid w:val="007744C0"/>
    <w:rsid w:val="00774813"/>
    <w:rsid w:val="0077684D"/>
    <w:rsid w:val="007772B7"/>
    <w:rsid w:val="00777E62"/>
    <w:rsid w:val="00786E17"/>
    <w:rsid w:val="0078794C"/>
    <w:rsid w:val="00792032"/>
    <w:rsid w:val="0079593D"/>
    <w:rsid w:val="0079601F"/>
    <w:rsid w:val="007967AC"/>
    <w:rsid w:val="00796E77"/>
    <w:rsid w:val="00796F65"/>
    <w:rsid w:val="007A2782"/>
    <w:rsid w:val="007A2EAC"/>
    <w:rsid w:val="007A39F6"/>
    <w:rsid w:val="007A4847"/>
    <w:rsid w:val="007A4B25"/>
    <w:rsid w:val="007A5097"/>
    <w:rsid w:val="007A59EF"/>
    <w:rsid w:val="007A5F95"/>
    <w:rsid w:val="007A6A92"/>
    <w:rsid w:val="007B000D"/>
    <w:rsid w:val="007B0B8C"/>
    <w:rsid w:val="007B2751"/>
    <w:rsid w:val="007B46B7"/>
    <w:rsid w:val="007B5BAF"/>
    <w:rsid w:val="007B65B8"/>
    <w:rsid w:val="007B7B0F"/>
    <w:rsid w:val="007C0E76"/>
    <w:rsid w:val="007C147E"/>
    <w:rsid w:val="007C29B6"/>
    <w:rsid w:val="007C3129"/>
    <w:rsid w:val="007C4919"/>
    <w:rsid w:val="007C4F45"/>
    <w:rsid w:val="007C60F2"/>
    <w:rsid w:val="007C7492"/>
    <w:rsid w:val="007C7924"/>
    <w:rsid w:val="007D26A5"/>
    <w:rsid w:val="007D3479"/>
    <w:rsid w:val="007D3C44"/>
    <w:rsid w:val="007D6333"/>
    <w:rsid w:val="007D7B67"/>
    <w:rsid w:val="007E0C2A"/>
    <w:rsid w:val="007E0C69"/>
    <w:rsid w:val="007E22B7"/>
    <w:rsid w:val="007E2F0C"/>
    <w:rsid w:val="007E3D7F"/>
    <w:rsid w:val="007E4C63"/>
    <w:rsid w:val="007E64FD"/>
    <w:rsid w:val="007E7673"/>
    <w:rsid w:val="007E76AE"/>
    <w:rsid w:val="007E7948"/>
    <w:rsid w:val="007F3F67"/>
    <w:rsid w:val="007F46DF"/>
    <w:rsid w:val="007F4D9C"/>
    <w:rsid w:val="007F51EF"/>
    <w:rsid w:val="007F5B4D"/>
    <w:rsid w:val="007F5FCE"/>
    <w:rsid w:val="007F6115"/>
    <w:rsid w:val="007F641B"/>
    <w:rsid w:val="007F65F6"/>
    <w:rsid w:val="007F7E7B"/>
    <w:rsid w:val="007F7F21"/>
    <w:rsid w:val="008021F1"/>
    <w:rsid w:val="0080267F"/>
    <w:rsid w:val="00803944"/>
    <w:rsid w:val="00803B76"/>
    <w:rsid w:val="0080414C"/>
    <w:rsid w:val="00806025"/>
    <w:rsid w:val="00807E71"/>
    <w:rsid w:val="00810094"/>
    <w:rsid w:val="0081061C"/>
    <w:rsid w:val="00815C2E"/>
    <w:rsid w:val="00817747"/>
    <w:rsid w:val="008208A0"/>
    <w:rsid w:val="00821320"/>
    <w:rsid w:val="0082134C"/>
    <w:rsid w:val="00821B6D"/>
    <w:rsid w:val="00822D67"/>
    <w:rsid w:val="00822FAD"/>
    <w:rsid w:val="008253A5"/>
    <w:rsid w:val="00825CD3"/>
    <w:rsid w:val="00825E4F"/>
    <w:rsid w:val="0082643A"/>
    <w:rsid w:val="00835166"/>
    <w:rsid w:val="008351BC"/>
    <w:rsid w:val="00837A1C"/>
    <w:rsid w:val="0084012A"/>
    <w:rsid w:val="00841670"/>
    <w:rsid w:val="00841D31"/>
    <w:rsid w:val="008424D9"/>
    <w:rsid w:val="00844620"/>
    <w:rsid w:val="00844B19"/>
    <w:rsid w:val="0084545D"/>
    <w:rsid w:val="00845617"/>
    <w:rsid w:val="008456B2"/>
    <w:rsid w:val="0084582E"/>
    <w:rsid w:val="00845F89"/>
    <w:rsid w:val="0084737A"/>
    <w:rsid w:val="0085013F"/>
    <w:rsid w:val="00850764"/>
    <w:rsid w:val="00852883"/>
    <w:rsid w:val="00853621"/>
    <w:rsid w:val="00853A73"/>
    <w:rsid w:val="00853BF3"/>
    <w:rsid w:val="00853C5F"/>
    <w:rsid w:val="00854467"/>
    <w:rsid w:val="00854826"/>
    <w:rsid w:val="00854FE7"/>
    <w:rsid w:val="008556A4"/>
    <w:rsid w:val="0085670C"/>
    <w:rsid w:val="00856C71"/>
    <w:rsid w:val="00857389"/>
    <w:rsid w:val="00857C69"/>
    <w:rsid w:val="00862AC4"/>
    <w:rsid w:val="00863FED"/>
    <w:rsid w:val="0086419F"/>
    <w:rsid w:val="00866151"/>
    <w:rsid w:val="008701F1"/>
    <w:rsid w:val="008720CD"/>
    <w:rsid w:val="00873009"/>
    <w:rsid w:val="00876728"/>
    <w:rsid w:val="0087793F"/>
    <w:rsid w:val="008801DC"/>
    <w:rsid w:val="00880778"/>
    <w:rsid w:val="00882608"/>
    <w:rsid w:val="00883F3B"/>
    <w:rsid w:val="00884D0F"/>
    <w:rsid w:val="00885797"/>
    <w:rsid w:val="00890054"/>
    <w:rsid w:val="0089359F"/>
    <w:rsid w:val="00894461"/>
    <w:rsid w:val="00895475"/>
    <w:rsid w:val="0089635C"/>
    <w:rsid w:val="00896FB2"/>
    <w:rsid w:val="008978F5"/>
    <w:rsid w:val="008A0F75"/>
    <w:rsid w:val="008A3C12"/>
    <w:rsid w:val="008A491D"/>
    <w:rsid w:val="008B0FEF"/>
    <w:rsid w:val="008B2422"/>
    <w:rsid w:val="008B447E"/>
    <w:rsid w:val="008B49CC"/>
    <w:rsid w:val="008B766A"/>
    <w:rsid w:val="008C019F"/>
    <w:rsid w:val="008C06AA"/>
    <w:rsid w:val="008C084B"/>
    <w:rsid w:val="008C1409"/>
    <w:rsid w:val="008C1BDA"/>
    <w:rsid w:val="008C3D20"/>
    <w:rsid w:val="008C41AF"/>
    <w:rsid w:val="008C5C71"/>
    <w:rsid w:val="008C6048"/>
    <w:rsid w:val="008C6131"/>
    <w:rsid w:val="008C763F"/>
    <w:rsid w:val="008D0107"/>
    <w:rsid w:val="008D535E"/>
    <w:rsid w:val="008D590A"/>
    <w:rsid w:val="008E0D0E"/>
    <w:rsid w:val="008E1457"/>
    <w:rsid w:val="008E2959"/>
    <w:rsid w:val="008E6794"/>
    <w:rsid w:val="008E7839"/>
    <w:rsid w:val="008F1063"/>
    <w:rsid w:val="008F1154"/>
    <w:rsid w:val="008F1C69"/>
    <w:rsid w:val="008F2943"/>
    <w:rsid w:val="008F2ECC"/>
    <w:rsid w:val="008F396B"/>
    <w:rsid w:val="00900CC3"/>
    <w:rsid w:val="00902819"/>
    <w:rsid w:val="009032F5"/>
    <w:rsid w:val="00903B02"/>
    <w:rsid w:val="00904749"/>
    <w:rsid w:val="00905814"/>
    <w:rsid w:val="009077D3"/>
    <w:rsid w:val="00907DF7"/>
    <w:rsid w:val="009144F3"/>
    <w:rsid w:val="00916248"/>
    <w:rsid w:val="0091631A"/>
    <w:rsid w:val="009203D9"/>
    <w:rsid w:val="00921244"/>
    <w:rsid w:val="00921B2C"/>
    <w:rsid w:val="00922D8A"/>
    <w:rsid w:val="00923E9F"/>
    <w:rsid w:val="009269A4"/>
    <w:rsid w:val="009314E6"/>
    <w:rsid w:val="00933F5E"/>
    <w:rsid w:val="009368C6"/>
    <w:rsid w:val="00937BD3"/>
    <w:rsid w:val="00940495"/>
    <w:rsid w:val="009412CC"/>
    <w:rsid w:val="0094180B"/>
    <w:rsid w:val="00942732"/>
    <w:rsid w:val="009459C0"/>
    <w:rsid w:val="00952290"/>
    <w:rsid w:val="00953919"/>
    <w:rsid w:val="009555B6"/>
    <w:rsid w:val="009557CD"/>
    <w:rsid w:val="00955883"/>
    <w:rsid w:val="00955A7D"/>
    <w:rsid w:val="00955E2D"/>
    <w:rsid w:val="009565C1"/>
    <w:rsid w:val="00957923"/>
    <w:rsid w:val="009601FC"/>
    <w:rsid w:val="009647DD"/>
    <w:rsid w:val="0096683B"/>
    <w:rsid w:val="00967B0B"/>
    <w:rsid w:val="00970887"/>
    <w:rsid w:val="009712D3"/>
    <w:rsid w:val="00974604"/>
    <w:rsid w:val="00974633"/>
    <w:rsid w:val="0097530D"/>
    <w:rsid w:val="00975FEC"/>
    <w:rsid w:val="0098055F"/>
    <w:rsid w:val="0098065A"/>
    <w:rsid w:val="00980798"/>
    <w:rsid w:val="00980C8F"/>
    <w:rsid w:val="00982D9D"/>
    <w:rsid w:val="00983592"/>
    <w:rsid w:val="00983772"/>
    <w:rsid w:val="00985875"/>
    <w:rsid w:val="00987458"/>
    <w:rsid w:val="009878BB"/>
    <w:rsid w:val="00987F17"/>
    <w:rsid w:val="009904F2"/>
    <w:rsid w:val="009908DB"/>
    <w:rsid w:val="00991118"/>
    <w:rsid w:val="00991A47"/>
    <w:rsid w:val="00991D16"/>
    <w:rsid w:val="0099230B"/>
    <w:rsid w:val="00993029"/>
    <w:rsid w:val="00994620"/>
    <w:rsid w:val="00996675"/>
    <w:rsid w:val="00997BA1"/>
    <w:rsid w:val="009A153F"/>
    <w:rsid w:val="009A321E"/>
    <w:rsid w:val="009A77CF"/>
    <w:rsid w:val="009B18C2"/>
    <w:rsid w:val="009B5FC3"/>
    <w:rsid w:val="009B60BE"/>
    <w:rsid w:val="009B750A"/>
    <w:rsid w:val="009B778D"/>
    <w:rsid w:val="009C071D"/>
    <w:rsid w:val="009C33CB"/>
    <w:rsid w:val="009C4E78"/>
    <w:rsid w:val="009C6FBB"/>
    <w:rsid w:val="009C795D"/>
    <w:rsid w:val="009D0E5E"/>
    <w:rsid w:val="009D3F69"/>
    <w:rsid w:val="009D4735"/>
    <w:rsid w:val="009D5764"/>
    <w:rsid w:val="009D5811"/>
    <w:rsid w:val="009D5BF3"/>
    <w:rsid w:val="009D6079"/>
    <w:rsid w:val="009D6E26"/>
    <w:rsid w:val="009E3354"/>
    <w:rsid w:val="009E3FDE"/>
    <w:rsid w:val="009E56F1"/>
    <w:rsid w:val="009E57D1"/>
    <w:rsid w:val="009E60A9"/>
    <w:rsid w:val="009E6844"/>
    <w:rsid w:val="009E73CF"/>
    <w:rsid w:val="009E7BED"/>
    <w:rsid w:val="009F091C"/>
    <w:rsid w:val="009F2631"/>
    <w:rsid w:val="009F37D9"/>
    <w:rsid w:val="009F388B"/>
    <w:rsid w:val="009F3AD8"/>
    <w:rsid w:val="009F49AB"/>
    <w:rsid w:val="009F58E1"/>
    <w:rsid w:val="009F5F9D"/>
    <w:rsid w:val="009F688D"/>
    <w:rsid w:val="009F711C"/>
    <w:rsid w:val="009F79EA"/>
    <w:rsid w:val="009F7D2E"/>
    <w:rsid w:val="009F7F31"/>
    <w:rsid w:val="00A00839"/>
    <w:rsid w:val="00A01140"/>
    <w:rsid w:val="00A013C3"/>
    <w:rsid w:val="00A016DD"/>
    <w:rsid w:val="00A03488"/>
    <w:rsid w:val="00A04DB7"/>
    <w:rsid w:val="00A05A55"/>
    <w:rsid w:val="00A07335"/>
    <w:rsid w:val="00A078CF"/>
    <w:rsid w:val="00A07ACA"/>
    <w:rsid w:val="00A07F39"/>
    <w:rsid w:val="00A10402"/>
    <w:rsid w:val="00A11D51"/>
    <w:rsid w:val="00A12A1A"/>
    <w:rsid w:val="00A134B7"/>
    <w:rsid w:val="00A135B8"/>
    <w:rsid w:val="00A13B55"/>
    <w:rsid w:val="00A14386"/>
    <w:rsid w:val="00A17C30"/>
    <w:rsid w:val="00A226C4"/>
    <w:rsid w:val="00A24813"/>
    <w:rsid w:val="00A30DC3"/>
    <w:rsid w:val="00A31883"/>
    <w:rsid w:val="00A337A6"/>
    <w:rsid w:val="00A353D5"/>
    <w:rsid w:val="00A426CD"/>
    <w:rsid w:val="00A43679"/>
    <w:rsid w:val="00A4445E"/>
    <w:rsid w:val="00A45BEC"/>
    <w:rsid w:val="00A471BC"/>
    <w:rsid w:val="00A50591"/>
    <w:rsid w:val="00A518B7"/>
    <w:rsid w:val="00A52A78"/>
    <w:rsid w:val="00A53327"/>
    <w:rsid w:val="00A54294"/>
    <w:rsid w:val="00A5467E"/>
    <w:rsid w:val="00A55DFF"/>
    <w:rsid w:val="00A60811"/>
    <w:rsid w:val="00A60AE6"/>
    <w:rsid w:val="00A61B1C"/>
    <w:rsid w:val="00A61E0B"/>
    <w:rsid w:val="00A63057"/>
    <w:rsid w:val="00A64C25"/>
    <w:rsid w:val="00A651B6"/>
    <w:rsid w:val="00A67FC7"/>
    <w:rsid w:val="00A71479"/>
    <w:rsid w:val="00A72022"/>
    <w:rsid w:val="00A75F0F"/>
    <w:rsid w:val="00A76168"/>
    <w:rsid w:val="00A76DD7"/>
    <w:rsid w:val="00A77C1F"/>
    <w:rsid w:val="00A77D4B"/>
    <w:rsid w:val="00A80438"/>
    <w:rsid w:val="00A812D4"/>
    <w:rsid w:val="00A82828"/>
    <w:rsid w:val="00A8336D"/>
    <w:rsid w:val="00A8355B"/>
    <w:rsid w:val="00A83D2C"/>
    <w:rsid w:val="00A83F3A"/>
    <w:rsid w:val="00A86388"/>
    <w:rsid w:val="00A90D5B"/>
    <w:rsid w:val="00A91936"/>
    <w:rsid w:val="00A92C5F"/>
    <w:rsid w:val="00A9360C"/>
    <w:rsid w:val="00A9584B"/>
    <w:rsid w:val="00AA0F93"/>
    <w:rsid w:val="00AA545B"/>
    <w:rsid w:val="00AA67DE"/>
    <w:rsid w:val="00AA7816"/>
    <w:rsid w:val="00AB077E"/>
    <w:rsid w:val="00AB18E1"/>
    <w:rsid w:val="00AB239E"/>
    <w:rsid w:val="00AB2F6B"/>
    <w:rsid w:val="00AB3FAB"/>
    <w:rsid w:val="00AB410F"/>
    <w:rsid w:val="00AB65D5"/>
    <w:rsid w:val="00AB7A35"/>
    <w:rsid w:val="00AB7F56"/>
    <w:rsid w:val="00AC1B68"/>
    <w:rsid w:val="00AC1C6C"/>
    <w:rsid w:val="00AC2B15"/>
    <w:rsid w:val="00AC2FC8"/>
    <w:rsid w:val="00AC4057"/>
    <w:rsid w:val="00AC4F6F"/>
    <w:rsid w:val="00AC4FC4"/>
    <w:rsid w:val="00AC60D0"/>
    <w:rsid w:val="00AD07FA"/>
    <w:rsid w:val="00AD2150"/>
    <w:rsid w:val="00AD2284"/>
    <w:rsid w:val="00AD29FB"/>
    <w:rsid w:val="00AD335E"/>
    <w:rsid w:val="00AD398D"/>
    <w:rsid w:val="00AD45A8"/>
    <w:rsid w:val="00AD7A8A"/>
    <w:rsid w:val="00AE1DC5"/>
    <w:rsid w:val="00AE4B2B"/>
    <w:rsid w:val="00AF12FD"/>
    <w:rsid w:val="00AF1653"/>
    <w:rsid w:val="00AF22E6"/>
    <w:rsid w:val="00AF28E4"/>
    <w:rsid w:val="00AF2AA7"/>
    <w:rsid w:val="00AF30C2"/>
    <w:rsid w:val="00AF4707"/>
    <w:rsid w:val="00AF5D82"/>
    <w:rsid w:val="00AF64D2"/>
    <w:rsid w:val="00B00441"/>
    <w:rsid w:val="00B00A92"/>
    <w:rsid w:val="00B02041"/>
    <w:rsid w:val="00B0392F"/>
    <w:rsid w:val="00B03B97"/>
    <w:rsid w:val="00B073CA"/>
    <w:rsid w:val="00B07FD3"/>
    <w:rsid w:val="00B12185"/>
    <w:rsid w:val="00B12E71"/>
    <w:rsid w:val="00B15FB5"/>
    <w:rsid w:val="00B15FC3"/>
    <w:rsid w:val="00B17042"/>
    <w:rsid w:val="00B2026D"/>
    <w:rsid w:val="00B23697"/>
    <w:rsid w:val="00B23BA1"/>
    <w:rsid w:val="00B23BE9"/>
    <w:rsid w:val="00B240E8"/>
    <w:rsid w:val="00B244EC"/>
    <w:rsid w:val="00B247D2"/>
    <w:rsid w:val="00B26BB8"/>
    <w:rsid w:val="00B27125"/>
    <w:rsid w:val="00B32695"/>
    <w:rsid w:val="00B32A54"/>
    <w:rsid w:val="00B33EBF"/>
    <w:rsid w:val="00B351AA"/>
    <w:rsid w:val="00B36B45"/>
    <w:rsid w:val="00B43437"/>
    <w:rsid w:val="00B4390D"/>
    <w:rsid w:val="00B44762"/>
    <w:rsid w:val="00B44779"/>
    <w:rsid w:val="00B44823"/>
    <w:rsid w:val="00B46A09"/>
    <w:rsid w:val="00B46A9A"/>
    <w:rsid w:val="00B47401"/>
    <w:rsid w:val="00B47987"/>
    <w:rsid w:val="00B510BA"/>
    <w:rsid w:val="00B52685"/>
    <w:rsid w:val="00B5268E"/>
    <w:rsid w:val="00B52D72"/>
    <w:rsid w:val="00B52E52"/>
    <w:rsid w:val="00B535D4"/>
    <w:rsid w:val="00B536F6"/>
    <w:rsid w:val="00B53949"/>
    <w:rsid w:val="00B53BAD"/>
    <w:rsid w:val="00B54134"/>
    <w:rsid w:val="00B648FA"/>
    <w:rsid w:val="00B658C9"/>
    <w:rsid w:val="00B672CA"/>
    <w:rsid w:val="00B67D6C"/>
    <w:rsid w:val="00B713B1"/>
    <w:rsid w:val="00B71902"/>
    <w:rsid w:val="00B7224B"/>
    <w:rsid w:val="00B73EA5"/>
    <w:rsid w:val="00B74D15"/>
    <w:rsid w:val="00B77EE0"/>
    <w:rsid w:val="00B82AF4"/>
    <w:rsid w:val="00B8371A"/>
    <w:rsid w:val="00B83CED"/>
    <w:rsid w:val="00B83F60"/>
    <w:rsid w:val="00B861AA"/>
    <w:rsid w:val="00B870B9"/>
    <w:rsid w:val="00B879C9"/>
    <w:rsid w:val="00B9024A"/>
    <w:rsid w:val="00B922E8"/>
    <w:rsid w:val="00B94AB8"/>
    <w:rsid w:val="00BA088B"/>
    <w:rsid w:val="00BA2AFA"/>
    <w:rsid w:val="00BA4DA1"/>
    <w:rsid w:val="00BA615A"/>
    <w:rsid w:val="00BA6BC1"/>
    <w:rsid w:val="00BB57AC"/>
    <w:rsid w:val="00BB58A5"/>
    <w:rsid w:val="00BB6A92"/>
    <w:rsid w:val="00BB6AAE"/>
    <w:rsid w:val="00BC114A"/>
    <w:rsid w:val="00BC221F"/>
    <w:rsid w:val="00BC35ED"/>
    <w:rsid w:val="00BC3864"/>
    <w:rsid w:val="00BC4638"/>
    <w:rsid w:val="00BC46D7"/>
    <w:rsid w:val="00BC488A"/>
    <w:rsid w:val="00BC4A5A"/>
    <w:rsid w:val="00BC7A21"/>
    <w:rsid w:val="00BD0582"/>
    <w:rsid w:val="00BD1B17"/>
    <w:rsid w:val="00BD1C36"/>
    <w:rsid w:val="00BD37DE"/>
    <w:rsid w:val="00BD3B30"/>
    <w:rsid w:val="00BD56CA"/>
    <w:rsid w:val="00BD5E47"/>
    <w:rsid w:val="00BD6BCD"/>
    <w:rsid w:val="00BD7C69"/>
    <w:rsid w:val="00BE02F1"/>
    <w:rsid w:val="00BE0D07"/>
    <w:rsid w:val="00BE132C"/>
    <w:rsid w:val="00BE21E5"/>
    <w:rsid w:val="00BE26FC"/>
    <w:rsid w:val="00BE2710"/>
    <w:rsid w:val="00BE3545"/>
    <w:rsid w:val="00BE4172"/>
    <w:rsid w:val="00BE4173"/>
    <w:rsid w:val="00BE545A"/>
    <w:rsid w:val="00BE6613"/>
    <w:rsid w:val="00BF0EEB"/>
    <w:rsid w:val="00BF0FD9"/>
    <w:rsid w:val="00BF21A0"/>
    <w:rsid w:val="00BF4802"/>
    <w:rsid w:val="00BF532E"/>
    <w:rsid w:val="00BF5C88"/>
    <w:rsid w:val="00BF5ECD"/>
    <w:rsid w:val="00BF77F5"/>
    <w:rsid w:val="00C01363"/>
    <w:rsid w:val="00C0154A"/>
    <w:rsid w:val="00C01959"/>
    <w:rsid w:val="00C04260"/>
    <w:rsid w:val="00C122E3"/>
    <w:rsid w:val="00C124A8"/>
    <w:rsid w:val="00C12936"/>
    <w:rsid w:val="00C12999"/>
    <w:rsid w:val="00C12A3B"/>
    <w:rsid w:val="00C1344A"/>
    <w:rsid w:val="00C1386C"/>
    <w:rsid w:val="00C15CC8"/>
    <w:rsid w:val="00C16982"/>
    <w:rsid w:val="00C171D9"/>
    <w:rsid w:val="00C202BB"/>
    <w:rsid w:val="00C21E1A"/>
    <w:rsid w:val="00C25144"/>
    <w:rsid w:val="00C30839"/>
    <w:rsid w:val="00C32101"/>
    <w:rsid w:val="00C34BC1"/>
    <w:rsid w:val="00C34EE1"/>
    <w:rsid w:val="00C4046B"/>
    <w:rsid w:val="00C45560"/>
    <w:rsid w:val="00C45828"/>
    <w:rsid w:val="00C46B8F"/>
    <w:rsid w:val="00C51D99"/>
    <w:rsid w:val="00C528FC"/>
    <w:rsid w:val="00C559D3"/>
    <w:rsid w:val="00C56051"/>
    <w:rsid w:val="00C605A9"/>
    <w:rsid w:val="00C60E46"/>
    <w:rsid w:val="00C63120"/>
    <w:rsid w:val="00C635FF"/>
    <w:rsid w:val="00C63FD2"/>
    <w:rsid w:val="00C64E17"/>
    <w:rsid w:val="00C652C2"/>
    <w:rsid w:val="00C67262"/>
    <w:rsid w:val="00C67296"/>
    <w:rsid w:val="00C70362"/>
    <w:rsid w:val="00C7198D"/>
    <w:rsid w:val="00C72309"/>
    <w:rsid w:val="00C755E9"/>
    <w:rsid w:val="00C764FD"/>
    <w:rsid w:val="00C83465"/>
    <w:rsid w:val="00C85448"/>
    <w:rsid w:val="00C85EA9"/>
    <w:rsid w:val="00C8798C"/>
    <w:rsid w:val="00C90058"/>
    <w:rsid w:val="00C919FD"/>
    <w:rsid w:val="00C9328A"/>
    <w:rsid w:val="00C946B3"/>
    <w:rsid w:val="00C9540B"/>
    <w:rsid w:val="00C965CF"/>
    <w:rsid w:val="00C967F3"/>
    <w:rsid w:val="00CA0631"/>
    <w:rsid w:val="00CA0F8D"/>
    <w:rsid w:val="00CA16CC"/>
    <w:rsid w:val="00CA39DB"/>
    <w:rsid w:val="00CA7C4E"/>
    <w:rsid w:val="00CB010F"/>
    <w:rsid w:val="00CB12A2"/>
    <w:rsid w:val="00CB27B0"/>
    <w:rsid w:val="00CB2D34"/>
    <w:rsid w:val="00CB3104"/>
    <w:rsid w:val="00CB54CB"/>
    <w:rsid w:val="00CB6DE6"/>
    <w:rsid w:val="00CB734B"/>
    <w:rsid w:val="00CB762F"/>
    <w:rsid w:val="00CB7D3D"/>
    <w:rsid w:val="00CB7DAD"/>
    <w:rsid w:val="00CC3D5F"/>
    <w:rsid w:val="00CC7279"/>
    <w:rsid w:val="00CD03D8"/>
    <w:rsid w:val="00CD278D"/>
    <w:rsid w:val="00CD3458"/>
    <w:rsid w:val="00CD4649"/>
    <w:rsid w:val="00CD5A74"/>
    <w:rsid w:val="00CD7A17"/>
    <w:rsid w:val="00CE0F9D"/>
    <w:rsid w:val="00CE55F9"/>
    <w:rsid w:val="00CE5CF4"/>
    <w:rsid w:val="00CF15EE"/>
    <w:rsid w:val="00CF17F0"/>
    <w:rsid w:val="00CF2B71"/>
    <w:rsid w:val="00CF46CE"/>
    <w:rsid w:val="00CF7251"/>
    <w:rsid w:val="00D00063"/>
    <w:rsid w:val="00D01240"/>
    <w:rsid w:val="00D01EEC"/>
    <w:rsid w:val="00D033BF"/>
    <w:rsid w:val="00D1135B"/>
    <w:rsid w:val="00D11FAC"/>
    <w:rsid w:val="00D13BAC"/>
    <w:rsid w:val="00D146C9"/>
    <w:rsid w:val="00D169EF"/>
    <w:rsid w:val="00D17CF6"/>
    <w:rsid w:val="00D17E07"/>
    <w:rsid w:val="00D20597"/>
    <w:rsid w:val="00D218A2"/>
    <w:rsid w:val="00D21BB4"/>
    <w:rsid w:val="00D21DED"/>
    <w:rsid w:val="00D22049"/>
    <w:rsid w:val="00D221B3"/>
    <w:rsid w:val="00D221E5"/>
    <w:rsid w:val="00D2246C"/>
    <w:rsid w:val="00D23197"/>
    <w:rsid w:val="00D25516"/>
    <w:rsid w:val="00D25A95"/>
    <w:rsid w:val="00D30FFD"/>
    <w:rsid w:val="00D32141"/>
    <w:rsid w:val="00D32CAB"/>
    <w:rsid w:val="00D3360E"/>
    <w:rsid w:val="00D33E0B"/>
    <w:rsid w:val="00D40B98"/>
    <w:rsid w:val="00D417FB"/>
    <w:rsid w:val="00D41A0F"/>
    <w:rsid w:val="00D429EF"/>
    <w:rsid w:val="00D432DA"/>
    <w:rsid w:val="00D43BE1"/>
    <w:rsid w:val="00D440D5"/>
    <w:rsid w:val="00D44261"/>
    <w:rsid w:val="00D4559B"/>
    <w:rsid w:val="00D464BB"/>
    <w:rsid w:val="00D507DC"/>
    <w:rsid w:val="00D50DC5"/>
    <w:rsid w:val="00D50FB9"/>
    <w:rsid w:val="00D51B3D"/>
    <w:rsid w:val="00D51DFA"/>
    <w:rsid w:val="00D53ED4"/>
    <w:rsid w:val="00D54F6D"/>
    <w:rsid w:val="00D57E87"/>
    <w:rsid w:val="00D61874"/>
    <w:rsid w:val="00D619E7"/>
    <w:rsid w:val="00D623F6"/>
    <w:rsid w:val="00D63097"/>
    <w:rsid w:val="00D634B7"/>
    <w:rsid w:val="00D64001"/>
    <w:rsid w:val="00D6447F"/>
    <w:rsid w:val="00D648F7"/>
    <w:rsid w:val="00D65296"/>
    <w:rsid w:val="00D655E1"/>
    <w:rsid w:val="00D66C08"/>
    <w:rsid w:val="00D73FF0"/>
    <w:rsid w:val="00D7596B"/>
    <w:rsid w:val="00D76579"/>
    <w:rsid w:val="00D7687E"/>
    <w:rsid w:val="00D81604"/>
    <w:rsid w:val="00D82FAC"/>
    <w:rsid w:val="00D83FD4"/>
    <w:rsid w:val="00D85E80"/>
    <w:rsid w:val="00D87126"/>
    <w:rsid w:val="00D872D9"/>
    <w:rsid w:val="00D92423"/>
    <w:rsid w:val="00D94B5C"/>
    <w:rsid w:val="00D96EFB"/>
    <w:rsid w:val="00D977A9"/>
    <w:rsid w:val="00DA1597"/>
    <w:rsid w:val="00DA1BD9"/>
    <w:rsid w:val="00DA239E"/>
    <w:rsid w:val="00DA3B13"/>
    <w:rsid w:val="00DA596C"/>
    <w:rsid w:val="00DA5AAD"/>
    <w:rsid w:val="00DA76A7"/>
    <w:rsid w:val="00DA7AB2"/>
    <w:rsid w:val="00DB0104"/>
    <w:rsid w:val="00DB0289"/>
    <w:rsid w:val="00DB3095"/>
    <w:rsid w:val="00DB517F"/>
    <w:rsid w:val="00DB64E5"/>
    <w:rsid w:val="00DB6698"/>
    <w:rsid w:val="00DB6885"/>
    <w:rsid w:val="00DC03CF"/>
    <w:rsid w:val="00DC03D0"/>
    <w:rsid w:val="00DC06FC"/>
    <w:rsid w:val="00DC5660"/>
    <w:rsid w:val="00DC5EF3"/>
    <w:rsid w:val="00DC6684"/>
    <w:rsid w:val="00DC6D8F"/>
    <w:rsid w:val="00DD0AFD"/>
    <w:rsid w:val="00DD25EF"/>
    <w:rsid w:val="00DD2726"/>
    <w:rsid w:val="00DD4AEE"/>
    <w:rsid w:val="00DD64DA"/>
    <w:rsid w:val="00DD799C"/>
    <w:rsid w:val="00DE03E9"/>
    <w:rsid w:val="00DE1536"/>
    <w:rsid w:val="00DE45F1"/>
    <w:rsid w:val="00DE4C2B"/>
    <w:rsid w:val="00DE4CB0"/>
    <w:rsid w:val="00DE6B2B"/>
    <w:rsid w:val="00DE6C3C"/>
    <w:rsid w:val="00DE6FBC"/>
    <w:rsid w:val="00DF19B1"/>
    <w:rsid w:val="00DF23C3"/>
    <w:rsid w:val="00DF3366"/>
    <w:rsid w:val="00DF4710"/>
    <w:rsid w:val="00DF4D90"/>
    <w:rsid w:val="00DF5939"/>
    <w:rsid w:val="00DF5C00"/>
    <w:rsid w:val="00DF691E"/>
    <w:rsid w:val="00DF793E"/>
    <w:rsid w:val="00E01342"/>
    <w:rsid w:val="00E0183C"/>
    <w:rsid w:val="00E02CC8"/>
    <w:rsid w:val="00E05C39"/>
    <w:rsid w:val="00E06ADF"/>
    <w:rsid w:val="00E06F6D"/>
    <w:rsid w:val="00E1010B"/>
    <w:rsid w:val="00E10970"/>
    <w:rsid w:val="00E13DF0"/>
    <w:rsid w:val="00E17598"/>
    <w:rsid w:val="00E17C5E"/>
    <w:rsid w:val="00E2026A"/>
    <w:rsid w:val="00E21BA6"/>
    <w:rsid w:val="00E21D4B"/>
    <w:rsid w:val="00E23013"/>
    <w:rsid w:val="00E23B4D"/>
    <w:rsid w:val="00E23CCF"/>
    <w:rsid w:val="00E27890"/>
    <w:rsid w:val="00E27CD4"/>
    <w:rsid w:val="00E27CFA"/>
    <w:rsid w:val="00E27F90"/>
    <w:rsid w:val="00E27FCE"/>
    <w:rsid w:val="00E30711"/>
    <w:rsid w:val="00E30F1D"/>
    <w:rsid w:val="00E326C3"/>
    <w:rsid w:val="00E32792"/>
    <w:rsid w:val="00E33587"/>
    <w:rsid w:val="00E3477D"/>
    <w:rsid w:val="00E34D7A"/>
    <w:rsid w:val="00E35F9D"/>
    <w:rsid w:val="00E361BB"/>
    <w:rsid w:val="00E44D25"/>
    <w:rsid w:val="00E45F4B"/>
    <w:rsid w:val="00E46CD1"/>
    <w:rsid w:val="00E47D25"/>
    <w:rsid w:val="00E518F3"/>
    <w:rsid w:val="00E51EB7"/>
    <w:rsid w:val="00E533F5"/>
    <w:rsid w:val="00E539F5"/>
    <w:rsid w:val="00E53BB3"/>
    <w:rsid w:val="00E565FD"/>
    <w:rsid w:val="00E578CC"/>
    <w:rsid w:val="00E57D23"/>
    <w:rsid w:val="00E62054"/>
    <w:rsid w:val="00E62749"/>
    <w:rsid w:val="00E62D2D"/>
    <w:rsid w:val="00E667BD"/>
    <w:rsid w:val="00E66E43"/>
    <w:rsid w:val="00E67712"/>
    <w:rsid w:val="00E70AD5"/>
    <w:rsid w:val="00E7232C"/>
    <w:rsid w:val="00E7233F"/>
    <w:rsid w:val="00E723C5"/>
    <w:rsid w:val="00E731DC"/>
    <w:rsid w:val="00E736EC"/>
    <w:rsid w:val="00E768D5"/>
    <w:rsid w:val="00E76F3B"/>
    <w:rsid w:val="00E7799A"/>
    <w:rsid w:val="00E809F8"/>
    <w:rsid w:val="00E81E74"/>
    <w:rsid w:val="00E82BB9"/>
    <w:rsid w:val="00E83FC8"/>
    <w:rsid w:val="00E8489F"/>
    <w:rsid w:val="00E84DED"/>
    <w:rsid w:val="00E85E81"/>
    <w:rsid w:val="00E945FE"/>
    <w:rsid w:val="00E947AD"/>
    <w:rsid w:val="00E95139"/>
    <w:rsid w:val="00E95349"/>
    <w:rsid w:val="00E95D60"/>
    <w:rsid w:val="00E96385"/>
    <w:rsid w:val="00E975FF"/>
    <w:rsid w:val="00E9786B"/>
    <w:rsid w:val="00E97CF8"/>
    <w:rsid w:val="00EA0F20"/>
    <w:rsid w:val="00EA15AA"/>
    <w:rsid w:val="00EA3688"/>
    <w:rsid w:val="00EA3B63"/>
    <w:rsid w:val="00EA487C"/>
    <w:rsid w:val="00EA5402"/>
    <w:rsid w:val="00EA5BD2"/>
    <w:rsid w:val="00EA7209"/>
    <w:rsid w:val="00EB3A81"/>
    <w:rsid w:val="00EB4279"/>
    <w:rsid w:val="00EB5346"/>
    <w:rsid w:val="00EB5B25"/>
    <w:rsid w:val="00EB6233"/>
    <w:rsid w:val="00EC0D49"/>
    <w:rsid w:val="00EC1103"/>
    <w:rsid w:val="00EC1A5B"/>
    <w:rsid w:val="00EC1B57"/>
    <w:rsid w:val="00EC315A"/>
    <w:rsid w:val="00EC3533"/>
    <w:rsid w:val="00EC54A2"/>
    <w:rsid w:val="00EC5FF9"/>
    <w:rsid w:val="00EC7F0C"/>
    <w:rsid w:val="00ED087D"/>
    <w:rsid w:val="00ED0B35"/>
    <w:rsid w:val="00ED1735"/>
    <w:rsid w:val="00ED3F3D"/>
    <w:rsid w:val="00ED45A1"/>
    <w:rsid w:val="00ED4F86"/>
    <w:rsid w:val="00ED51D4"/>
    <w:rsid w:val="00ED65F6"/>
    <w:rsid w:val="00EE1203"/>
    <w:rsid w:val="00EE1B6F"/>
    <w:rsid w:val="00EE3430"/>
    <w:rsid w:val="00EE3B19"/>
    <w:rsid w:val="00EE48A2"/>
    <w:rsid w:val="00EE661B"/>
    <w:rsid w:val="00EF0A32"/>
    <w:rsid w:val="00EF4048"/>
    <w:rsid w:val="00EF567F"/>
    <w:rsid w:val="00EF6209"/>
    <w:rsid w:val="00EF74F3"/>
    <w:rsid w:val="00F008E8"/>
    <w:rsid w:val="00F00D59"/>
    <w:rsid w:val="00F0178E"/>
    <w:rsid w:val="00F0208E"/>
    <w:rsid w:val="00F032E0"/>
    <w:rsid w:val="00F0428E"/>
    <w:rsid w:val="00F050BA"/>
    <w:rsid w:val="00F050D0"/>
    <w:rsid w:val="00F0566A"/>
    <w:rsid w:val="00F05A6C"/>
    <w:rsid w:val="00F06A65"/>
    <w:rsid w:val="00F1121E"/>
    <w:rsid w:val="00F1137A"/>
    <w:rsid w:val="00F1186B"/>
    <w:rsid w:val="00F12160"/>
    <w:rsid w:val="00F12B2F"/>
    <w:rsid w:val="00F13B63"/>
    <w:rsid w:val="00F1556D"/>
    <w:rsid w:val="00F16116"/>
    <w:rsid w:val="00F16E57"/>
    <w:rsid w:val="00F170C5"/>
    <w:rsid w:val="00F17EFB"/>
    <w:rsid w:val="00F20A6A"/>
    <w:rsid w:val="00F2365C"/>
    <w:rsid w:val="00F23A68"/>
    <w:rsid w:val="00F26461"/>
    <w:rsid w:val="00F26960"/>
    <w:rsid w:val="00F303C7"/>
    <w:rsid w:val="00F30DD7"/>
    <w:rsid w:val="00F34EEC"/>
    <w:rsid w:val="00F36223"/>
    <w:rsid w:val="00F3754F"/>
    <w:rsid w:val="00F40004"/>
    <w:rsid w:val="00F406C0"/>
    <w:rsid w:val="00F41D7C"/>
    <w:rsid w:val="00F423AC"/>
    <w:rsid w:val="00F4414A"/>
    <w:rsid w:val="00F45D3A"/>
    <w:rsid w:val="00F46C20"/>
    <w:rsid w:val="00F47CF8"/>
    <w:rsid w:val="00F47F51"/>
    <w:rsid w:val="00F50EED"/>
    <w:rsid w:val="00F52F26"/>
    <w:rsid w:val="00F53697"/>
    <w:rsid w:val="00F53DBD"/>
    <w:rsid w:val="00F5472D"/>
    <w:rsid w:val="00F60059"/>
    <w:rsid w:val="00F60E7F"/>
    <w:rsid w:val="00F612A7"/>
    <w:rsid w:val="00F618DF"/>
    <w:rsid w:val="00F61ED7"/>
    <w:rsid w:val="00F62F4F"/>
    <w:rsid w:val="00F639E0"/>
    <w:rsid w:val="00F65319"/>
    <w:rsid w:val="00F672DB"/>
    <w:rsid w:val="00F67BB5"/>
    <w:rsid w:val="00F713FF"/>
    <w:rsid w:val="00F718EE"/>
    <w:rsid w:val="00F7201D"/>
    <w:rsid w:val="00F736B9"/>
    <w:rsid w:val="00F737E3"/>
    <w:rsid w:val="00F73AC5"/>
    <w:rsid w:val="00F75198"/>
    <w:rsid w:val="00F76B3D"/>
    <w:rsid w:val="00F77816"/>
    <w:rsid w:val="00F77D74"/>
    <w:rsid w:val="00F80AEE"/>
    <w:rsid w:val="00F80F2A"/>
    <w:rsid w:val="00F812D3"/>
    <w:rsid w:val="00F828E4"/>
    <w:rsid w:val="00F82F7C"/>
    <w:rsid w:val="00F84CB8"/>
    <w:rsid w:val="00F944F6"/>
    <w:rsid w:val="00F9566D"/>
    <w:rsid w:val="00F95A1C"/>
    <w:rsid w:val="00FA190A"/>
    <w:rsid w:val="00FA5DFF"/>
    <w:rsid w:val="00FB2736"/>
    <w:rsid w:val="00FB2FD5"/>
    <w:rsid w:val="00FB3B76"/>
    <w:rsid w:val="00FB4F3F"/>
    <w:rsid w:val="00FB5159"/>
    <w:rsid w:val="00FB593D"/>
    <w:rsid w:val="00FB59BF"/>
    <w:rsid w:val="00FC0CFA"/>
    <w:rsid w:val="00FC18FB"/>
    <w:rsid w:val="00FC5087"/>
    <w:rsid w:val="00FC5F6C"/>
    <w:rsid w:val="00FC72F0"/>
    <w:rsid w:val="00FD335C"/>
    <w:rsid w:val="00FD35CB"/>
    <w:rsid w:val="00FD3CA2"/>
    <w:rsid w:val="00FD3DA4"/>
    <w:rsid w:val="00FD58D2"/>
    <w:rsid w:val="00FD699F"/>
    <w:rsid w:val="00FE05A7"/>
    <w:rsid w:val="00FE079D"/>
    <w:rsid w:val="00FE07E6"/>
    <w:rsid w:val="00FE20E5"/>
    <w:rsid w:val="00FE620A"/>
    <w:rsid w:val="00FE7F4F"/>
    <w:rsid w:val="00FE7F6D"/>
    <w:rsid w:val="00FF0EB8"/>
    <w:rsid w:val="00FF3AFF"/>
    <w:rsid w:val="00FF3F4C"/>
    <w:rsid w:val="00FF4215"/>
    <w:rsid w:val="00FF4A0C"/>
    <w:rsid w:val="00FF684A"/>
    <w:rsid w:val="00FF6B37"/>
    <w:rsid w:val="00FF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86C0131"/>
  <w15:docId w15:val="{E6C7BEA0-5425-B641-86F8-16FF59D47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87D89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E768D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0134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9242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4818F3"/>
    <w:rPr>
      <w:rFonts w:eastAsia="Times New Roman" w:hAnsi="Times New Roman" w:cs="Times New Roman"/>
      <w:sz w:val="22"/>
      <w:szCs w:val="22"/>
      <w:lang w:val="en-US" w:eastAsia="de-DE"/>
    </w:rPr>
  </w:style>
  <w:style w:type="character" w:customStyle="1" w:styleId="apple-converted-space">
    <w:name w:val="apple-converted-space"/>
    <w:basedOn w:val="Absatz-Standardschriftart"/>
    <w:rsid w:val="00701A69"/>
  </w:style>
  <w:style w:type="character" w:styleId="Kommentarzeichen">
    <w:name w:val="annotation reference"/>
    <w:basedOn w:val="Absatz-Standardschriftart"/>
    <w:uiPriority w:val="99"/>
    <w:semiHidden/>
    <w:unhideWhenUsed/>
    <w:rsid w:val="002722B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722B2"/>
    <w:pPr>
      <w:spacing w:after="160"/>
    </w:pPr>
    <w:rPr>
      <w:rFonts w:asciiTheme="minorHAnsi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722B2"/>
    <w:rPr>
      <w:rFonts w:eastAsia="Times New Roman" w:hAnsi="Times New Roman" w:cs="Times New Roman"/>
      <w:sz w:val="20"/>
      <w:szCs w:val="20"/>
      <w:lang w:val="en-US" w:eastAsia="de-DE"/>
    </w:rPr>
  </w:style>
  <w:style w:type="table" w:styleId="Tabellenraster">
    <w:name w:val="Table Grid"/>
    <w:basedOn w:val="NormaleTabelle"/>
    <w:uiPriority w:val="39"/>
    <w:rsid w:val="000115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C919FD"/>
    <w:pPr>
      <w:spacing w:before="100" w:beforeAutospacing="1" w:after="100" w:afterAutospacing="1"/>
    </w:pPr>
    <w:rPr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F4D90"/>
    <w:pPr>
      <w:spacing w:after="0"/>
    </w:pPr>
    <w:rPr>
      <w:rFonts w:ascii="Times New Roman"/>
      <w:b/>
      <w:bCs/>
      <w:lang w:val="de-AT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F4D90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character" w:styleId="Hyperlink">
    <w:name w:val="Hyperlink"/>
    <w:basedOn w:val="Absatz-Standardschriftart"/>
    <w:uiPriority w:val="99"/>
    <w:unhideWhenUsed/>
    <w:rsid w:val="008D535E"/>
    <w:rPr>
      <w:color w:val="0000FF"/>
      <w:u w:val="single"/>
    </w:rPr>
  </w:style>
  <w:style w:type="character" w:customStyle="1" w:styleId="lrzxr">
    <w:name w:val="lrzxr"/>
    <w:basedOn w:val="Absatz-Standardschriftart"/>
    <w:rsid w:val="007048E8"/>
  </w:style>
  <w:style w:type="paragraph" w:styleId="Fuzeile">
    <w:name w:val="footer"/>
    <w:basedOn w:val="Standard"/>
    <w:link w:val="FuzeileZchn"/>
    <w:uiPriority w:val="99"/>
    <w:unhideWhenUsed/>
    <w:rsid w:val="00845F89"/>
    <w:pPr>
      <w:tabs>
        <w:tab w:val="center" w:pos="4536"/>
        <w:tab w:val="right" w:pos="9072"/>
      </w:tabs>
    </w:pPr>
    <w:rPr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845F89"/>
    <w:rPr>
      <w:rFonts w:ascii="Times New Roman" w:eastAsia="Times New Roman" w:hAnsi="Times New Roman" w:cs="Times New Roman"/>
      <w:lang w:val="en-US"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845F89"/>
  </w:style>
  <w:style w:type="paragraph" w:styleId="Kopfzeile">
    <w:name w:val="header"/>
    <w:basedOn w:val="Standard"/>
    <w:link w:val="KopfzeileZchn"/>
    <w:uiPriority w:val="99"/>
    <w:unhideWhenUsed/>
    <w:rsid w:val="00845F89"/>
    <w:pPr>
      <w:tabs>
        <w:tab w:val="center" w:pos="4536"/>
        <w:tab w:val="right" w:pos="9072"/>
      </w:tabs>
    </w:pPr>
    <w:rPr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845F89"/>
    <w:rPr>
      <w:rFonts w:ascii="Times New Roman" w:eastAsia="Times New Roman" w:hAnsi="Times New Roman" w:cs="Times New Roman"/>
      <w:lang w:val="en-US" w:eastAsia="de-DE"/>
    </w:rPr>
  </w:style>
  <w:style w:type="character" w:styleId="Fett">
    <w:name w:val="Strong"/>
    <w:basedOn w:val="Absatz-Standardschriftart"/>
    <w:uiPriority w:val="22"/>
    <w:qFormat/>
    <w:rsid w:val="007E7948"/>
    <w:rPr>
      <w:b/>
      <w:bCs/>
    </w:rPr>
  </w:style>
  <w:style w:type="table" w:styleId="HelleListe">
    <w:name w:val="Light List"/>
    <w:basedOn w:val="NormaleTabelle"/>
    <w:uiPriority w:val="61"/>
    <w:rsid w:val="001B3C84"/>
    <w:rPr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chapter-para">
    <w:name w:val="chapter-para"/>
    <w:basedOn w:val="Standard"/>
    <w:rsid w:val="004B02E4"/>
    <w:pPr>
      <w:spacing w:before="100" w:beforeAutospacing="1" w:after="100" w:afterAutospacing="1"/>
    </w:pPr>
  </w:style>
  <w:style w:type="paragraph" w:styleId="berarbeitung">
    <w:name w:val="Revision"/>
    <w:hidden/>
    <w:uiPriority w:val="99"/>
    <w:semiHidden/>
    <w:rsid w:val="004008A0"/>
    <w:rPr>
      <w:rFonts w:ascii="Times New Roman" w:eastAsia="Times New Roman" w:hAnsi="Times New Roman" w:cs="Times New Roman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768D5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ase">
    <w:name w:val="base"/>
    <w:basedOn w:val="Absatz-Standardschriftart"/>
    <w:rsid w:val="00E768D5"/>
  </w:style>
  <w:style w:type="character" w:styleId="NichtaufgelsteErwhnung">
    <w:name w:val="Unresolved Mention"/>
    <w:basedOn w:val="Absatz-Standardschriftart"/>
    <w:uiPriority w:val="99"/>
    <w:semiHidden/>
    <w:unhideWhenUsed/>
    <w:rsid w:val="007D6333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C21E1A"/>
    <w:rPr>
      <w:color w:val="954F72" w:themeColor="followedHyperlink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92423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character" w:styleId="Hervorhebung">
    <w:name w:val="Emphasis"/>
    <w:basedOn w:val="Absatz-Standardschriftart"/>
    <w:uiPriority w:val="20"/>
    <w:qFormat/>
    <w:rsid w:val="00D92423"/>
    <w:rPr>
      <w:i/>
      <w:iCs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0134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3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6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65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3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03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45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19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67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57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61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6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0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07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04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93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629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03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5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5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3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53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871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03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2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9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4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43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8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97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0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246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6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49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76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17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6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80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433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2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22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2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5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12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7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55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38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25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65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44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31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45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57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11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85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3B06A7-8F52-4ACD-9554-1D1135BA5E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74</Words>
  <Characters>9290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iswohl, Gabriele</dc:creator>
  <cp:keywords/>
  <dc:description/>
  <cp:lastModifiedBy>Chalhoub, Gabriel (gabriel.chalhoub@uni-graz.at)</cp:lastModifiedBy>
  <cp:revision>6</cp:revision>
  <cp:lastPrinted>2022-12-05T17:26:00Z</cp:lastPrinted>
  <dcterms:created xsi:type="dcterms:W3CDTF">2023-03-31T07:50:00Z</dcterms:created>
  <dcterms:modified xsi:type="dcterms:W3CDTF">2023-04-03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-metabolism</vt:lpwstr>
  </property>
  <property fmtid="{D5CDD505-2E9C-101B-9397-08002B2CF9AE}" pid="7" name="Mendeley Recent Style Name 2_1">
    <vt:lpwstr>Cell Metabolism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diabetes</vt:lpwstr>
  </property>
  <property fmtid="{D5CDD505-2E9C-101B-9397-08002B2CF9AE}" pid="11" name="Mendeley Recent Style Name 4_1">
    <vt:lpwstr>Diabetes</vt:lpwstr>
  </property>
  <property fmtid="{D5CDD505-2E9C-101B-9397-08002B2CF9AE}" pid="12" name="Mendeley Recent Style Id 5_1">
    <vt:lpwstr>http://csl.mendeley.com/styles/43681111/SFBlipid-hydrolysis-nodoi-kursiv-punkt-14</vt:lpwstr>
  </property>
  <property fmtid="{D5CDD505-2E9C-101B-9397-08002B2CF9AE}" pid="13" name="Mendeley Recent Style Name 5_1">
    <vt:lpwstr>Elsevier - Vancouver - Ulrike Taschler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journal-of-biological-chemistry</vt:lpwstr>
  </property>
  <property fmtid="{D5CDD505-2E9C-101B-9397-08002B2CF9AE}" pid="17" name="Mendeley Recent Style Name 7_1">
    <vt:lpwstr>The Journal of Biological Chemistr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5be32eb-3807-3b93-9704-692ceb53b4fc</vt:lpwstr>
  </property>
  <property fmtid="{D5CDD505-2E9C-101B-9397-08002B2CF9AE}" pid="24" name="Mendeley Citation Style_1">
    <vt:lpwstr>http://www.zotero.org/styles/vancouver</vt:lpwstr>
  </property>
</Properties>
</file>